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5BF843" w14:textId="77777777" w:rsidR="0041244A" w:rsidRPr="0041244A" w:rsidRDefault="0041244A" w:rsidP="0041244A">
      <w:pPr>
        <w:spacing w:before="100" w:beforeAutospacing="1" w:after="100" w:afterAutospacing="1" w:line="240" w:lineRule="auto"/>
        <w:outlineLvl w:val="1"/>
        <w:rPr>
          <w:rFonts w:ascii="Georgia" w:eastAsia="Times New Roman" w:hAnsi="Georgia" w:cs="Times New Roman"/>
          <w:b/>
          <w:bCs/>
          <w:color w:val="505050"/>
          <w:sz w:val="36"/>
          <w:szCs w:val="36"/>
          <w:lang w:eastAsia="en-GB"/>
        </w:rPr>
      </w:pPr>
      <w:r w:rsidRPr="0041244A">
        <w:rPr>
          <w:rFonts w:ascii="Georgia" w:eastAsia="Times New Roman" w:hAnsi="Georgia" w:cs="Times New Roman"/>
          <w:b/>
          <w:bCs/>
          <w:color w:val="505050"/>
          <w:sz w:val="36"/>
          <w:szCs w:val="36"/>
          <w:lang w:eastAsia="en-GB"/>
        </w:rPr>
        <w:t>Supplementary Material</w:t>
      </w:r>
    </w:p>
    <w:p w14:paraId="0F4FEE78" w14:textId="77777777" w:rsidR="0041244A" w:rsidRPr="0041244A" w:rsidRDefault="0041244A" w:rsidP="0041244A">
      <w:pPr>
        <w:spacing w:after="0" w:line="240" w:lineRule="auto"/>
        <w:rPr>
          <w:rFonts w:ascii="Georgia" w:eastAsia="Times New Roman" w:hAnsi="Georgia" w:cs="Times New Roman"/>
          <w:color w:val="2E2E2E"/>
          <w:sz w:val="27"/>
          <w:szCs w:val="27"/>
          <w:lang w:eastAsia="en-GB"/>
        </w:rPr>
      </w:pPr>
      <w:r w:rsidRPr="0041244A">
        <w:rPr>
          <w:rFonts w:ascii="Georgia" w:eastAsia="Times New Roman" w:hAnsi="Georgia" w:cs="Times New Roman"/>
          <w:noProof/>
          <w:color w:val="2E2E2E"/>
          <w:sz w:val="27"/>
          <w:szCs w:val="27"/>
          <w:lang w:eastAsia="en-GB"/>
        </w:rPr>
        <w:drawing>
          <wp:inline distT="0" distB="0" distL="0" distR="0" wp14:anchorId="57252A9F" wp14:editId="47E0EE1A">
            <wp:extent cx="3571875" cy="4886325"/>
            <wp:effectExtent l="0" t="0" r="9525" b="9525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1875" cy="4886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A89D75" w14:textId="77777777" w:rsidR="0041244A" w:rsidRDefault="0041244A" w:rsidP="0041244A">
      <w:pPr>
        <w:spacing w:after="0" w:line="330" w:lineRule="atLeast"/>
        <w:ind w:left="360" w:right="360"/>
        <w:rPr>
          <w:rFonts w:ascii="Georgia" w:eastAsia="Times New Roman" w:hAnsi="Georgia" w:cs="Times New Roman"/>
          <w:color w:val="2E2E2E"/>
          <w:sz w:val="27"/>
          <w:szCs w:val="27"/>
          <w:lang w:eastAsia="en-GB"/>
        </w:rPr>
      </w:pPr>
    </w:p>
    <w:p w14:paraId="461DC364" w14:textId="5EF424AA" w:rsidR="0041244A" w:rsidRDefault="0041244A" w:rsidP="0041244A">
      <w:pPr>
        <w:spacing w:after="0" w:line="330" w:lineRule="atLeast"/>
        <w:ind w:left="360" w:right="360"/>
        <w:rPr>
          <w:rFonts w:ascii="Georgia" w:eastAsia="Times New Roman" w:hAnsi="Georgia" w:cs="Times New Roman"/>
          <w:color w:val="2E2E2E"/>
          <w:sz w:val="24"/>
          <w:szCs w:val="24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4"/>
          <w:szCs w:val="24"/>
          <w:lang w:eastAsia="en-GB"/>
        </w:rPr>
        <w:t>Supplementary Figure 1. Kaplan-Meier failure curves of time to transplant-free all-cause mortality (follow-up until December 31, 2017) by age in patients with autoimmune hepatitis (AIH) (upper panel) and in matched general population comparators (lower panel).</w:t>
      </w:r>
    </w:p>
    <w:p w14:paraId="572F76A8" w14:textId="77777777" w:rsidR="0041244A" w:rsidRPr="0041244A" w:rsidRDefault="0041244A" w:rsidP="0041244A">
      <w:pPr>
        <w:spacing w:after="0" w:line="330" w:lineRule="atLeast"/>
        <w:ind w:left="360" w:right="360"/>
        <w:rPr>
          <w:rFonts w:ascii="Georgia" w:eastAsia="Times New Roman" w:hAnsi="Georgia" w:cs="Times New Roman"/>
          <w:color w:val="2E2E2E"/>
          <w:sz w:val="24"/>
          <w:szCs w:val="24"/>
          <w:lang w:eastAsia="en-GB"/>
        </w:rPr>
      </w:pPr>
    </w:p>
    <w:p w14:paraId="7EDDBDB9" w14:textId="77777777" w:rsidR="0041244A" w:rsidRPr="0041244A" w:rsidRDefault="0041244A" w:rsidP="0041244A">
      <w:pPr>
        <w:spacing w:after="0" w:line="240" w:lineRule="auto"/>
        <w:rPr>
          <w:rFonts w:ascii="Georgia" w:eastAsia="Times New Roman" w:hAnsi="Georgia" w:cs="Times New Roman"/>
          <w:color w:val="2E2E2E"/>
          <w:sz w:val="27"/>
          <w:szCs w:val="27"/>
          <w:lang w:eastAsia="en-GB"/>
        </w:rPr>
      </w:pPr>
      <w:r w:rsidRPr="0041244A">
        <w:rPr>
          <w:rFonts w:ascii="Georgia" w:eastAsia="Times New Roman" w:hAnsi="Georgia" w:cs="Times New Roman"/>
          <w:noProof/>
          <w:color w:val="2E2E2E"/>
          <w:sz w:val="27"/>
          <w:szCs w:val="27"/>
          <w:lang w:eastAsia="en-GB"/>
        </w:rPr>
        <w:lastRenderedPageBreak/>
        <w:drawing>
          <wp:inline distT="0" distB="0" distL="0" distR="0" wp14:anchorId="1B1B3B35" wp14:editId="7EBB18F9">
            <wp:extent cx="3571875" cy="2409825"/>
            <wp:effectExtent l="0" t="0" r="9525" b="9525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1875" cy="2409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98AC8C" w14:textId="52E7F042" w:rsidR="0041244A" w:rsidRPr="0041244A" w:rsidRDefault="0041244A" w:rsidP="0041244A">
      <w:pPr>
        <w:spacing w:after="0" w:line="240" w:lineRule="auto"/>
        <w:rPr>
          <w:rFonts w:ascii="Georgia" w:eastAsia="Times New Roman" w:hAnsi="Georgia" w:cs="Times New Roman"/>
          <w:color w:val="2E2E2E"/>
          <w:sz w:val="27"/>
          <w:szCs w:val="27"/>
          <w:lang w:eastAsia="en-GB"/>
        </w:rPr>
      </w:pPr>
    </w:p>
    <w:p w14:paraId="17205220" w14:textId="77777777" w:rsidR="0041244A" w:rsidRPr="0041244A" w:rsidRDefault="0041244A" w:rsidP="0041244A">
      <w:pPr>
        <w:spacing w:after="0" w:line="330" w:lineRule="atLeast"/>
        <w:ind w:left="360" w:right="360"/>
        <w:rPr>
          <w:rFonts w:ascii="Georgia" w:eastAsia="Times New Roman" w:hAnsi="Georgia" w:cs="Times New Roman"/>
          <w:color w:val="2E2E2E"/>
          <w:sz w:val="24"/>
          <w:szCs w:val="24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4"/>
          <w:szCs w:val="24"/>
          <w:lang w:eastAsia="en-GB"/>
        </w:rPr>
        <w:t>Supplementary Figure 2. Kaplan-Meier failure curves of time to transplant-free all-cause mortality for individuals with autoimmune hepatitis (AIH) and siblings.</w:t>
      </w:r>
    </w:p>
    <w:p w14:paraId="4DFB523E" w14:textId="1CFD5889" w:rsidR="0041244A" w:rsidRDefault="0041244A" w:rsidP="0041244A">
      <w:pPr>
        <w:spacing w:line="330" w:lineRule="atLeast"/>
        <w:ind w:left="360" w:right="360"/>
        <w:rPr>
          <w:rFonts w:ascii="Georgia" w:eastAsia="Times New Roman" w:hAnsi="Georgia" w:cs="Times New Roman"/>
          <w:color w:val="2E2E2E"/>
          <w:sz w:val="24"/>
          <w:szCs w:val="24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Supplementary Table 1</w:t>
      </w:r>
      <w:r w:rsidRPr="0041244A">
        <w:rPr>
          <w:rFonts w:ascii="Georgia" w:eastAsia="Times New Roman" w:hAnsi="Georgia" w:cs="Times New Roman"/>
          <w:color w:val="2E2E2E"/>
          <w:sz w:val="24"/>
          <w:szCs w:val="24"/>
          <w:lang w:eastAsia="en-GB"/>
        </w:rPr>
        <w:t>. </w:t>
      </w:r>
      <w:hyperlink r:id="rId9" w:tooltip="Learn more about ICD from ScienceDirect's AI-generated Topic Pages" w:history="1">
        <w:r w:rsidRPr="0041244A">
          <w:rPr>
            <w:rFonts w:ascii="Georgia" w:eastAsia="Times New Roman" w:hAnsi="Georgia" w:cs="Times New Roman"/>
            <w:color w:val="2E2E2E"/>
            <w:sz w:val="24"/>
            <w:szCs w:val="24"/>
            <w:u w:val="single"/>
            <w:lang w:eastAsia="en-GB"/>
          </w:rPr>
          <w:t>ICD</w:t>
        </w:r>
      </w:hyperlink>
      <w:r w:rsidRPr="0041244A">
        <w:rPr>
          <w:rFonts w:ascii="Georgia" w:eastAsia="Times New Roman" w:hAnsi="Georgia" w:cs="Times New Roman"/>
          <w:color w:val="2E2E2E"/>
          <w:sz w:val="24"/>
          <w:szCs w:val="24"/>
          <w:lang w:eastAsia="en-GB"/>
        </w:rPr>
        <w:t> Codes for Autoimmune Hepatitis That Were Included and ICD Codes for Other </w:t>
      </w:r>
      <w:hyperlink r:id="rId10" w:tooltip="Learn more about Chronic Liver Diseases from ScienceDirect's AI-generated Topic Pages" w:history="1">
        <w:r w:rsidRPr="0041244A">
          <w:rPr>
            <w:rFonts w:ascii="Georgia" w:eastAsia="Times New Roman" w:hAnsi="Georgia" w:cs="Times New Roman"/>
            <w:color w:val="2E2E2E"/>
            <w:sz w:val="24"/>
            <w:szCs w:val="24"/>
            <w:u w:val="single"/>
            <w:lang w:eastAsia="en-GB"/>
          </w:rPr>
          <w:t>Chronic Liver Diseases</w:t>
        </w:r>
      </w:hyperlink>
      <w:r w:rsidRPr="0041244A">
        <w:rPr>
          <w:rFonts w:ascii="Georgia" w:eastAsia="Times New Roman" w:hAnsi="Georgia" w:cs="Times New Roman"/>
          <w:color w:val="2E2E2E"/>
          <w:sz w:val="24"/>
          <w:szCs w:val="24"/>
          <w:lang w:eastAsia="en-GB"/>
        </w:rPr>
        <w:t> That Were Excluded Prior to or at the Start of Follow-Up</w:t>
      </w:r>
    </w:p>
    <w:p w14:paraId="3E3A4228" w14:textId="77777777" w:rsidR="0041244A" w:rsidRPr="0041244A" w:rsidRDefault="0041244A" w:rsidP="0041244A">
      <w:pPr>
        <w:spacing w:line="330" w:lineRule="atLeast"/>
        <w:ind w:left="360" w:right="360"/>
        <w:rPr>
          <w:rFonts w:ascii="Georgia" w:eastAsia="Times New Roman" w:hAnsi="Georgia" w:cs="Times New Roman"/>
          <w:color w:val="2E2E2E"/>
          <w:sz w:val="24"/>
          <w:szCs w:val="24"/>
          <w:lang w:eastAsia="en-GB"/>
        </w:rPr>
      </w:pPr>
    </w:p>
    <w:tbl>
      <w:tblPr>
        <w:tblW w:w="9840" w:type="dxa"/>
        <w:tblBorders>
          <w:top w:val="single" w:sz="6" w:space="0" w:color="EBEBEB"/>
          <w:bottom w:val="single" w:sz="6" w:space="0" w:color="EBEBEB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2"/>
        <w:gridCol w:w="1190"/>
        <w:gridCol w:w="2386"/>
        <w:gridCol w:w="3742"/>
      </w:tblGrid>
      <w:tr w:rsidR="0041244A" w:rsidRPr="0041244A" w14:paraId="63159CA9" w14:textId="77777777" w:rsidTr="0041244A">
        <w:trPr>
          <w:tblHeader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8EEC5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Diagnosis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0D9AF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ICD-8 (1969–1986)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FE31D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ICD-9 (1987–1996)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CB15F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ICD-10 (1997–)</w:t>
            </w:r>
          </w:p>
        </w:tc>
      </w:tr>
      <w:tr w:rsidR="0041244A" w:rsidRPr="0041244A" w14:paraId="0B005F41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27DEA1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Autoimmune hepatiti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949B2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73,0x; 571.9x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11311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73D; 571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95E85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K75.4</w:t>
            </w:r>
          </w:p>
        </w:tc>
      </w:tr>
      <w:tr w:rsidR="0041244A" w:rsidRPr="0041244A" w14:paraId="31F48947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52F2D1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Viral hepatiti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3A0A3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70</w:t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br/>
              <w:t>999.2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A725C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7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61A49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B15–B19</w:t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br/>
              <w:t>B00.8 (HSV hepatitis)</w:t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br/>
              <w:t>B25.1 (CMV hepatitis)</w:t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br/>
              <w:t>B24 (HIV)</w:t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br/>
              <w:t>K77.0 (infectious hepatitis)</w:t>
            </w:r>
          </w:p>
        </w:tc>
      </w:tr>
      <w:tr w:rsidR="0041244A" w:rsidRPr="0041244A" w14:paraId="3A38B21A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4340D6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Hereditary hemochromatosi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1B15A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73.2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198AB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75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EA93E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E83.1</w:t>
            </w:r>
          </w:p>
        </w:tc>
      </w:tr>
      <w:tr w:rsidR="0041244A" w:rsidRPr="0041244A" w14:paraId="2360E272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15573A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Alpha 1 Anti-trypsin deficienc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C0265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—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8C6C8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74E</w:t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br/>
              <w:t>277G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2CD12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E88.0X</w:t>
            </w:r>
          </w:p>
        </w:tc>
      </w:tr>
      <w:tr w:rsidR="0041244A" w:rsidRPr="0041244A" w14:paraId="2F73D9A7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DBED01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Wilson’s diseas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20250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73.3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39DD2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75B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E5156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E83.0</w:t>
            </w:r>
          </w:p>
        </w:tc>
      </w:tr>
      <w:tr w:rsidR="0041244A" w:rsidRPr="0041244A" w14:paraId="3DE8522F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71BA75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Drug induced liver injur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0AC55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—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4256B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73W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06048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K71.x</w:t>
            </w:r>
          </w:p>
        </w:tc>
      </w:tr>
      <w:tr w:rsidR="0041244A" w:rsidRPr="0041244A" w14:paraId="70CAB3E5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A5B642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Alcohol liver disease or alcohol use disorder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4DCC0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71.00</w:t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br/>
              <w:t>571.01</w:t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br/>
              <w:t>571.09</w:t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br/>
              <w:t>258, 291.1, 299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982DE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71A</w:t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br/>
              <w:t>571B 571C</w:t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br/>
              <w:t>571D</w:t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br/>
              <w:t>255, 294A, 291, 303, 305A, 357F, 425F, 535D, 655E, 98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252A0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K70.x</w:t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br/>
              <w:t>F10.x, E24.4, F04.9, G31.2, G62.1, G72.1, I42.6, K29.2, K85.2, K86.0, O35.4, X65, Y15, Y91</w:t>
            </w:r>
          </w:p>
        </w:tc>
      </w:tr>
      <w:tr w:rsidR="0041244A" w:rsidRPr="0041244A" w14:paraId="2A91F387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64587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Nonalcoholic</w:t>
            </w:r>
            <w:proofErr w:type="spellEnd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fatty liver diseas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A2CC3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71.0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81EF1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71W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BD2DC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K75.8</w:t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br/>
              <w:t>K76.0</w:t>
            </w:r>
          </w:p>
        </w:tc>
      </w:tr>
      <w:tr w:rsidR="0041244A" w:rsidRPr="0041244A" w14:paraId="2B8C4278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38396A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Congestive hepatopath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FF7A4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del w:id="0" w:author="Unknown">
              <w:r w:rsidRPr="0041244A">
                <w:rPr>
                  <w:rFonts w:ascii="Times New Roman" w:eastAsia="Times New Roman" w:hAnsi="Times New Roman" w:cs="Times New Roman"/>
                  <w:sz w:val="21"/>
                  <w:szCs w:val="21"/>
                  <w:lang w:eastAsia="en-GB"/>
                </w:rPr>
                <w:delText>—</w:delText>
              </w:r>
            </w:del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02459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73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3579B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K76.1</w:t>
            </w:r>
          </w:p>
        </w:tc>
      </w:tr>
      <w:tr w:rsidR="0041244A" w:rsidRPr="0041244A" w14:paraId="5214E5B6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DEC45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Budd-Chiari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1F3A2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53.0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06263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53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F4A2C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I82.0, K76.5</w:t>
            </w:r>
          </w:p>
        </w:tc>
      </w:tr>
    </w:tbl>
    <w:p w14:paraId="06BD4CEA" w14:textId="77777777" w:rsidR="0041244A" w:rsidRPr="0041244A" w:rsidRDefault="0041244A" w:rsidP="0041244A">
      <w:pPr>
        <w:spacing w:line="240" w:lineRule="auto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ICD, International Classification of Diseases; ICD, International Classification of Diseases–Eighth Revision; ICD-9, International Classification of Diseases–Ninth Revision; ICD-10, International Classification of Diseases–Tenth Revision.</w:t>
      </w:r>
    </w:p>
    <w:p w14:paraId="273C5FA9" w14:textId="77777777" w:rsidR="0041244A" w:rsidRPr="0041244A" w:rsidRDefault="0041244A" w:rsidP="0041244A">
      <w:pPr>
        <w:spacing w:line="330" w:lineRule="atLeast"/>
        <w:ind w:left="360" w:right="360"/>
        <w:rPr>
          <w:rFonts w:ascii="Georgia" w:eastAsia="Times New Roman" w:hAnsi="Georgia" w:cs="Times New Roman"/>
          <w:color w:val="2E2E2E"/>
          <w:sz w:val="24"/>
          <w:szCs w:val="24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Supplementary Table 2</w:t>
      </w:r>
      <w:r w:rsidRPr="0041244A">
        <w:rPr>
          <w:rFonts w:ascii="Georgia" w:eastAsia="Times New Roman" w:hAnsi="Georgia" w:cs="Times New Roman"/>
          <w:color w:val="2E2E2E"/>
          <w:sz w:val="24"/>
          <w:szCs w:val="24"/>
          <w:lang w:eastAsia="en-GB"/>
        </w:rPr>
        <w:t>. SNOMED Codes for Liver </w:t>
      </w:r>
      <w:hyperlink r:id="rId11" w:tooltip="Learn more about Histopathology from ScienceDirect's AI-generated Topic Pages" w:history="1">
        <w:r w:rsidRPr="0041244A">
          <w:rPr>
            <w:rFonts w:ascii="Georgia" w:eastAsia="Times New Roman" w:hAnsi="Georgia" w:cs="Times New Roman"/>
            <w:color w:val="2E2E2E"/>
            <w:sz w:val="24"/>
            <w:szCs w:val="24"/>
            <w:u w:val="single"/>
            <w:lang w:eastAsia="en-GB"/>
          </w:rPr>
          <w:t>Histopathology</w:t>
        </w:r>
      </w:hyperlink>
    </w:p>
    <w:tbl>
      <w:tblPr>
        <w:tblW w:w="9840" w:type="dxa"/>
        <w:tblBorders>
          <w:top w:val="single" w:sz="6" w:space="0" w:color="EBEBEB"/>
          <w:bottom w:val="single" w:sz="6" w:space="0" w:color="EBEBEB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9"/>
        <w:gridCol w:w="6291"/>
      </w:tblGrid>
      <w:tr w:rsidR="0041244A" w:rsidRPr="0041244A" w14:paraId="77A88BCA" w14:textId="77777777" w:rsidTr="0041244A">
        <w:trPr>
          <w:tblHeader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2EA82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Histopathology subtype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F54D6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SNOMED code</w:t>
            </w:r>
          </w:p>
        </w:tc>
      </w:tr>
      <w:tr w:rsidR="0041244A" w:rsidRPr="0041244A" w14:paraId="35A4F2A8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07B6E0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Cirrhosis (stage F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FF77D4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4950x</w:t>
            </w:r>
          </w:p>
        </w:tc>
      </w:tr>
      <w:tr w:rsidR="0041244A" w:rsidRPr="0041244A" w14:paraId="20521BC7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FDED94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Fibrosis (stage F1–F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8FF261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4500x M4900xx</w:t>
            </w:r>
          </w:p>
        </w:tc>
      </w:tr>
      <w:tr w:rsidR="0041244A" w:rsidRPr="0041244A" w14:paraId="41563792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005F0A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Inflammation without fibrosis (stage F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4AA985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4xxxx inflammation codes minus codes above for cirrhosis and fibrosis</w:t>
            </w:r>
          </w:p>
        </w:tc>
      </w:tr>
      <w:tr w:rsidR="0041244A" w:rsidRPr="0041244A" w14:paraId="2F17BD59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9EB761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Other (includes normal liver biopsy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EDC7D4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001xx and all other codes present that are not listed above</w:t>
            </w:r>
          </w:p>
        </w:tc>
      </w:tr>
      <w:tr w:rsidR="0041244A" w:rsidRPr="0041244A" w14:paraId="4CC6CC6F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C7D50D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Necrosi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4525C5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40700</w:t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br/>
              <w:t>M41700</w:t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br/>
              <w:t>M540xx–M541xx</w:t>
            </w:r>
          </w:p>
        </w:tc>
      </w:tr>
    </w:tbl>
    <w:p w14:paraId="019D9E50" w14:textId="77777777" w:rsidR="0041244A" w:rsidRPr="0041244A" w:rsidRDefault="0041244A" w:rsidP="0041244A">
      <w:pPr>
        <w:spacing w:line="240" w:lineRule="auto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SNOMED, </w:t>
      </w:r>
      <w:hyperlink r:id="rId12" w:tooltip="Learn more about Systematized Nomenclature of Medicine from ScienceDirect's AI-generated Topic Pages" w:history="1">
        <w:r w:rsidRPr="0041244A">
          <w:rPr>
            <w:rFonts w:ascii="Georgia" w:eastAsia="Times New Roman" w:hAnsi="Georgia" w:cs="Times New Roman"/>
            <w:color w:val="2E2E2E"/>
            <w:sz w:val="21"/>
            <w:szCs w:val="21"/>
            <w:u w:val="single"/>
            <w:lang w:eastAsia="en-GB"/>
          </w:rPr>
          <w:t>Systematized Nomenclature of Medicine</w:t>
        </w:r>
      </w:hyperlink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.</w:t>
      </w:r>
    </w:p>
    <w:p w14:paraId="16CF0A54" w14:textId="77777777" w:rsidR="0041244A" w:rsidRPr="0041244A" w:rsidRDefault="0041244A" w:rsidP="0041244A">
      <w:pPr>
        <w:spacing w:line="330" w:lineRule="atLeast"/>
        <w:ind w:left="360" w:right="360"/>
        <w:rPr>
          <w:rFonts w:ascii="Georgia" w:eastAsia="Times New Roman" w:hAnsi="Georgia" w:cs="Times New Roman"/>
          <w:color w:val="2E2E2E"/>
          <w:sz w:val="24"/>
          <w:szCs w:val="24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Supplementary Table 3</w:t>
      </w:r>
      <w:r w:rsidRPr="0041244A">
        <w:rPr>
          <w:rFonts w:ascii="Georgia" w:eastAsia="Times New Roman" w:hAnsi="Georgia" w:cs="Times New Roman"/>
          <w:color w:val="2E2E2E"/>
          <w:sz w:val="24"/>
          <w:szCs w:val="24"/>
          <w:lang w:eastAsia="en-GB"/>
        </w:rPr>
        <w:t>. </w:t>
      </w:r>
      <w:hyperlink r:id="rId13" w:tooltip="Learn more about ICD from ScienceDirect's AI-generated Topic Pages" w:history="1">
        <w:r w:rsidRPr="0041244A">
          <w:rPr>
            <w:rFonts w:ascii="Georgia" w:eastAsia="Times New Roman" w:hAnsi="Georgia" w:cs="Times New Roman"/>
            <w:color w:val="2E2E2E"/>
            <w:sz w:val="24"/>
            <w:szCs w:val="24"/>
            <w:u w:val="single"/>
            <w:lang w:eastAsia="en-GB"/>
          </w:rPr>
          <w:t>ICD</w:t>
        </w:r>
      </w:hyperlink>
      <w:r w:rsidRPr="0041244A">
        <w:rPr>
          <w:rFonts w:ascii="Georgia" w:eastAsia="Times New Roman" w:hAnsi="Georgia" w:cs="Times New Roman"/>
          <w:color w:val="2E2E2E"/>
          <w:sz w:val="24"/>
          <w:szCs w:val="24"/>
          <w:lang w:eastAsia="en-GB"/>
        </w:rPr>
        <w:t> Codes for Cause-Specific Death</w:t>
      </w:r>
    </w:p>
    <w:tbl>
      <w:tblPr>
        <w:tblW w:w="9840" w:type="dxa"/>
        <w:tblBorders>
          <w:top w:val="single" w:sz="6" w:space="0" w:color="EBEBEB"/>
          <w:bottom w:val="single" w:sz="6" w:space="0" w:color="EBEBEB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1"/>
        <w:gridCol w:w="3383"/>
        <w:gridCol w:w="2342"/>
        <w:gridCol w:w="1834"/>
      </w:tblGrid>
      <w:tr w:rsidR="0041244A" w:rsidRPr="0041244A" w14:paraId="0C96F7F2" w14:textId="77777777" w:rsidTr="0041244A">
        <w:trPr>
          <w:tblHeader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CBF2E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Cause-Specific Death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31C08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ICD-8 (1969–1986)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B4A76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ICD-9 (1987–1996)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86988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ICD-10 (1997–)</w:t>
            </w:r>
          </w:p>
        </w:tc>
      </w:tr>
      <w:tr w:rsidR="0041244A" w:rsidRPr="0041244A" w14:paraId="3DCB7460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B2C4AD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Cardiovascular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2FD87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91–458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8F5EB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91–459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31490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I01–I99</w:t>
            </w:r>
          </w:p>
        </w:tc>
      </w:tr>
      <w:tr w:rsidR="0041244A" w:rsidRPr="0041244A" w14:paraId="4415B381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3C50C1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Extrahepatic cancer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F2D9B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40–209, 235–239; exclude 155.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967CD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40–209, 235–239; exclude 155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405BF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C00–C99; exclude C22.0</w:t>
            </w:r>
          </w:p>
        </w:tc>
      </w:tr>
      <w:tr w:rsidR="0041244A" w:rsidRPr="0041244A" w14:paraId="7C4214C4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94375B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Liver-related death, including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1C493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31B4CD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F1CC93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07FF001B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239C97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Liver failur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3B0A3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7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03FD7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7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202A2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K72.0</w:t>
            </w:r>
          </w:p>
        </w:tc>
      </w:tr>
      <w:tr w:rsidR="0041244A" w:rsidRPr="0041244A" w14:paraId="034D31D9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B3B3AB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HCC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00993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55.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03852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55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1770C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C22.0</w:t>
            </w:r>
          </w:p>
        </w:tc>
      </w:tr>
      <w:tr w:rsidR="0041244A" w:rsidRPr="0041244A" w14:paraId="19DEC260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7DF8DF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Liver transplantatio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C14ED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200–5299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FA780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200–5299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DC84C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JJC surgery codes</w:t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br/>
              <w:t>Z94.4</w:t>
            </w:r>
          </w:p>
        </w:tc>
      </w:tr>
      <w:tr w:rsidR="0041244A" w:rsidRPr="0041244A" w14:paraId="05B8A831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D3AEED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Liver diseas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EA699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70–576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E218E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71–573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E3301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K70–K77</w:t>
            </w:r>
          </w:p>
        </w:tc>
      </w:tr>
      <w:tr w:rsidR="0041244A" w:rsidRPr="0041244A" w14:paraId="6CEB1F46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191E5E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Other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AEC95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Any remaining deaths were placed in this categor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6E527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—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5D720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—</w:t>
            </w:r>
          </w:p>
        </w:tc>
      </w:tr>
    </w:tbl>
    <w:p w14:paraId="131B9FE4" w14:textId="77777777" w:rsidR="0041244A" w:rsidRPr="0041244A" w:rsidRDefault="0041244A" w:rsidP="0041244A">
      <w:pPr>
        <w:spacing w:line="240" w:lineRule="auto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HCC, hepatocellular carcinoma; ICD, International Classification of Diseases; ICD, International Classification of Diseases–Eighth Revision; ICD-9, International Classification of Diseases–Ninth Revision; ICD-10, International Classification of Diseases–Tenth Revision.</w:t>
      </w:r>
    </w:p>
    <w:p w14:paraId="25D1B131" w14:textId="77777777" w:rsidR="0041244A" w:rsidRPr="0041244A" w:rsidRDefault="0041244A" w:rsidP="0041244A">
      <w:pPr>
        <w:spacing w:line="330" w:lineRule="atLeast"/>
        <w:ind w:left="360" w:right="360"/>
        <w:rPr>
          <w:rFonts w:ascii="Georgia" w:eastAsia="Times New Roman" w:hAnsi="Georgia" w:cs="Times New Roman"/>
          <w:color w:val="2E2E2E"/>
          <w:sz w:val="24"/>
          <w:szCs w:val="24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Supplementary Table 4</w:t>
      </w:r>
      <w:r w:rsidRPr="0041244A">
        <w:rPr>
          <w:rFonts w:ascii="Georgia" w:eastAsia="Times New Roman" w:hAnsi="Georgia" w:cs="Times New Roman"/>
          <w:color w:val="2E2E2E"/>
          <w:sz w:val="24"/>
          <w:szCs w:val="24"/>
          <w:lang w:eastAsia="en-GB"/>
        </w:rPr>
        <w:t>. </w:t>
      </w:r>
      <w:hyperlink r:id="rId14" w:tooltip="Learn more about ICD from ScienceDirect's AI-generated Topic Pages" w:history="1">
        <w:r w:rsidRPr="0041244A">
          <w:rPr>
            <w:rFonts w:ascii="Georgia" w:eastAsia="Times New Roman" w:hAnsi="Georgia" w:cs="Times New Roman"/>
            <w:color w:val="2E2E2E"/>
            <w:sz w:val="24"/>
            <w:szCs w:val="24"/>
            <w:u w:val="single"/>
            <w:lang w:eastAsia="en-GB"/>
          </w:rPr>
          <w:t>ICD</w:t>
        </w:r>
      </w:hyperlink>
      <w:r w:rsidRPr="0041244A">
        <w:rPr>
          <w:rFonts w:ascii="Georgia" w:eastAsia="Times New Roman" w:hAnsi="Georgia" w:cs="Times New Roman"/>
          <w:color w:val="2E2E2E"/>
          <w:sz w:val="24"/>
          <w:szCs w:val="24"/>
          <w:lang w:eastAsia="en-GB"/>
        </w:rPr>
        <w:t> Codes for Covariates</w:t>
      </w:r>
    </w:p>
    <w:tbl>
      <w:tblPr>
        <w:tblW w:w="9840" w:type="dxa"/>
        <w:tblBorders>
          <w:top w:val="single" w:sz="6" w:space="0" w:color="EBEBEB"/>
          <w:bottom w:val="single" w:sz="6" w:space="0" w:color="EBEBEB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82"/>
        <w:gridCol w:w="2392"/>
        <w:gridCol w:w="2392"/>
        <w:gridCol w:w="1561"/>
        <w:gridCol w:w="213"/>
      </w:tblGrid>
      <w:tr w:rsidR="0041244A" w:rsidRPr="0041244A" w14:paraId="04A303B4" w14:textId="77777777" w:rsidTr="0041244A">
        <w:trPr>
          <w:tblHeader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87639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Variable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0479E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ICD-8 (1969–1986)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C6BD3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ICD-9 (1987–1996)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549B8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ICD-10 (1997–)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E0442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</w:p>
        </w:tc>
      </w:tr>
      <w:tr w:rsidR="0041244A" w:rsidRPr="0041244A" w14:paraId="190E6DE6" w14:textId="77777777" w:rsidTr="0041244A">
        <w:tc>
          <w:tcPr>
            <w:tcW w:w="0" w:type="auto"/>
            <w:gridSpan w:val="5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D1D612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bookmarkStart w:id="1" w:name="btblS4fna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Portal hypertension (includes any of the following codes as 1 grouped variable; of note, there are ICD codes available for hepatic encephalopathy)</w:t>
            </w:r>
            <w:hyperlink r:id="rId15" w:anchor="tblS4fna" w:history="1">
              <w:r w:rsidRPr="0041244A">
                <w:rPr>
                  <w:rFonts w:ascii="Times New Roman" w:eastAsia="Times New Roman" w:hAnsi="Times New Roman" w:cs="Times New Roman"/>
                  <w:color w:val="0C7DBB"/>
                  <w:sz w:val="16"/>
                  <w:szCs w:val="16"/>
                  <w:vertAlign w:val="superscript"/>
                  <w:lang w:eastAsia="en-GB"/>
                </w:rPr>
                <w:t>a</w:t>
              </w:r>
            </w:hyperlink>
          </w:p>
        </w:tc>
      </w:tr>
      <w:tr w:rsidR="0041244A" w:rsidRPr="0041244A" w14:paraId="511CC5D4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9ABFAF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</w:t>
            </w:r>
            <w:proofErr w:type="spellStart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Esophageal</w:t>
            </w:r>
            <w:proofErr w:type="spellEnd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varices (presence of varices at endoscopy or presence of bleeding varices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B8801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56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16617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56A, 456B, 456C</w:t>
            </w:r>
          </w:p>
        </w:tc>
        <w:tc>
          <w:tcPr>
            <w:tcW w:w="0" w:type="auto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A723F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I85.0, I85.9</w:t>
            </w:r>
          </w:p>
        </w:tc>
      </w:tr>
      <w:tr w:rsidR="0041244A" w:rsidRPr="0041244A" w14:paraId="6DA08478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DE27D6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Ascite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AB241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85.3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938C8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89F</w:t>
            </w:r>
          </w:p>
        </w:tc>
        <w:tc>
          <w:tcPr>
            <w:tcW w:w="0" w:type="auto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82BD2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R18.9</w:t>
            </w:r>
          </w:p>
        </w:tc>
      </w:tr>
      <w:tr w:rsidR="0041244A" w:rsidRPr="0041244A" w14:paraId="09DB6800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06EC0D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Hepatorenal syndrom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9A7D5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—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C6A16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72E</w:t>
            </w:r>
          </w:p>
        </w:tc>
        <w:tc>
          <w:tcPr>
            <w:tcW w:w="0" w:type="auto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2A0A5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K76.7</w:t>
            </w:r>
          </w:p>
        </w:tc>
      </w:tr>
      <w:tr w:rsidR="0041244A" w:rsidRPr="0041244A" w14:paraId="4C86C724" w14:textId="77777777" w:rsidTr="0041244A">
        <w:tc>
          <w:tcPr>
            <w:tcW w:w="0" w:type="auto"/>
            <w:gridSpan w:val="4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318AE9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Liver </w:t>
            </w:r>
            <w:proofErr w:type="spellStart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failure</w:t>
            </w:r>
            <w:hyperlink r:id="rId16" w:anchor="tblS4fna" w:history="1">
              <w:r w:rsidRPr="0041244A">
                <w:rPr>
                  <w:rFonts w:ascii="Times New Roman" w:eastAsia="Times New Roman" w:hAnsi="Times New Roman" w:cs="Times New Roman"/>
                  <w:color w:val="0C7DBB"/>
                  <w:sz w:val="16"/>
                  <w:szCs w:val="16"/>
                  <w:vertAlign w:val="superscript"/>
                  <w:lang w:eastAsia="en-GB"/>
                </w:rPr>
                <w:t>a</w:t>
              </w:r>
              <w:proofErr w:type="spellEnd"/>
            </w:hyperlink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AAEE5A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41244A" w:rsidRPr="0041244A" w14:paraId="25B71A93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927EC0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Acute/subacute liver failure (does not include codes for chronic liver failure or unspecified liver failure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15815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7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0EB3A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70</w:t>
            </w:r>
          </w:p>
        </w:tc>
        <w:tc>
          <w:tcPr>
            <w:tcW w:w="0" w:type="auto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0FD6F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K72.0</w:t>
            </w:r>
          </w:p>
        </w:tc>
      </w:tr>
      <w:tr w:rsidR="0041244A" w:rsidRPr="0041244A" w14:paraId="23E55D25" w14:textId="77777777" w:rsidTr="0041244A">
        <w:tc>
          <w:tcPr>
            <w:tcW w:w="0" w:type="auto"/>
            <w:gridSpan w:val="4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834680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Overlap </w:t>
            </w:r>
            <w:proofErr w:type="spellStart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yndromes</w:t>
            </w:r>
            <w:hyperlink r:id="rId17" w:anchor="tblS4fna" w:history="1">
              <w:r w:rsidRPr="0041244A">
                <w:rPr>
                  <w:rFonts w:ascii="Times New Roman" w:eastAsia="Times New Roman" w:hAnsi="Times New Roman" w:cs="Times New Roman"/>
                  <w:color w:val="0C7DBB"/>
                  <w:sz w:val="16"/>
                  <w:szCs w:val="16"/>
                  <w:vertAlign w:val="superscript"/>
                  <w:lang w:eastAsia="en-GB"/>
                </w:rPr>
                <w:t>a</w:t>
              </w:r>
              <w:proofErr w:type="spellEnd"/>
            </w:hyperlink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34992E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bookmarkEnd w:id="1"/>
      <w:tr w:rsidR="0041244A" w:rsidRPr="0041244A" w14:paraId="4BFD4E90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33095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PSC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FA319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75.05 + 563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4D1F4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761 + either of 555 or 556</w:t>
            </w:r>
          </w:p>
        </w:tc>
        <w:tc>
          <w:tcPr>
            <w:tcW w:w="0" w:type="auto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B6EF0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K83.0A + code for IBD (K50 or K51)</w:t>
            </w:r>
          </w:p>
        </w:tc>
      </w:tr>
      <w:tr w:rsidR="0041244A" w:rsidRPr="0041244A" w14:paraId="51AA7610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BBD4EF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PBC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E4C0D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—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C8020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71G</w:t>
            </w:r>
          </w:p>
        </w:tc>
        <w:tc>
          <w:tcPr>
            <w:tcW w:w="0" w:type="auto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01B5D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K74.3, K74.5</w:t>
            </w:r>
          </w:p>
        </w:tc>
      </w:tr>
      <w:tr w:rsidR="0041244A" w:rsidRPr="0041244A" w14:paraId="5CB773BF" w14:textId="77777777" w:rsidTr="0041244A">
        <w:tc>
          <w:tcPr>
            <w:tcW w:w="0" w:type="auto"/>
            <w:gridSpan w:val="4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80260C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bookmarkStart w:id="2" w:name="btblS4fnb" w:colFirst="0" w:colLast="0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Other autoimmune disease (includes any of the following codes as 1 grouped variable)</w:t>
            </w:r>
            <w:hyperlink r:id="rId18" w:anchor="tblS4fnb" w:history="1">
              <w:r w:rsidRPr="0041244A">
                <w:rPr>
                  <w:rFonts w:ascii="Times New Roman" w:eastAsia="Times New Roman" w:hAnsi="Times New Roman" w:cs="Times New Roman"/>
                  <w:color w:val="0C7DBB"/>
                  <w:sz w:val="16"/>
                  <w:szCs w:val="16"/>
                  <w:vertAlign w:val="superscript"/>
                  <w:lang w:eastAsia="en-GB"/>
                </w:rPr>
                <w:t>b</w:t>
              </w:r>
            </w:hyperlink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4052DB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41244A" w:rsidRPr="0041244A" w14:paraId="65F4CC7E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E05E93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Autoimmune thyroid diseas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98EE5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42.00, 242.09, 244</w:t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br/>
              <w:t>245.03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FD522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42A, 242X, 244X, 245C, 245W</w:t>
            </w:r>
          </w:p>
        </w:tc>
        <w:tc>
          <w:tcPr>
            <w:tcW w:w="0" w:type="auto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44AED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E03.5, E03.9, E05.0, E05.5, E05.9, E06.3, E06.5</w:t>
            </w:r>
          </w:p>
        </w:tc>
      </w:tr>
      <w:tr w:rsidR="0041244A" w:rsidRPr="0041244A" w14:paraId="1E419841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55DBCE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Type 1 diabete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DE7AD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50</w:t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br/>
              <w:t>Restricted to individuals with a first ICD-code at age 30 y or below (&lt;31 y).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1BD15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50</w:t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br/>
              <w:t>Restricted to individuals with a first ICD-code at age 30 y or below (&lt;31 y).</w:t>
            </w:r>
          </w:p>
        </w:tc>
        <w:tc>
          <w:tcPr>
            <w:tcW w:w="0" w:type="auto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3ACFC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E10</w:t>
            </w:r>
          </w:p>
        </w:tc>
      </w:tr>
      <w:tr w:rsidR="0041244A" w:rsidRPr="0041244A" w14:paraId="016D41FE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7AA75D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Ulcerative coliti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738C0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63.19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CEC77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56</w:t>
            </w:r>
          </w:p>
        </w:tc>
        <w:tc>
          <w:tcPr>
            <w:tcW w:w="0" w:type="auto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C64C6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K51</w:t>
            </w:r>
          </w:p>
        </w:tc>
      </w:tr>
      <w:tr w:rsidR="0041244A" w:rsidRPr="0041244A" w14:paraId="22FB773F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896073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Crohn’s diseas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45F7F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63.1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45A78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55</w:t>
            </w:r>
          </w:p>
        </w:tc>
        <w:tc>
          <w:tcPr>
            <w:tcW w:w="0" w:type="auto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38AAC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K50</w:t>
            </w:r>
          </w:p>
        </w:tc>
      </w:tr>
      <w:tr w:rsidR="0041244A" w:rsidRPr="0041244A" w14:paraId="42D3B9C2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1A6A27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Celiac diseas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6731D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69.0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EFA62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79A</w:t>
            </w:r>
          </w:p>
        </w:tc>
        <w:tc>
          <w:tcPr>
            <w:tcW w:w="0" w:type="auto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C5DD9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K90.0</w:t>
            </w:r>
          </w:p>
        </w:tc>
      </w:tr>
      <w:tr w:rsidR="0041244A" w:rsidRPr="0041244A" w14:paraId="7DA10FEA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8A2CB4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Vitiligo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E1DE7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09.0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1F61D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09A</w:t>
            </w:r>
          </w:p>
        </w:tc>
        <w:tc>
          <w:tcPr>
            <w:tcW w:w="0" w:type="auto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F9C90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L80</w:t>
            </w:r>
          </w:p>
        </w:tc>
      </w:tr>
      <w:tr w:rsidR="0041244A" w:rsidRPr="0041244A" w14:paraId="1D03A5F9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EC7B12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Rheumatoid arthriti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3A2D2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12.19, 712.39, 712.59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E2A27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14</w:t>
            </w:r>
          </w:p>
        </w:tc>
        <w:tc>
          <w:tcPr>
            <w:tcW w:w="0" w:type="auto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8031C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05, M06, M12.3</w:t>
            </w:r>
          </w:p>
        </w:tc>
      </w:tr>
      <w:tr w:rsidR="0041244A" w:rsidRPr="0041244A" w14:paraId="7C8D46C8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02F7C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SL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E8819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34.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C0075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10A</w:t>
            </w:r>
          </w:p>
        </w:tc>
        <w:tc>
          <w:tcPr>
            <w:tcW w:w="0" w:type="auto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E7A40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32</w:t>
            </w:r>
          </w:p>
        </w:tc>
      </w:tr>
      <w:tr w:rsidR="0041244A" w:rsidRPr="0041244A" w14:paraId="208A9868" w14:textId="77777777" w:rsidTr="0041244A">
        <w:tc>
          <w:tcPr>
            <w:tcW w:w="0" w:type="auto"/>
            <w:gridSpan w:val="4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E17279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Presence of factors that affect use of first-line medical treatment (includes any of the following codes as 1 grouped variable)</w:t>
            </w:r>
            <w:hyperlink r:id="rId19" w:anchor="tblS4fnb" w:history="1">
              <w:r w:rsidRPr="0041244A">
                <w:rPr>
                  <w:rFonts w:ascii="Times New Roman" w:eastAsia="Times New Roman" w:hAnsi="Times New Roman" w:cs="Times New Roman"/>
                  <w:color w:val="0C7DBB"/>
                  <w:sz w:val="16"/>
                  <w:szCs w:val="16"/>
                  <w:vertAlign w:val="superscript"/>
                  <w:lang w:eastAsia="en-GB"/>
                </w:rPr>
                <w:t>b</w:t>
              </w:r>
            </w:hyperlink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F163B3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41244A" w:rsidRPr="0041244A" w14:paraId="49E67CEB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05811D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Any infectio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36D2E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01–136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45EFE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01–136</w:t>
            </w:r>
          </w:p>
        </w:tc>
        <w:tc>
          <w:tcPr>
            <w:tcW w:w="0" w:type="auto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11BF5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A00–A99</w:t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br/>
              <w:t>B00–B99</w:t>
            </w:r>
          </w:p>
        </w:tc>
      </w:tr>
      <w:tr w:rsidR="0041244A" w:rsidRPr="0041244A" w14:paraId="512AE5AD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531711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Tuberculosi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A8BCE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10–019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636F3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10–018</w:t>
            </w:r>
          </w:p>
        </w:tc>
        <w:tc>
          <w:tcPr>
            <w:tcW w:w="0" w:type="auto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AF4D0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A15–A19</w:t>
            </w:r>
          </w:p>
        </w:tc>
      </w:tr>
      <w:tr w:rsidR="0041244A" w:rsidRPr="0041244A" w14:paraId="648BF8A2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B9F96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Psychosi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A209A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95–299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58799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91–299</w:t>
            </w:r>
          </w:p>
        </w:tc>
        <w:tc>
          <w:tcPr>
            <w:tcW w:w="0" w:type="auto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3EA6A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F20–F29</w:t>
            </w:r>
          </w:p>
        </w:tc>
      </w:tr>
      <w:tr w:rsidR="0041244A" w:rsidRPr="0041244A" w14:paraId="2C7091A0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CE3FE2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Lymphom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75A38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00–20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10725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00–202</w:t>
            </w:r>
          </w:p>
        </w:tc>
        <w:tc>
          <w:tcPr>
            <w:tcW w:w="0" w:type="auto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FFB28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C81–C88</w:t>
            </w:r>
          </w:p>
        </w:tc>
      </w:tr>
      <w:tr w:rsidR="0041244A" w:rsidRPr="0041244A" w14:paraId="0A8732A3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8F83E2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Vertebral compression fractur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C3705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05, 806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BA4B9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05, 806</w:t>
            </w:r>
          </w:p>
        </w:tc>
        <w:tc>
          <w:tcPr>
            <w:tcW w:w="0" w:type="auto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F3D03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12, S220, S221, S32.0, S32.9</w:t>
            </w:r>
          </w:p>
        </w:tc>
      </w:tr>
      <w:tr w:rsidR="0041244A" w:rsidRPr="0041244A" w14:paraId="09CB95A7" w14:textId="77777777" w:rsidTr="0041244A">
        <w:tc>
          <w:tcPr>
            <w:tcW w:w="0" w:type="auto"/>
            <w:gridSpan w:val="4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AE3F39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Comorbidities</w:t>
            </w:r>
            <w:hyperlink r:id="rId20" w:anchor="tblS4fnb" w:history="1">
              <w:r w:rsidRPr="0041244A">
                <w:rPr>
                  <w:rFonts w:ascii="Times New Roman" w:eastAsia="Times New Roman" w:hAnsi="Times New Roman" w:cs="Times New Roman"/>
                  <w:color w:val="0C7DBB"/>
                  <w:sz w:val="16"/>
                  <w:szCs w:val="16"/>
                  <w:vertAlign w:val="superscript"/>
                  <w:lang w:eastAsia="en-GB"/>
                </w:rPr>
                <w:t>b</w:t>
              </w:r>
              <w:proofErr w:type="spellEnd"/>
            </w:hyperlink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BC6DC2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bookmarkEnd w:id="2"/>
      <w:tr w:rsidR="0041244A" w:rsidRPr="0041244A" w14:paraId="39D0D699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38E9E7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Cardiovascular diseas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7232A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93–398</w:t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br/>
              <w:t>410–449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0D6A6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93–398, 410–449</w:t>
            </w:r>
          </w:p>
        </w:tc>
        <w:tc>
          <w:tcPr>
            <w:tcW w:w="0" w:type="auto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B7234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I05–I09, I20–I79</w:t>
            </w:r>
          </w:p>
        </w:tc>
      </w:tr>
      <w:tr w:rsidR="0041244A" w:rsidRPr="0041244A" w14:paraId="017ABE68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C57ED4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Extrahepatic cancer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9F5D4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40–209, 235–239; Exclude 155.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CAA44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40–209, 235–239; exclude 155A</w:t>
            </w:r>
          </w:p>
        </w:tc>
        <w:tc>
          <w:tcPr>
            <w:tcW w:w="0" w:type="auto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0DA4D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C00–C99; exclude C22.0</w:t>
            </w:r>
          </w:p>
        </w:tc>
      </w:tr>
      <w:tr w:rsidR="0041244A" w:rsidRPr="0041244A" w14:paraId="4495D61F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E74285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Diabete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EFBEA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5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713BB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50</w:t>
            </w:r>
          </w:p>
        </w:tc>
        <w:tc>
          <w:tcPr>
            <w:tcW w:w="0" w:type="auto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0DE1A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E10–E14</w:t>
            </w:r>
          </w:p>
        </w:tc>
      </w:tr>
      <w:tr w:rsidR="0041244A" w:rsidRPr="0041244A" w14:paraId="79DDC877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444E09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ESRD grouped as 1 variabl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7282E4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143393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0B8AEE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0B19CB34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606EBF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Medical diagnosis of ESRD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85766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—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1CC95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85</w:t>
            </w:r>
          </w:p>
        </w:tc>
        <w:tc>
          <w:tcPr>
            <w:tcW w:w="0" w:type="auto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6468E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N18.0; N18.5</w:t>
            </w:r>
          </w:p>
        </w:tc>
      </w:tr>
      <w:tr w:rsidR="0041244A" w:rsidRPr="0041244A" w14:paraId="725BA845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95367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Renal dialysi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579CB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Y29.0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2413E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V45B; V56</w:t>
            </w:r>
          </w:p>
        </w:tc>
        <w:tc>
          <w:tcPr>
            <w:tcW w:w="0" w:type="auto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1BCB8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Z49; Z99.2</w:t>
            </w:r>
          </w:p>
        </w:tc>
      </w:tr>
      <w:tr w:rsidR="0041244A" w:rsidRPr="0041244A" w14:paraId="7918F9AE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53620B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Renal transplantatio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E506F4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48990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V42A</w:t>
            </w:r>
          </w:p>
        </w:tc>
        <w:tc>
          <w:tcPr>
            <w:tcW w:w="0" w:type="auto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22977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Z94.0</w:t>
            </w:r>
          </w:p>
        </w:tc>
      </w:tr>
    </w:tbl>
    <w:p w14:paraId="4E2F7F6C" w14:textId="77777777" w:rsidR="0041244A" w:rsidRPr="0041244A" w:rsidRDefault="0041244A" w:rsidP="0041244A">
      <w:pPr>
        <w:spacing w:after="0" w:line="240" w:lineRule="auto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hyperlink r:id="rId21" w:tooltip="Learn more about ESRD from ScienceDirect's AI-generated Topic Pages" w:history="1">
        <w:r w:rsidRPr="0041244A">
          <w:rPr>
            <w:rFonts w:ascii="Georgia" w:eastAsia="Times New Roman" w:hAnsi="Georgia" w:cs="Times New Roman"/>
            <w:color w:val="2E2E2E"/>
            <w:sz w:val="21"/>
            <w:szCs w:val="21"/>
            <w:u w:val="single"/>
            <w:lang w:eastAsia="en-GB"/>
          </w:rPr>
          <w:t>ESRD</w:t>
        </w:r>
      </w:hyperlink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, end-stage renal disease; ICD, International Classification of Diseases; ICD, International Classification of Diseases–Eighth Revision; ICD-9, International Classification of Diseases–Ninth Revision; ICD-10, International Classification of Diseases–Tenth Revision; </w:t>
      </w:r>
      <w:hyperlink r:id="rId22" w:tooltip="Learn more about PBC from ScienceDirect's AI-generated Topic Pages" w:history="1">
        <w:r w:rsidRPr="0041244A">
          <w:rPr>
            <w:rFonts w:ascii="Georgia" w:eastAsia="Times New Roman" w:hAnsi="Georgia" w:cs="Times New Roman"/>
            <w:color w:val="2E2E2E"/>
            <w:sz w:val="21"/>
            <w:szCs w:val="21"/>
            <w:u w:val="single"/>
            <w:lang w:eastAsia="en-GB"/>
          </w:rPr>
          <w:t>PBC</w:t>
        </w:r>
      </w:hyperlink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, primary biliary </w:t>
      </w:r>
      <w:hyperlink r:id="rId23" w:tooltip="Learn more about cirrhosis from ScienceDirect's AI-generated Topic Pages" w:history="1">
        <w:r w:rsidRPr="0041244A">
          <w:rPr>
            <w:rFonts w:ascii="Georgia" w:eastAsia="Times New Roman" w:hAnsi="Georgia" w:cs="Times New Roman"/>
            <w:color w:val="2E2E2E"/>
            <w:sz w:val="21"/>
            <w:szCs w:val="21"/>
            <w:u w:val="single"/>
            <w:lang w:eastAsia="en-GB"/>
          </w:rPr>
          <w:t>cirrhosis</w:t>
        </w:r>
      </w:hyperlink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; </w:t>
      </w:r>
      <w:hyperlink r:id="rId24" w:tooltip="Learn more about PSC from ScienceDirect's AI-generated Topic Pages" w:history="1">
        <w:r w:rsidRPr="0041244A">
          <w:rPr>
            <w:rFonts w:ascii="Georgia" w:eastAsia="Times New Roman" w:hAnsi="Georgia" w:cs="Times New Roman"/>
            <w:color w:val="2E2E2E"/>
            <w:sz w:val="21"/>
            <w:szCs w:val="21"/>
            <w:u w:val="single"/>
            <w:lang w:eastAsia="en-GB"/>
          </w:rPr>
          <w:t>PSC</w:t>
        </w:r>
      </w:hyperlink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 primary sclerosing cirrhosis; </w:t>
      </w:r>
      <w:hyperlink r:id="rId25" w:tooltip="Learn more about SLE from ScienceDirect's AI-generated Topic Pages" w:history="1">
        <w:r w:rsidRPr="0041244A">
          <w:rPr>
            <w:rFonts w:ascii="Georgia" w:eastAsia="Times New Roman" w:hAnsi="Georgia" w:cs="Times New Roman"/>
            <w:color w:val="2E2E2E"/>
            <w:sz w:val="21"/>
            <w:szCs w:val="21"/>
            <w:u w:val="single"/>
            <w:lang w:eastAsia="en-GB"/>
          </w:rPr>
          <w:t>SLE</w:t>
        </w:r>
      </w:hyperlink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, systemic lupus erythematosus.</w:t>
      </w:r>
    </w:p>
    <w:p w14:paraId="0F382BC7" w14:textId="77777777" w:rsidR="0041244A" w:rsidRPr="0041244A" w:rsidRDefault="0041244A" w:rsidP="0041244A">
      <w:pPr>
        <w:spacing w:after="0" w:line="240" w:lineRule="auto"/>
        <w:ind w:left="360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a</w:t>
      </w:r>
    </w:p>
    <w:p w14:paraId="78F42717" w14:textId="77777777" w:rsidR="0041244A" w:rsidRPr="0041244A" w:rsidRDefault="0041244A" w:rsidP="0041244A">
      <w:pPr>
        <w:spacing w:after="240" w:line="240" w:lineRule="auto"/>
        <w:ind w:left="720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At any time point prior to autoimmune hepatitis diagnosis.</w:t>
      </w:r>
    </w:p>
    <w:p w14:paraId="498C873B" w14:textId="77777777" w:rsidR="0041244A" w:rsidRPr="0041244A" w:rsidRDefault="0041244A" w:rsidP="0041244A">
      <w:pPr>
        <w:spacing w:after="0" w:line="240" w:lineRule="auto"/>
        <w:ind w:left="660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b</w:t>
      </w:r>
    </w:p>
    <w:p w14:paraId="2F2CAF3D" w14:textId="77777777" w:rsidR="0041244A" w:rsidRPr="0041244A" w:rsidRDefault="0041244A" w:rsidP="0041244A">
      <w:pPr>
        <w:spacing w:line="240" w:lineRule="auto"/>
        <w:ind w:left="720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Within the past 5 years prior to autoimmune hepatitis diagnosis.</w:t>
      </w:r>
    </w:p>
    <w:p w14:paraId="604B719A" w14:textId="77777777" w:rsidR="0041244A" w:rsidRPr="0041244A" w:rsidRDefault="0041244A" w:rsidP="0041244A">
      <w:pPr>
        <w:spacing w:line="330" w:lineRule="atLeast"/>
        <w:ind w:left="360" w:right="360"/>
        <w:rPr>
          <w:rFonts w:ascii="Georgia" w:eastAsia="Times New Roman" w:hAnsi="Georgia" w:cs="Times New Roman"/>
          <w:color w:val="2E2E2E"/>
          <w:sz w:val="24"/>
          <w:szCs w:val="24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Supplementary Table 5</w:t>
      </w:r>
      <w:r w:rsidRPr="0041244A">
        <w:rPr>
          <w:rFonts w:ascii="Georgia" w:eastAsia="Times New Roman" w:hAnsi="Georgia" w:cs="Times New Roman"/>
          <w:color w:val="2E2E2E"/>
          <w:sz w:val="24"/>
          <w:szCs w:val="24"/>
          <w:lang w:eastAsia="en-GB"/>
        </w:rPr>
        <w:t xml:space="preserve">. Risk of All-Cause Mortality in Patients </w:t>
      </w:r>
      <w:proofErr w:type="gramStart"/>
      <w:r w:rsidRPr="0041244A">
        <w:rPr>
          <w:rFonts w:ascii="Georgia" w:eastAsia="Times New Roman" w:hAnsi="Georgia" w:cs="Times New Roman"/>
          <w:color w:val="2E2E2E"/>
          <w:sz w:val="24"/>
          <w:szCs w:val="24"/>
          <w:lang w:eastAsia="en-GB"/>
        </w:rPr>
        <w:t>With</w:t>
      </w:r>
      <w:proofErr w:type="gramEnd"/>
      <w:r w:rsidRPr="0041244A">
        <w:rPr>
          <w:rFonts w:ascii="Georgia" w:eastAsia="Times New Roman" w:hAnsi="Georgia" w:cs="Times New Roman"/>
          <w:color w:val="2E2E2E"/>
          <w:sz w:val="24"/>
          <w:szCs w:val="24"/>
          <w:lang w:eastAsia="en-GB"/>
        </w:rPr>
        <w:t xml:space="preserve"> AIH and Matched General Population Comparators: Mortality Only</w:t>
      </w:r>
    </w:p>
    <w:tbl>
      <w:tblPr>
        <w:tblW w:w="9840" w:type="dxa"/>
        <w:tblBorders>
          <w:top w:val="single" w:sz="6" w:space="0" w:color="EBEBEB"/>
          <w:bottom w:val="single" w:sz="6" w:space="0" w:color="EBEBEB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4"/>
        <w:gridCol w:w="693"/>
        <w:gridCol w:w="1352"/>
        <w:gridCol w:w="693"/>
        <w:gridCol w:w="1352"/>
        <w:gridCol w:w="878"/>
        <w:gridCol w:w="1390"/>
        <w:gridCol w:w="765"/>
        <w:gridCol w:w="983"/>
      </w:tblGrid>
      <w:tr w:rsidR="0041244A" w:rsidRPr="0041244A" w14:paraId="3A865BD4" w14:textId="77777777" w:rsidTr="0041244A">
        <w:trPr>
          <w:tblHeader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5214D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Group</w:t>
            </w:r>
          </w:p>
        </w:tc>
        <w:tc>
          <w:tcPr>
            <w:tcW w:w="0" w:type="auto"/>
            <w:gridSpan w:val="2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F715A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Patients</w:t>
            </w:r>
          </w:p>
        </w:tc>
        <w:tc>
          <w:tcPr>
            <w:tcW w:w="0" w:type="auto"/>
            <w:gridSpan w:val="2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07CBA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Events</w:t>
            </w:r>
          </w:p>
        </w:tc>
        <w:tc>
          <w:tcPr>
            <w:tcW w:w="0" w:type="auto"/>
            <w:gridSpan w:val="2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1C302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Incidence rate (95% CI) per 1000 PY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70901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HR (95% CI)</w:t>
            </w:r>
            <w:bookmarkStart w:id="3" w:name="btblS5fna"/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fldChar w:fldCharType="begin"/>
            </w: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instrText xml:space="preserve"> HYPERLINK "https://www.sciencedirect.com/science/article/pii/S1542356520313951?via%3Dihub" \l "tblS5fna" </w:instrText>
            </w: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fldChar w:fldCharType="separate"/>
            </w:r>
            <w:r w:rsidRPr="0041244A">
              <w:rPr>
                <w:rFonts w:ascii="Times New Roman" w:eastAsia="Times New Roman" w:hAnsi="Times New Roman" w:cs="Times New Roman"/>
                <w:b/>
                <w:bCs/>
                <w:color w:val="0C7DBB"/>
                <w:sz w:val="16"/>
                <w:szCs w:val="16"/>
                <w:vertAlign w:val="superscript"/>
                <w:lang w:eastAsia="en-GB"/>
              </w:rPr>
              <w:t>a</w:t>
            </w: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fldChar w:fldCharType="end"/>
            </w:r>
            <w:bookmarkEnd w:id="3"/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541A6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HR (95% CI)</w:t>
            </w:r>
            <w:bookmarkStart w:id="4" w:name="btblS5fnb"/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fldChar w:fldCharType="begin"/>
            </w: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instrText xml:space="preserve"> HYPERLINK "https://www.sciencedirect.com/science/article/pii/S1542356520313951?via%3Dihub" \l "tblS5fnb" </w:instrText>
            </w: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fldChar w:fldCharType="separate"/>
            </w:r>
            <w:r w:rsidRPr="0041244A">
              <w:rPr>
                <w:rFonts w:ascii="Times New Roman" w:eastAsia="Times New Roman" w:hAnsi="Times New Roman" w:cs="Times New Roman"/>
                <w:b/>
                <w:bCs/>
                <w:color w:val="0C7DBB"/>
                <w:sz w:val="16"/>
                <w:szCs w:val="16"/>
                <w:vertAlign w:val="superscript"/>
                <w:lang w:eastAsia="en-GB"/>
              </w:rPr>
              <w:t>b</w:t>
            </w: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fldChar w:fldCharType="end"/>
            </w:r>
            <w:bookmarkEnd w:id="4"/>
          </w:p>
        </w:tc>
      </w:tr>
      <w:tr w:rsidR="0041244A" w:rsidRPr="0041244A" w14:paraId="51881128" w14:textId="77777777" w:rsidTr="0041244A">
        <w:trPr>
          <w:tblHeader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7DAF8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C2B96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AIH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4ED66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Comparators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849D5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AIH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94DD9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Comparators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068B2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AIH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153D1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Comparators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D4B69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6D19E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3113A2F4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06FBA1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Overall (≥3 </w:t>
            </w:r>
            <w:proofErr w:type="spellStart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o</w:t>
            </w:r>
            <w:proofErr w:type="spellEnd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F03B7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016 (10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25EDF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8,146 (10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26FD3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952 (49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CDE53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,473 (37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DEBFC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8.4 (37.0–39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6FFEA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1.8 (21.4–22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88F97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62 (2.50–2.7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D79F9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08 (1.98–2.20)</w:t>
            </w:r>
          </w:p>
        </w:tc>
      </w:tr>
      <w:tr w:rsidR="0041244A" w:rsidRPr="0041244A" w14:paraId="10999FA2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5F4A53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Follow-up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B32A45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6963EB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2B19D2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8A530C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A0D151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8B0816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C210E7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0F50C0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22479677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8DC112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 3–&lt;12 </w:t>
            </w:r>
            <w:proofErr w:type="spellStart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o</w:t>
            </w:r>
            <w:proofErr w:type="spellEnd"/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34CAB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016 (10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51E65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8,146 (10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FF386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32 (5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22BCB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44 (0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AEFD1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.4 (5.7–7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304D2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0 (0.8–1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0D677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.06 (5.94–8.3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46982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.18 (3.37–5.17)</w:t>
            </w:r>
          </w:p>
        </w:tc>
      </w:tr>
      <w:tr w:rsidR="0041244A" w:rsidRPr="0041244A" w14:paraId="51CD81CF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641099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1–&lt;5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DD8E5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647 (93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AB0B8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7,859 (99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E71FE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95 (12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BFA82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408 (5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A3963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5.3 (32.7–37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C6D44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3.7 (13.0–14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CBBF1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89 (2.62–3.1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6F319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18 (1.94–2.45)</w:t>
            </w:r>
          </w:p>
        </w:tc>
      </w:tr>
      <w:tr w:rsidR="0041244A" w:rsidRPr="0041244A" w14:paraId="66FB0893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F9BF09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5–&lt;10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22982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220 (70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331E5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3,292 (82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203FE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62 (13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407FA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795 (7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6CD68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2.0 (29.3–34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6E8B6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7.5 (16.7–18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E6B52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34 (2.10–2.6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C05EA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83 (1.62–2.06)</w:t>
            </w:r>
          </w:p>
        </w:tc>
      </w:tr>
      <w:tr w:rsidR="0041244A" w:rsidRPr="0041244A" w14:paraId="2CA3D216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84D12F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≥10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59D37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894 (48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132CF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7,976 (63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B0CF4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363 (47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0DB96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026 (39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8F7F7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0.4 (38.3–42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1A9FA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8.6 (27.9–29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6C6B5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20 (2.05–2.3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5ECB2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96 (1.81–2.11)</w:t>
            </w:r>
          </w:p>
        </w:tc>
      </w:tr>
      <w:tr w:rsidR="0041244A" w:rsidRPr="0041244A" w14:paraId="567106D4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BF5DB4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≥1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7A7AD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647 (93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C7BEB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7,859 (99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EC800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620 (46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F81E3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,229 (36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AC6BD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6.9 (35.5–38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B0F51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2.7 (22.2–23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B8184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40 (2.28–2.5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872A5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98 (1.87–2.09)</w:t>
            </w:r>
          </w:p>
        </w:tc>
      </w:tr>
      <w:tr w:rsidR="0041244A" w:rsidRPr="0041244A" w14:paraId="19368EF1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1FD313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ex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F1547F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4368C0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1654B5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BC7E1E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3F20FC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E14673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58A0FE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24E373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0F5E141D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168572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Femal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0A54B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644 (60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608BF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7,134 (60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E6E91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704 (46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87CC3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012 (35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B2968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8.7 (36.8–40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4486A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1.9 (21.3–22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EE08C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62 (2.46–2.8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D2E9B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14 (1.99–2.29)</w:t>
            </w:r>
          </w:p>
        </w:tc>
      </w:tr>
      <w:tr w:rsidR="0041244A" w:rsidRPr="0041244A" w14:paraId="38626ED3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365A34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Mal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2F432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372 (39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30D75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1,012 (39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C2BF4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248 (52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32203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461 (40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0A30F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8.1 (36.0–40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04ADB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1.8 (21.2–22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8A5F9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62 (2.43–2.8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80F5C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01 (1.84–2.18)</w:t>
            </w:r>
          </w:p>
        </w:tc>
      </w:tr>
      <w:tr w:rsidR="0041244A" w:rsidRPr="0041244A" w14:paraId="23B854A9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4254B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Age at diagnosis, restricting follow-up to 5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B8D5F0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F4096A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1A0E4F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A3CEA2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3ADFD6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A9FD6C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6BC232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05C737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265375DF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949C67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18–&lt;30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41006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15 (10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BA036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825 (10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20797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4 (2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E1240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2 (0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30BB5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.9 (2.4–7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8F264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9 (0.4–1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BB9A4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25 (2.42–11.4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1A69A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.67 (2.89–39.37)</w:t>
            </w:r>
          </w:p>
        </w:tc>
      </w:tr>
      <w:tr w:rsidR="0041244A" w:rsidRPr="0041244A" w14:paraId="6C4BBC24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DDB5D0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30–&lt;40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94E98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75 (12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D0527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573 (12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F75D7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5 (4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C982B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9 (0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A849D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.8 (6.6–13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25D97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1 (0.6–1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1520D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.70 (5.36–17.5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98E9B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98 (1.77–8.99)</w:t>
            </w:r>
          </w:p>
        </w:tc>
      </w:tr>
      <w:tr w:rsidR="0041244A" w:rsidRPr="0041244A" w14:paraId="17CB8763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7DB20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40–&lt;50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23A79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92 (16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E1E92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736 (16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BB7DE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7 (6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DABC6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3 (1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79691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4.8 (11.3–18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C19CB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3 (1.7–3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A671B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.46 (4.44–9.4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64A99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.56 (3.37–12.76)</w:t>
            </w:r>
          </w:p>
        </w:tc>
      </w:tr>
      <w:tr w:rsidR="0041244A" w:rsidRPr="0041244A" w14:paraId="3ED88941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159FE7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50–&lt;60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A450F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254 (20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C1CFF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991 (21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5338B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51 (12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B3174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78 (3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91AA8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7.3 (22.9–31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47064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.3 (5.4–7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C8D5D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.40 (3.52–5.5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BF8ED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98 (2.09–4.25)</w:t>
            </w:r>
          </w:p>
        </w:tc>
      </w:tr>
      <w:tr w:rsidR="0041244A" w:rsidRPr="0041244A" w14:paraId="015A1C4F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165BB5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60–&lt;70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C8E11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354 (22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70A50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422 (22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7887D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05 (22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000BB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58 (7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CE1F5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5.3 (49.1–61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94CE0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5.5 (14.1–16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B0CDB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76 (3.22–4.3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CFCF8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41 (1.95–2.97)</w:t>
            </w:r>
          </w:p>
        </w:tc>
      </w:tr>
      <w:tr w:rsidR="0041244A" w:rsidRPr="0041244A" w14:paraId="2ABDFF1A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FCAC22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≥70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647F5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26 (17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766D6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599 (16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4FA36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55 (44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3C1C2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32 (20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10E26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27.3 (115.6–139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CB5CC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7.2 (44.2–50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B2BDF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95 (2.61–3.3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2F9D9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31 (2.02–2.64)</w:t>
            </w:r>
          </w:p>
        </w:tc>
      </w:tr>
      <w:tr w:rsidR="0041244A" w:rsidRPr="0041244A" w14:paraId="1A98F605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F06056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Year of diagnosi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AC9F8F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71DC0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1309C1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6A22B5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C23B50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6A69CA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6962CB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FFDB9D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5E325481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22EB70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1969–1986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AF2EC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019 (33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A29BA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802 (34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3B20B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548 (76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625F9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070 (61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FA521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5.3 (43.0–47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2B15B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6.1 (25.5–26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ECE88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58 (2.42–2.7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A1046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96 (1.81–2.11)</w:t>
            </w:r>
          </w:p>
        </w:tc>
      </w:tr>
      <w:tr w:rsidR="0041244A" w:rsidRPr="0041244A" w14:paraId="23E08253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E0D372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1987–200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1C9C8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974 (32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AE826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307 (33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CE41B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99 (55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BC43E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705 (39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85CBC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6.3 (34.1–38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E6BF5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9.9 (19.3–20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46919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69 (2.49–2.9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4B4D4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14 (1.96–2.33)</w:t>
            </w:r>
          </w:p>
        </w:tc>
      </w:tr>
      <w:tr w:rsidR="0041244A" w:rsidRPr="0041244A" w14:paraId="10D9A32B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F4625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2002–2017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6DD30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023 (33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44FC7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037 (32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96746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05 (15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FBF04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98 (7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3DA65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4.7 (22.0–27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241E1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1.4 (10.6–12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A25BA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57 (2.22–2.9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A3CC1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29 (1.95–2.68)</w:t>
            </w:r>
          </w:p>
        </w:tc>
      </w:tr>
      <w:tr w:rsidR="0041244A" w:rsidRPr="0041244A" w14:paraId="09F8B622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555236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1997–2017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3F8DD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248 (37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30B7F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,063 (35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0D355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03 (17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C3816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80 (9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48147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6.6 (24.0–29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47424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2.6 (11.8–13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C7489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67 (2.34–3.0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394AD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35 (2.04–2.70)</w:t>
            </w:r>
          </w:p>
        </w:tc>
      </w:tr>
      <w:tr w:rsidR="0041244A" w:rsidRPr="0041244A" w14:paraId="44843907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6FE74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Year of diagnosis, restricting follow-up to 5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088015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26980B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A3C5D9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E9E63B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323B73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1F98B2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31D069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152DA1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538FEB4A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8C9C95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1969–1986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5FCE3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019 (33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76851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802 (34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DBD7D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38 (21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F3ED7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21 (7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EA5F2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9.7 (45.1–54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50277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5.3 (14.2–16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07D09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64 (3.21–4.1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D9CCB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01 (1.67–2.41)</w:t>
            </w:r>
          </w:p>
        </w:tc>
      </w:tr>
      <w:tr w:rsidR="0041244A" w:rsidRPr="0041244A" w14:paraId="28C65DBB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42490D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1987–200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F9696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974 (32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4CE9D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307 (33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B4702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68 (18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3FF3F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56 (6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7F3C7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2.5 (38.1–46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3FC8F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2.3 (11.3–13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0D3CC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92 (3.40–4.5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E1715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76 (2.33–3.27)</w:t>
            </w:r>
          </w:p>
        </w:tc>
      </w:tr>
      <w:tr w:rsidR="0041244A" w:rsidRPr="0041244A" w14:paraId="2B41E098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068A76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2002–201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FAC9E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333 (22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20ED8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957 (21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450D8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79 (13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2440A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01 (5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D0BC8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9.8 (25.5–34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DE596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.4 (9.2–11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1942C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24 (2.66–3.9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247FA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92 (2.35–3.62)</w:t>
            </w:r>
          </w:p>
        </w:tc>
      </w:tr>
      <w:tr w:rsidR="0041244A" w:rsidRPr="0041244A" w14:paraId="0AB3A8EE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51E03E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Country of birth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1466C3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B7488B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66C02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E69933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8FE4C3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47DF43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4CDFB0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2E2E51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32B79121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645B39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Nordic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0C6C5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673 (94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A59FF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6,411 (93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F5EC4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815 (49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76C9D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,110 (38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2B349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8.7 (37.2–40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8CBD9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2.2 (21.8–22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527A6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61 (2.48–2.7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2DFFB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06 (1.95–2.18)</w:t>
            </w:r>
          </w:p>
        </w:tc>
      </w:tr>
      <w:tr w:rsidR="0041244A" w:rsidRPr="0041244A" w14:paraId="38F3210E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4778AD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Other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ED6EF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41 (5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C61B8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733 (6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1B975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36 (39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89912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63 (20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93BB3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3.8 (28.1–39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81686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5.0 (13.5–16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8FC95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.20 (1.98–8.8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2C84E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77 (0.67–4.63)</w:t>
            </w:r>
          </w:p>
        </w:tc>
      </w:tr>
      <w:tr w:rsidR="0041244A" w:rsidRPr="0041244A" w14:paraId="410EC070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47E416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Educatio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05FD33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CF8C3B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439344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757DC1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663E17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68BE30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551C5E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2E0F53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283353F7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F967FE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≤9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177D4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937 (32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2DC5F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785 (34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105EE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261 (65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15E3B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177 (52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CEB45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6.0 (43.5–48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E9FA1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8.4 (27.6–29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2B7DC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45 (2.24–2.6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84EAE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02 (1.84–2.22)</w:t>
            </w:r>
          </w:p>
        </w:tc>
      </w:tr>
      <w:tr w:rsidR="0041244A" w:rsidRPr="0041244A" w14:paraId="27BC8A38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28F43C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10–12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2E82E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171 (36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60C15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,213 (36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E6163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18 (33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F0617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380 (23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D76E9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2.9 (21.2–24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B978D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3.3 (12.8–13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5D5A3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71 (2.36–3.1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5B042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37 (2.05–2.74)</w:t>
            </w:r>
          </w:p>
        </w:tc>
      </w:tr>
      <w:tr w:rsidR="0041244A" w:rsidRPr="0041244A" w14:paraId="322416CC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0F45A9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&gt;12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F02A8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177 (19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9C577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022 (21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D4ECD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60 (22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8DCD6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59 (14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0D496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7.7 (15.5–19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C5A06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.5 (7.9–9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A75AC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03 (2.25–4.0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53139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37 (1.71–3.28)</w:t>
            </w:r>
          </w:p>
        </w:tc>
      </w:tr>
      <w:tr w:rsidR="0041244A" w:rsidRPr="0041244A" w14:paraId="4CA6F473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8B62C2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Missing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586D5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31 (12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686E2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126 (7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5711E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13 (97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55CFA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057 (96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0C67F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12.3 (196.7–227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FCC22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21.7 (116.4–126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B102C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94 (1.69–2.2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C5219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57 (1.35–1.82)</w:t>
            </w:r>
          </w:p>
        </w:tc>
      </w:tr>
      <w:tr w:rsidR="0041244A" w:rsidRPr="0041244A" w14:paraId="59D0591F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FCC202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Pathology finding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ABA595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FC43AF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BD6265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74A406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C519CC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7B99FB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CEDC5E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E8E61B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7F7F5205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F7E6C2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Cirrhosis (stage F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5C7AE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23 (13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E4460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847 (13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60B29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21 (63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B068E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736 (45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B45CB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9.8 (63.8–75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560F0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6.5 (25.3–27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8A857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.98 (4.37–5.6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2FC40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81 (3.29–4.41)</w:t>
            </w:r>
          </w:p>
        </w:tc>
      </w:tr>
      <w:tr w:rsidR="0041244A" w:rsidRPr="0041244A" w14:paraId="3F4D02C1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7A8D2A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Fibrosis (stage F1–F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866E2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278 (21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3BDB1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803 (20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50681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18 (24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B6A57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50 (16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F7391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9.1 (25.9–32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555C2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5.3 (14.3–16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BC29B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62 (2.27–3.0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9A2A1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31 (1.96–2.71)</w:t>
            </w:r>
          </w:p>
        </w:tc>
      </w:tr>
      <w:tr w:rsidR="0041244A" w:rsidRPr="0041244A" w14:paraId="24DBCAA8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6F7684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Inflammation without fibrosis (stage F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22559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068 (34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3B093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720 (34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DDE1D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22 (49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2CF06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689 (38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0FABA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5.7 (33.5–37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3A339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1.3 (20.6–22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DADC1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47 (2.28–2.6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3B028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99 (1.82–2.17)</w:t>
            </w:r>
          </w:p>
        </w:tc>
      </w:tr>
      <w:tr w:rsidR="0041244A" w:rsidRPr="0041244A" w14:paraId="2DD5BD50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FA66ED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Other or unspecified pathology finding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4B480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847 (30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17C5C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776 (31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0C5AB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91 (59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FFC64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098 (46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67C3A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6.6 (34.4–38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C8C5F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3.0 (22.3–23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5E68E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20 (2.04–2.3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EBEC5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71 (1.56–1.87)</w:t>
            </w:r>
          </w:p>
        </w:tc>
      </w:tr>
      <w:tr w:rsidR="0041244A" w:rsidRPr="0041244A" w14:paraId="2F83E702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CC7063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Necrosi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008D5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48 (2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3BE4F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84 (2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CB391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3 (42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59CFA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09 (30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80A25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0.2 (22.7–37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DFFD6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7.8 (15.4–20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093B8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92 (1.40–2.6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3E4FB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92 (1.33–2.77)</w:t>
            </w:r>
          </w:p>
        </w:tc>
      </w:tr>
      <w:tr w:rsidR="0041244A" w:rsidRPr="0041244A" w14:paraId="203687FD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4209EC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everity of liver diseas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838689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CD33DF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4BE6C0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E02D70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3C0BCA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9CFFA7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087725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CF993C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2CB3514E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0BABAE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Portal hypertensio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C629F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94 (4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440CC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363 (4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ABA67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83 (62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1DA0C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54 (40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AD0C9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5.2 (90.0–120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C9D09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7.5 (25.2–29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53AD0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.79 (6.08–9.9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2201F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83 (4.36–7.81)</w:t>
            </w:r>
          </w:p>
        </w:tc>
      </w:tr>
      <w:tr w:rsidR="0041244A" w:rsidRPr="0041244A" w14:paraId="3EA31D1F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42E39E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Liver failur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230CC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57 (2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ADE2D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44 (2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E3528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4 (47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E0EBF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54 (34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C9392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6.2 (27.9–44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A144B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8.5 (16.3–20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D6BE6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28 (2.39–4.5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537B0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35 (1.63–3.41)</w:t>
            </w:r>
          </w:p>
        </w:tc>
      </w:tr>
      <w:tr w:rsidR="0041244A" w:rsidRPr="0041244A" w14:paraId="4FCA8F2D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A111D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Overlap syndrome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364E4E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66E112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D56E7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FBBFE4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FD86EA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2D86DD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9BAD8A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5D7E7E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2586D33C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E37E4D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PSC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71185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2 (1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C0205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15 (1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A690A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7 (18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088D6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1 (7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261C8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0.7 (16.1–45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21855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.4 (4.1–8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0639A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.54 (3.67–19.8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DE484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7.74 (2.20–1514.16)</w:t>
            </w:r>
          </w:p>
        </w:tc>
      </w:tr>
      <w:tr w:rsidR="0041244A" w:rsidRPr="0041244A" w14:paraId="4098ED67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6274BF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PBC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2595F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47 (4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F6B84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121 (4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08B20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5 (34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A23A1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19 (19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9A664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2.2 (41.1–63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51C1C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8.2 (15.8–20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83B40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.98 (3.61–6.8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9D537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.61 (3.25–6.53)</w:t>
            </w:r>
          </w:p>
        </w:tc>
      </w:tr>
      <w:tr w:rsidR="0041244A" w:rsidRPr="0041244A" w14:paraId="5CCF0F51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D86016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Comorbidities</w:t>
            </w:r>
            <w:bookmarkStart w:id="5" w:name="btblS5fnc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fldChar w:fldCharType="begin"/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instrText xml:space="preserve"> HYPERLINK "https://www.sciencedirect.com/science/article/pii/S1542356520313951?via%3Dihub" \l "tblS5fnc" </w:instrText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fldChar w:fldCharType="separate"/>
            </w:r>
            <w:r w:rsidRPr="0041244A">
              <w:rPr>
                <w:rFonts w:ascii="Times New Roman" w:eastAsia="Times New Roman" w:hAnsi="Times New Roman" w:cs="Times New Roman"/>
                <w:color w:val="0C7DBB"/>
                <w:sz w:val="16"/>
                <w:szCs w:val="16"/>
                <w:vertAlign w:val="superscript"/>
                <w:lang w:eastAsia="en-GB"/>
              </w:rPr>
              <w:t>c</w:t>
            </w:r>
            <w:proofErr w:type="spellEnd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fldChar w:fldCharType="end"/>
            </w:r>
            <w:bookmarkEnd w:id="5"/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EAF367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886DDE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EBA102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8CAEE2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1DCFF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C03BF5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C8D7D4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0CD833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58FC586F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8B7AC2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CVD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F1204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29 (13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6FCEF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710 (6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63695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90 (71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CC19D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36 (60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096AD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2.5 (94.3–110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55548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1.8 (67.5–76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97F03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60 (1.28–2.0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E76AE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48 (1.16–1.89)</w:t>
            </w:r>
          </w:p>
        </w:tc>
      </w:tr>
      <w:tr w:rsidR="0041244A" w:rsidRPr="0041244A" w14:paraId="589DD8FF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D98F96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Malignanc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66519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22 (7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5527D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22 (2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E5FAA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96 (70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CCF43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97 (48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C0BF6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7.8 (95.5–120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7B0CA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7.5 (51.9–63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A1851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14 (1.14–4.0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7C7B9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08 (1.00–4.33)</w:t>
            </w:r>
          </w:p>
        </w:tc>
      </w:tr>
      <w:tr w:rsidR="0041244A" w:rsidRPr="0041244A" w14:paraId="22683291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9A8E9F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Diabete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5E376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12 (10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7FB1B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94 (2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D0E69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23 (69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2BCCB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20 (53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59141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6.3 (78.1–94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64BC7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3.5 (65.4–81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9F7EE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47 (0.90–2.3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D45FB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69 (0.92–3.11)</w:t>
            </w:r>
          </w:p>
        </w:tc>
      </w:tr>
      <w:tr w:rsidR="0041244A" w:rsidRPr="0041244A" w14:paraId="7FD72B42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68A4AB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ESRD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81EC3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3 (0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50E23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4 (0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03FE3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1 (84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3CB62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 (41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251A7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5.5 (43.1–167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75EDD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4.6 (28.4–120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327FC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—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5C453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—</w:t>
            </w:r>
          </w:p>
        </w:tc>
      </w:tr>
      <w:tr w:rsidR="0041244A" w:rsidRPr="0041244A" w14:paraId="110D9478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A38799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Other autoimmune disease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95E5E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74 (14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A1A95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74 (1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EAEB1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65 (30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4A965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43 (30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75990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3.5 (29.5–37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7BDE0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7.5 (31.4–43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01BFF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95 (0.92–4.1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2D046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20 (0.87–5.60)</w:t>
            </w:r>
          </w:p>
        </w:tc>
      </w:tr>
      <w:tr w:rsidR="0041244A" w:rsidRPr="0041244A" w14:paraId="5D0867A7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057EE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Presence of conditions that affect use of first-line medical treatment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E276C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88 (8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F38AB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01 (2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1E0AF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43 (49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986AB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80 (22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41FFE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4.7 (39.1–50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027D6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4.6 (12.5–16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91E5B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86 (1.12–7.3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2726C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64 (0.75–17.56)</w:t>
            </w:r>
          </w:p>
        </w:tc>
      </w:tr>
    </w:tbl>
    <w:p w14:paraId="267D6210" w14:textId="77777777" w:rsidR="0041244A" w:rsidRPr="0041244A" w:rsidRDefault="0041244A" w:rsidP="0041244A">
      <w:pPr>
        <w:spacing w:after="240" w:line="240" w:lineRule="auto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NOTE. Values are n (%), unless otherwise indicated.</w:t>
      </w:r>
    </w:p>
    <w:p w14:paraId="3327C4F9" w14:textId="77777777" w:rsidR="0041244A" w:rsidRPr="0041244A" w:rsidRDefault="0041244A" w:rsidP="0041244A">
      <w:pPr>
        <w:spacing w:after="0" w:line="240" w:lineRule="auto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AIH, autoimmune hepatitis; CI, confidence interval; CVD, cardiovascular disease; </w:t>
      </w:r>
      <w:hyperlink r:id="rId26" w:tooltip="Learn more about ESRD from ScienceDirect's AI-generated Topic Pages" w:history="1">
        <w:r w:rsidRPr="0041244A">
          <w:rPr>
            <w:rFonts w:ascii="Georgia" w:eastAsia="Times New Roman" w:hAnsi="Georgia" w:cs="Times New Roman"/>
            <w:color w:val="2E2E2E"/>
            <w:sz w:val="21"/>
            <w:szCs w:val="21"/>
            <w:u w:val="single"/>
            <w:lang w:eastAsia="en-GB"/>
          </w:rPr>
          <w:t>ESRD</w:t>
        </w:r>
      </w:hyperlink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, end-stage renal disease; HR, hazard ratio; IQR, interquartile range; </w:t>
      </w:r>
      <w:hyperlink r:id="rId27" w:tooltip="Learn more about PBC from ScienceDirect's AI-generated Topic Pages" w:history="1">
        <w:r w:rsidRPr="0041244A">
          <w:rPr>
            <w:rFonts w:ascii="Georgia" w:eastAsia="Times New Roman" w:hAnsi="Georgia" w:cs="Times New Roman"/>
            <w:color w:val="2E2E2E"/>
            <w:sz w:val="21"/>
            <w:szCs w:val="21"/>
            <w:u w:val="single"/>
            <w:lang w:eastAsia="en-GB"/>
          </w:rPr>
          <w:t>PBC</w:t>
        </w:r>
      </w:hyperlink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, primary biliary cholangitis; </w:t>
      </w:r>
      <w:hyperlink r:id="rId28" w:tooltip="Learn more about PSC from ScienceDirect's AI-generated Topic Pages" w:history="1">
        <w:r w:rsidRPr="0041244A">
          <w:rPr>
            <w:rFonts w:ascii="Georgia" w:eastAsia="Times New Roman" w:hAnsi="Georgia" w:cs="Times New Roman"/>
            <w:color w:val="2E2E2E"/>
            <w:sz w:val="21"/>
            <w:szCs w:val="21"/>
            <w:u w:val="single"/>
            <w:lang w:eastAsia="en-GB"/>
          </w:rPr>
          <w:t>PSC</w:t>
        </w:r>
      </w:hyperlink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, primary sclerosing cholangitis; PY, person-years.</w:t>
      </w:r>
    </w:p>
    <w:p w14:paraId="17BC5109" w14:textId="77777777" w:rsidR="0041244A" w:rsidRPr="0041244A" w:rsidRDefault="0041244A" w:rsidP="0041244A">
      <w:pPr>
        <w:spacing w:after="0" w:line="240" w:lineRule="auto"/>
        <w:ind w:left="360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a</w:t>
      </w:r>
    </w:p>
    <w:p w14:paraId="2E7D922C" w14:textId="77777777" w:rsidR="0041244A" w:rsidRPr="0041244A" w:rsidRDefault="0041244A" w:rsidP="0041244A">
      <w:pPr>
        <w:spacing w:after="240" w:line="240" w:lineRule="auto"/>
        <w:ind w:left="720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Conditioned on age, sex, county, and calendar period.</w:t>
      </w:r>
    </w:p>
    <w:p w14:paraId="225D7BE7" w14:textId="77777777" w:rsidR="0041244A" w:rsidRPr="0041244A" w:rsidRDefault="0041244A" w:rsidP="0041244A">
      <w:pPr>
        <w:spacing w:after="0" w:line="240" w:lineRule="auto"/>
        <w:ind w:left="660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b</w:t>
      </w:r>
    </w:p>
    <w:p w14:paraId="7766FF31" w14:textId="77777777" w:rsidR="0041244A" w:rsidRPr="0041244A" w:rsidRDefault="0041244A" w:rsidP="0041244A">
      <w:pPr>
        <w:spacing w:after="240" w:line="240" w:lineRule="auto"/>
        <w:ind w:left="720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Conditioned and further adjusted for education and baseline medical comorbidities (CVD, non-liver cancer, diabetes, end stage renal disease, and other autoimmune disease) and factors that would preclude treatment with first-line therapy (infection, psychosis, pregnancy, tuberculosis, lymphoma, and vertebral compression fracture).</w:t>
      </w:r>
    </w:p>
    <w:p w14:paraId="4558F66F" w14:textId="77777777" w:rsidR="0041244A" w:rsidRPr="0041244A" w:rsidRDefault="0041244A" w:rsidP="0041244A">
      <w:pPr>
        <w:spacing w:after="0" w:line="240" w:lineRule="auto"/>
        <w:ind w:left="960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c</w:t>
      </w:r>
    </w:p>
    <w:p w14:paraId="00F2CF14" w14:textId="77777777" w:rsidR="0041244A" w:rsidRPr="0041244A" w:rsidRDefault="0041244A" w:rsidP="0041244A">
      <w:pPr>
        <w:spacing w:line="240" w:lineRule="auto"/>
        <w:ind w:left="720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CVD, malignancy, diabetes, ESRD, tuberculosis, lymphoma, vertebral </w:t>
      </w:r>
      <w:hyperlink r:id="rId29" w:tooltip="Learn more about compression fracture from ScienceDirect's AI-generated Topic Pages" w:history="1">
        <w:r w:rsidRPr="0041244A">
          <w:rPr>
            <w:rFonts w:ascii="Georgia" w:eastAsia="Times New Roman" w:hAnsi="Georgia" w:cs="Times New Roman"/>
            <w:color w:val="2E2E2E"/>
            <w:sz w:val="21"/>
            <w:szCs w:val="21"/>
            <w:u w:val="single"/>
            <w:lang w:eastAsia="en-GB"/>
          </w:rPr>
          <w:t>compression fracture</w:t>
        </w:r>
      </w:hyperlink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, and other autoimmune disease status within 5 years before index date; infection, psychosis, and pregnancy status within 1 year before index date.</w:t>
      </w:r>
    </w:p>
    <w:p w14:paraId="7DFEE211" w14:textId="77777777" w:rsidR="0041244A" w:rsidRPr="0041244A" w:rsidRDefault="0041244A" w:rsidP="0041244A">
      <w:pPr>
        <w:spacing w:line="330" w:lineRule="atLeast"/>
        <w:ind w:left="360" w:right="360"/>
        <w:rPr>
          <w:rFonts w:ascii="Georgia" w:eastAsia="Times New Roman" w:hAnsi="Georgia" w:cs="Times New Roman"/>
          <w:color w:val="2E2E2E"/>
          <w:sz w:val="24"/>
          <w:szCs w:val="24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Supplementary Table 6</w:t>
      </w:r>
      <w:r w:rsidRPr="0041244A">
        <w:rPr>
          <w:rFonts w:ascii="Georgia" w:eastAsia="Times New Roman" w:hAnsi="Georgia" w:cs="Times New Roman"/>
          <w:color w:val="2E2E2E"/>
          <w:sz w:val="24"/>
          <w:szCs w:val="24"/>
          <w:lang w:eastAsia="en-GB"/>
        </w:rPr>
        <w:t xml:space="preserve">. Characteristics of Excluded Patients </w:t>
      </w:r>
      <w:proofErr w:type="gramStart"/>
      <w:r w:rsidRPr="0041244A">
        <w:rPr>
          <w:rFonts w:ascii="Georgia" w:eastAsia="Times New Roman" w:hAnsi="Georgia" w:cs="Times New Roman"/>
          <w:color w:val="2E2E2E"/>
          <w:sz w:val="24"/>
          <w:szCs w:val="24"/>
          <w:lang w:eastAsia="en-GB"/>
        </w:rPr>
        <w:t>With</w:t>
      </w:r>
      <w:proofErr w:type="gramEnd"/>
      <w:r w:rsidRPr="0041244A">
        <w:rPr>
          <w:rFonts w:ascii="Georgia" w:eastAsia="Times New Roman" w:hAnsi="Georgia" w:cs="Times New Roman"/>
          <w:color w:val="2E2E2E"/>
          <w:sz w:val="24"/>
          <w:szCs w:val="24"/>
          <w:lang w:eastAsia="en-GB"/>
        </w:rPr>
        <w:t xml:space="preserve"> AIH With &lt;3 Months of Follow-Up and Their Matched General Population Comparators</w:t>
      </w:r>
    </w:p>
    <w:tbl>
      <w:tblPr>
        <w:tblW w:w="9840" w:type="dxa"/>
        <w:tblBorders>
          <w:top w:val="single" w:sz="6" w:space="0" w:color="EBEBEB"/>
          <w:bottom w:val="single" w:sz="6" w:space="0" w:color="EBEBEB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08"/>
        <w:gridCol w:w="1336"/>
        <w:gridCol w:w="1396"/>
      </w:tblGrid>
      <w:tr w:rsidR="0041244A" w:rsidRPr="0041244A" w14:paraId="727634EF" w14:textId="77777777" w:rsidTr="0041244A">
        <w:trPr>
          <w:tblHeader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33A20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Group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DBFC0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Cases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605A5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Controls</w:t>
            </w:r>
          </w:p>
        </w:tc>
      </w:tr>
      <w:tr w:rsidR="0041244A" w:rsidRPr="0041244A" w14:paraId="63D66F48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D9AEA9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0E4A5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2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47716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997</w:t>
            </w:r>
          </w:p>
        </w:tc>
      </w:tr>
      <w:tr w:rsidR="0041244A" w:rsidRPr="0041244A" w14:paraId="1E1E45FA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780874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Follow-up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E9282C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B71E9D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62063325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6F529A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Mean (SD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C09C0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1 (0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2FDB8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3.3 (9.0)</w:t>
            </w:r>
          </w:p>
        </w:tc>
      </w:tr>
      <w:tr w:rsidR="0041244A" w:rsidRPr="0041244A" w14:paraId="0A6791BB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E4EF81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Median (IQR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C4F24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1 (0.0–0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8F02B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1.8 (5.9–19.7)</w:t>
            </w:r>
          </w:p>
        </w:tc>
      </w:tr>
      <w:tr w:rsidR="0041244A" w:rsidRPr="0041244A" w14:paraId="26902336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4E5A6C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Range (minimum–maximum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EFB08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–0.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534BC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–38.7</w:t>
            </w:r>
          </w:p>
        </w:tc>
      </w:tr>
      <w:tr w:rsidR="0041244A" w:rsidRPr="0041244A" w14:paraId="17ACFE54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A38E63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ex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9A0F2E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453FCA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736C4F0B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A59D1A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Femal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88DE5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99 (47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C5842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47 (47.4)</w:t>
            </w:r>
          </w:p>
        </w:tc>
      </w:tr>
      <w:tr w:rsidR="0041244A" w:rsidRPr="0041244A" w14:paraId="62386890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2148A4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Mal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EC87E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23 (52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2792D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50 (52.6)</w:t>
            </w:r>
          </w:p>
        </w:tc>
      </w:tr>
      <w:tr w:rsidR="0041244A" w:rsidRPr="0041244A" w14:paraId="7654740A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105A32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Age,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60E9A2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EFD1E7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7DBD1222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F49DC5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Mean (SD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55450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7.4 (12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466C7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7.3 (12.3)</w:t>
            </w:r>
          </w:p>
        </w:tc>
      </w:tr>
      <w:tr w:rsidR="0041244A" w:rsidRPr="0041244A" w14:paraId="73C4717F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6DA5ED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Median (IQR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834D7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9.6 (61.1–75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3EA17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9.5 (61.0–75.6)</w:t>
            </w:r>
          </w:p>
        </w:tc>
      </w:tr>
      <w:tr w:rsidR="0041244A" w:rsidRPr="0041244A" w14:paraId="2D6C74B0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43024E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Range (minimum–maximum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BC5D3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9.1–89.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5058D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8.5–89.2</w:t>
            </w:r>
          </w:p>
        </w:tc>
      </w:tr>
      <w:tr w:rsidR="0041244A" w:rsidRPr="0041244A" w14:paraId="690DF43A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C55C34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Age categor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6F0FAF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B9696A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30481859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5F446A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18–&lt;30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D06D3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 (0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FA1D6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9 (1.0)</w:t>
            </w:r>
          </w:p>
        </w:tc>
      </w:tr>
      <w:tr w:rsidR="0041244A" w:rsidRPr="0041244A" w14:paraId="504BCA73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DACCD2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30–&lt;40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F080D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4 (3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8C595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9 (3.0)</w:t>
            </w:r>
          </w:p>
        </w:tc>
      </w:tr>
      <w:tr w:rsidR="0041244A" w:rsidRPr="0041244A" w14:paraId="4E314015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A27CF1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40–&lt;50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9FD0E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1 (5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1D7C2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8 (4.9)</w:t>
            </w:r>
          </w:p>
        </w:tc>
      </w:tr>
      <w:tr w:rsidR="0041244A" w:rsidRPr="0041244A" w14:paraId="7686B4E7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7443E3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50–&lt;60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5D48A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8 (13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B861A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81 (14.1)</w:t>
            </w:r>
          </w:p>
        </w:tc>
      </w:tr>
      <w:tr w:rsidR="0041244A" w:rsidRPr="0041244A" w14:paraId="6A63AB09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D70A71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60–&lt;70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B859A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24 (29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545C3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83 (29.2)</w:t>
            </w:r>
          </w:p>
        </w:tc>
      </w:tr>
      <w:tr w:rsidR="0041244A" w:rsidRPr="0041244A" w14:paraId="347E14FD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A5636C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≥70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E3CFF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01 (47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AE3D9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57 (47.9)</w:t>
            </w:r>
          </w:p>
        </w:tc>
      </w:tr>
      <w:tr w:rsidR="0041244A" w:rsidRPr="0041244A" w14:paraId="2CFB96F1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F7F1CB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Year of </w:t>
            </w:r>
            <w:proofErr w:type="spellStart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diagnosis</w:t>
            </w:r>
            <w:bookmarkStart w:id="6" w:name="btblS6fn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fldChar w:fldCharType="begin"/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instrText xml:space="preserve"> HYPERLINK "https://www.sciencedirect.com/science/article/pii/S1542356520313951?via%3Dihub" \l "tblS6fn" </w:instrText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fldChar w:fldCharType="separate"/>
            </w:r>
            <w:r w:rsidRPr="0041244A">
              <w:rPr>
                <w:rFonts w:ascii="Times New Roman" w:eastAsia="Times New Roman" w:hAnsi="Times New Roman" w:cs="Times New Roman"/>
                <w:color w:val="0C7DBB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fldChar w:fldCharType="end"/>
            </w:r>
            <w:bookmarkEnd w:id="6"/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03E851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F430A9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4EBC25B0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DA6355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1969–1986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218E2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52 (36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57DCB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35 (36.8)</w:t>
            </w:r>
          </w:p>
        </w:tc>
      </w:tr>
      <w:tr w:rsidR="0041244A" w:rsidRPr="0041244A" w14:paraId="7453E023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FEA16A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1987–200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83162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76 (41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F4D9C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43 (42.2)</w:t>
            </w:r>
          </w:p>
        </w:tc>
      </w:tr>
      <w:tr w:rsidR="0041244A" w:rsidRPr="0041244A" w14:paraId="47ECFD20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CAA30A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2002–2017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DD881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4 (22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BA521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19 (21.0)</w:t>
            </w:r>
          </w:p>
        </w:tc>
      </w:tr>
      <w:tr w:rsidR="0041244A" w:rsidRPr="0041244A" w14:paraId="30A162C4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B77F40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Time to register-based definition of AIH onset (time in years between first AIH diagnosis and biopsy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99B72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144B82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700776C6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56B6F2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Mean (SD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B52F2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.9 (9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DF428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41244A" w:rsidRPr="0041244A" w14:paraId="42B99425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648C4D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Median (IQR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67684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1 (0.1–11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181A6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41244A" w:rsidRPr="0041244A" w14:paraId="0996971E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75282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Range (minimum–maximum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9262C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–40.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E3EA0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41244A" w:rsidRPr="0041244A" w14:paraId="15F26527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301BC2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Country of birth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A5D4B7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DE586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63901D54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1F34B4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Nordic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35A55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01 (95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14230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902 (95.2)</w:t>
            </w:r>
          </w:p>
        </w:tc>
      </w:tr>
      <w:tr w:rsidR="0041244A" w:rsidRPr="0041244A" w14:paraId="6639782A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C2074B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Other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9E91A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1 (5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4773F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5 (4.8)</w:t>
            </w:r>
          </w:p>
        </w:tc>
      </w:tr>
      <w:tr w:rsidR="0041244A" w:rsidRPr="0041244A" w14:paraId="085131F1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C3D97F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Level of educatio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7BA8BE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053F10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2B5AB984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F59809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≤9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D64E9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9 (25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90B41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55 (42.8)</w:t>
            </w:r>
          </w:p>
        </w:tc>
      </w:tr>
      <w:tr w:rsidR="0041244A" w:rsidRPr="0041244A" w14:paraId="18744322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8BD5E4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10–12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997CF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5 (17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5C1A9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92 (24.6)</w:t>
            </w:r>
          </w:p>
        </w:tc>
      </w:tr>
      <w:tr w:rsidR="0041244A" w:rsidRPr="0041244A" w14:paraId="2A7555FC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403F00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&gt;12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BDC01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4 (5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7DF03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02 (10.1)</w:t>
            </w:r>
          </w:p>
        </w:tc>
      </w:tr>
      <w:tr w:rsidR="0041244A" w:rsidRPr="0041244A" w14:paraId="71FE2F9F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705C84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Missing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9A281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14 (50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00E92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48 (22.4)</w:t>
            </w:r>
          </w:p>
        </w:tc>
      </w:tr>
      <w:tr w:rsidR="0041244A" w:rsidRPr="0041244A" w14:paraId="7810B6FC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75E385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Level of education using highest level of education in parents when missing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A6296E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9018B6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5632DA24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48DC95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≤9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42FD7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15 (27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03C1E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56 (42.9)</w:t>
            </w:r>
          </w:p>
        </w:tc>
      </w:tr>
      <w:tr w:rsidR="0041244A" w:rsidRPr="0041244A" w14:paraId="7C87B6A3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E77064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10–12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CF99F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7 (18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51CF3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92 (24.6)</w:t>
            </w:r>
          </w:p>
        </w:tc>
      </w:tr>
      <w:tr w:rsidR="0041244A" w:rsidRPr="0041244A" w14:paraId="5D86C7E3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7691DC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&gt;12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C68E7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4 (5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55756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02 (10.1)</w:t>
            </w:r>
          </w:p>
        </w:tc>
      </w:tr>
      <w:tr w:rsidR="0041244A" w:rsidRPr="0041244A" w14:paraId="0CEEBCA2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AF41E2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Missing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7F3C9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06 (48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443D4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47 (22.4)</w:t>
            </w:r>
          </w:p>
        </w:tc>
      </w:tr>
      <w:tr w:rsidR="0041244A" w:rsidRPr="0041244A" w14:paraId="15233196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C75A69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Pathology </w:t>
            </w:r>
            <w:proofErr w:type="spellStart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findings</w:t>
            </w:r>
            <w:bookmarkStart w:id="7" w:name="btblS6fnb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fldChar w:fldCharType="begin"/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instrText xml:space="preserve"> HYPERLINK "https://www.sciencedirect.com/science/article/pii/S1542356520313951?via%3Dihub" \l "tblS6fnb" </w:instrText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fldChar w:fldCharType="separate"/>
            </w:r>
            <w:r w:rsidRPr="0041244A">
              <w:rPr>
                <w:rFonts w:ascii="Times New Roman" w:eastAsia="Times New Roman" w:hAnsi="Times New Roman" w:cs="Times New Roman"/>
                <w:color w:val="0C7DBB"/>
                <w:sz w:val="16"/>
                <w:szCs w:val="16"/>
                <w:vertAlign w:val="superscript"/>
                <w:lang w:eastAsia="en-GB"/>
              </w:rPr>
              <w:t>b</w:t>
            </w:r>
            <w:proofErr w:type="spellEnd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fldChar w:fldCharType="end"/>
            </w:r>
            <w:bookmarkEnd w:id="7"/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E4338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99A387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1C65FCB2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31FC2C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Cirrhosis (stage F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A3CBB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1 (21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CA4FD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41244A" w:rsidRPr="0041244A" w14:paraId="4FA5B114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9BE972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Fibrosis (stage F1–F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57776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3 (5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8CA51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41244A" w:rsidRPr="0041244A" w14:paraId="0E062E80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872AAD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Inflammation without fibrosis (stage F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7D039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3 (14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FFA26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41244A" w:rsidRPr="0041244A" w14:paraId="2A512722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329954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Other or unspecified pathology finding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30E12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45 (58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3AE43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41244A" w:rsidRPr="0041244A" w14:paraId="45AF93EF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571C9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Necrosi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F0B38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 (1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23563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41244A" w:rsidRPr="0041244A" w14:paraId="5A2009C8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CB1FBF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everity of liver diseas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8DE01E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DBB0F1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71F43A2F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241DCB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Portal hypertensio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97A9F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6 (20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5F816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41244A" w:rsidRPr="0041244A" w14:paraId="606BE0E2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69213F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Liver failur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2D579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0 (4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86E0D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41244A" w:rsidRPr="0041244A" w14:paraId="4198F8E5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9F1CF6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AIH treatment during follow-</w:t>
            </w:r>
            <w:proofErr w:type="spellStart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up</w:t>
            </w:r>
            <w:bookmarkStart w:id="8" w:name="btblS6fnc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fldChar w:fldCharType="begin"/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instrText xml:space="preserve"> HYPERLINK "https://www.sciencedirect.com/science/article/pii/S1542356520313951?via%3Dihub" \l "tblS6fnc" </w:instrText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fldChar w:fldCharType="separate"/>
            </w:r>
            <w:r w:rsidRPr="0041244A">
              <w:rPr>
                <w:rFonts w:ascii="Times New Roman" w:eastAsia="Times New Roman" w:hAnsi="Times New Roman" w:cs="Times New Roman"/>
                <w:color w:val="0C7DBB"/>
                <w:sz w:val="16"/>
                <w:szCs w:val="16"/>
                <w:vertAlign w:val="superscript"/>
                <w:lang w:eastAsia="en-GB"/>
              </w:rPr>
              <w:t>c</w:t>
            </w:r>
            <w:proofErr w:type="spellEnd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fldChar w:fldCharType="end"/>
            </w:r>
            <w:bookmarkEnd w:id="8"/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26E18E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A7FCC5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3EFAC506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912F2D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Second-line medication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CB9DD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73792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41244A" w:rsidRPr="0041244A" w14:paraId="46502471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654F72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Azathioprin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A5A13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 (1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262B1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41244A" w:rsidRPr="0041244A" w14:paraId="26772E6F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92CC09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Prednisolone/prednison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AA259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 (7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713E7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41244A" w:rsidRPr="0041244A" w14:paraId="1C5FAC6A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3D16D0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Overlap syndrome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A11622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DAF7C2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3416B3EB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66174E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PSC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98D90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 (1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CB15F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41244A" w:rsidRPr="0041244A" w14:paraId="6E35609E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011CA1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PBC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B439A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9 (4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14D4D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41244A" w:rsidRPr="0041244A" w14:paraId="78A9823A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C86F8F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Comorbidities</w:t>
            </w:r>
            <w:bookmarkStart w:id="9" w:name="btblS6fnd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fldChar w:fldCharType="begin"/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instrText xml:space="preserve"> HYPERLINK "https://www.sciencedirect.com/science/article/pii/S1542356520313951?via%3Dihub" \l "tblS6fnd" </w:instrText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fldChar w:fldCharType="separate"/>
            </w:r>
            <w:r w:rsidRPr="0041244A">
              <w:rPr>
                <w:rFonts w:ascii="Times New Roman" w:eastAsia="Times New Roman" w:hAnsi="Times New Roman" w:cs="Times New Roman"/>
                <w:color w:val="0C7DBB"/>
                <w:sz w:val="16"/>
                <w:szCs w:val="16"/>
                <w:vertAlign w:val="superscript"/>
                <w:lang w:eastAsia="en-GB"/>
              </w:rPr>
              <w:t>d</w:t>
            </w:r>
            <w:proofErr w:type="spellEnd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fldChar w:fldCharType="end"/>
            </w:r>
            <w:bookmarkEnd w:id="9"/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6C72A0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764E5F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76865C03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F5E4AE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CVD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52B99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36 (32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A56E5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55 (12.8)</w:t>
            </w:r>
          </w:p>
        </w:tc>
      </w:tr>
      <w:tr w:rsidR="0041244A" w:rsidRPr="0041244A" w14:paraId="65686311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84D494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Extrahepatic malignanc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DC046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78 (42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A2176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4 (4.7)</w:t>
            </w:r>
          </w:p>
        </w:tc>
      </w:tr>
      <w:tr w:rsidR="0041244A" w:rsidRPr="0041244A" w14:paraId="3F9254D4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AD7A29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Diabete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346D4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5 (20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513CB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2 (4.1)</w:t>
            </w:r>
          </w:p>
        </w:tc>
      </w:tr>
      <w:tr w:rsidR="0041244A" w:rsidRPr="0041244A" w14:paraId="5C15A574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CD0C86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ESRD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6663C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 (0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0E566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 (0.1)</w:t>
            </w:r>
          </w:p>
        </w:tc>
      </w:tr>
      <w:tr w:rsidR="0041244A" w:rsidRPr="0041244A" w14:paraId="1FC6534A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792C8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Other autoimmune diseas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AE2BA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0 (11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CCB19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1 (2.1)</w:t>
            </w:r>
          </w:p>
        </w:tc>
      </w:tr>
      <w:tr w:rsidR="0041244A" w:rsidRPr="0041244A" w14:paraId="5FE44575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75F86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</w:t>
            </w:r>
            <w:bookmarkStart w:id="10" w:name="btblS6fne"/>
            <w:proofErr w:type="spellStart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fldChar w:fldCharType="begin"/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instrText xml:space="preserve"> HYPERLINK "https://www.sciencedirect.com/science/article/pii/S1542356520313951?via%3Dihub" \l "tblS6fne" </w:instrText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fldChar w:fldCharType="separate"/>
            </w:r>
            <w:r w:rsidRPr="0041244A">
              <w:rPr>
                <w:rFonts w:ascii="Times New Roman" w:eastAsia="Times New Roman" w:hAnsi="Times New Roman" w:cs="Times New Roman"/>
                <w:color w:val="0C7DBB"/>
                <w:sz w:val="16"/>
                <w:szCs w:val="16"/>
                <w:vertAlign w:val="superscript"/>
                <w:lang w:eastAsia="en-GB"/>
              </w:rPr>
              <w:t>e</w:t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fldChar w:fldCharType="end"/>
            </w:r>
            <w:bookmarkEnd w:id="10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Presence</w:t>
            </w:r>
            <w:proofErr w:type="spellEnd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of conditions that affect use of first-line medical treatment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C75BF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3 (14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1EDBD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6 (1.8)</w:t>
            </w:r>
          </w:p>
        </w:tc>
      </w:tr>
    </w:tbl>
    <w:p w14:paraId="5349737E" w14:textId="77777777" w:rsidR="0041244A" w:rsidRPr="0041244A" w:rsidRDefault="0041244A" w:rsidP="0041244A">
      <w:pPr>
        <w:spacing w:after="240" w:line="240" w:lineRule="auto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NOTE. Values are n (%), unless otherwise indicated.</w:t>
      </w:r>
    </w:p>
    <w:p w14:paraId="43E08862" w14:textId="77777777" w:rsidR="0041244A" w:rsidRPr="0041244A" w:rsidRDefault="0041244A" w:rsidP="0041244A">
      <w:pPr>
        <w:spacing w:after="0" w:line="240" w:lineRule="auto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AIH, autoimmune hepatitis; CVD, cardiovascular disease; </w:t>
      </w:r>
      <w:hyperlink r:id="rId30" w:tooltip="Learn more about ESRD from ScienceDirect's AI-generated Topic Pages" w:history="1">
        <w:r w:rsidRPr="0041244A">
          <w:rPr>
            <w:rFonts w:ascii="Georgia" w:eastAsia="Times New Roman" w:hAnsi="Georgia" w:cs="Times New Roman"/>
            <w:color w:val="2E2E2E"/>
            <w:sz w:val="21"/>
            <w:szCs w:val="21"/>
            <w:u w:val="single"/>
            <w:lang w:eastAsia="en-GB"/>
          </w:rPr>
          <w:t>ESRD</w:t>
        </w:r>
      </w:hyperlink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, end-stage renal disease; IQR, interquartile range; </w:t>
      </w:r>
      <w:hyperlink r:id="rId31" w:tooltip="Learn more about PBC from ScienceDirect's AI-generated Topic Pages" w:history="1">
        <w:r w:rsidRPr="0041244A">
          <w:rPr>
            <w:rFonts w:ascii="Georgia" w:eastAsia="Times New Roman" w:hAnsi="Georgia" w:cs="Times New Roman"/>
            <w:color w:val="2E2E2E"/>
            <w:sz w:val="21"/>
            <w:szCs w:val="21"/>
            <w:u w:val="single"/>
            <w:lang w:eastAsia="en-GB"/>
          </w:rPr>
          <w:t>PBC</w:t>
        </w:r>
      </w:hyperlink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, primary biliary cholangitis; </w:t>
      </w:r>
      <w:hyperlink r:id="rId32" w:tooltip="Learn more about PSC from ScienceDirect's AI-generated Topic Pages" w:history="1">
        <w:r w:rsidRPr="0041244A">
          <w:rPr>
            <w:rFonts w:ascii="Georgia" w:eastAsia="Times New Roman" w:hAnsi="Georgia" w:cs="Times New Roman"/>
            <w:color w:val="2E2E2E"/>
            <w:sz w:val="21"/>
            <w:szCs w:val="21"/>
            <w:u w:val="single"/>
            <w:lang w:eastAsia="en-GB"/>
          </w:rPr>
          <w:t>PSC</w:t>
        </w:r>
      </w:hyperlink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, primary sclerosing cholangitis; PY, person-years.</w:t>
      </w:r>
    </w:p>
    <w:p w14:paraId="17DCE8C0" w14:textId="77777777" w:rsidR="0041244A" w:rsidRPr="0041244A" w:rsidRDefault="0041244A" w:rsidP="0041244A">
      <w:pPr>
        <w:spacing w:after="0" w:line="240" w:lineRule="auto"/>
        <w:ind w:left="360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a</w:t>
      </w:r>
    </w:p>
    <w:p w14:paraId="10D9DCBA" w14:textId="77777777" w:rsidR="0041244A" w:rsidRPr="0041244A" w:rsidRDefault="0041244A" w:rsidP="0041244A">
      <w:pPr>
        <w:spacing w:after="0" w:line="240" w:lineRule="auto"/>
        <w:ind w:left="720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Last of </w:t>
      </w:r>
      <w:hyperlink r:id="rId33" w:tooltip="Learn more about liver biopsy from ScienceDirect's AI-generated Topic Pages" w:history="1">
        <w:r w:rsidRPr="0041244A">
          <w:rPr>
            <w:rFonts w:ascii="Georgia" w:eastAsia="Times New Roman" w:hAnsi="Georgia" w:cs="Times New Roman"/>
            <w:color w:val="2E2E2E"/>
            <w:sz w:val="21"/>
            <w:szCs w:val="21"/>
            <w:u w:val="single"/>
            <w:lang w:eastAsia="en-GB"/>
          </w:rPr>
          <w:t>liver biopsy</w:t>
        </w:r>
      </w:hyperlink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 or relevant AIH </w:t>
      </w:r>
      <w:hyperlink r:id="rId34" w:tooltip="Learn more about International Classification of Diseases from ScienceDirect's AI-generated Topic Pages" w:history="1">
        <w:r w:rsidRPr="0041244A">
          <w:rPr>
            <w:rFonts w:ascii="Georgia" w:eastAsia="Times New Roman" w:hAnsi="Georgia" w:cs="Times New Roman"/>
            <w:color w:val="2E2E2E"/>
            <w:sz w:val="21"/>
            <w:szCs w:val="21"/>
            <w:u w:val="single"/>
            <w:lang w:eastAsia="en-GB"/>
          </w:rPr>
          <w:t>International Classification of Diseases</w:t>
        </w:r>
      </w:hyperlink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 code.</w:t>
      </w:r>
    </w:p>
    <w:p w14:paraId="10F59048" w14:textId="77777777" w:rsidR="0041244A" w:rsidRPr="0041244A" w:rsidRDefault="0041244A" w:rsidP="0041244A">
      <w:pPr>
        <w:spacing w:after="0" w:line="240" w:lineRule="auto"/>
        <w:ind w:left="660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b</w:t>
      </w:r>
    </w:p>
    <w:p w14:paraId="37ACE349" w14:textId="77777777" w:rsidR="0041244A" w:rsidRPr="0041244A" w:rsidRDefault="0041244A" w:rsidP="0041244A">
      <w:pPr>
        <w:spacing w:after="0" w:line="240" w:lineRule="auto"/>
        <w:ind w:left="720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hyperlink r:id="rId35" w:tooltip="Learn more about Cirrhosis from ScienceDirect's AI-generated Topic Pages" w:history="1">
        <w:r w:rsidRPr="0041244A">
          <w:rPr>
            <w:rFonts w:ascii="Georgia" w:eastAsia="Times New Roman" w:hAnsi="Georgia" w:cs="Times New Roman"/>
            <w:color w:val="2E2E2E"/>
            <w:sz w:val="21"/>
            <w:szCs w:val="21"/>
            <w:u w:val="single"/>
            <w:lang w:eastAsia="en-GB"/>
          </w:rPr>
          <w:t>Cirrhosis</w:t>
        </w:r>
      </w:hyperlink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, fibrosis, inflammation without fibrosis, and other are mutually exclusive, while necrosis is not mutually exclusive.</w:t>
      </w:r>
    </w:p>
    <w:p w14:paraId="7E984C25" w14:textId="77777777" w:rsidR="0041244A" w:rsidRPr="0041244A" w:rsidRDefault="0041244A" w:rsidP="0041244A">
      <w:pPr>
        <w:spacing w:after="0" w:line="240" w:lineRule="auto"/>
        <w:ind w:left="960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c</w:t>
      </w:r>
    </w:p>
    <w:p w14:paraId="33AE2579" w14:textId="77777777" w:rsidR="0041244A" w:rsidRPr="0041244A" w:rsidRDefault="0041244A" w:rsidP="0041244A">
      <w:pPr>
        <w:spacing w:after="240" w:line="240" w:lineRule="auto"/>
        <w:ind w:left="720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Restricted to individuals with an incident AIH diagnosis on January 1, 2006, or later (AIH = 1744).</w:t>
      </w:r>
    </w:p>
    <w:p w14:paraId="3AE05A84" w14:textId="77777777" w:rsidR="0041244A" w:rsidRPr="0041244A" w:rsidRDefault="0041244A" w:rsidP="0041244A">
      <w:pPr>
        <w:spacing w:after="0" w:line="240" w:lineRule="auto"/>
        <w:ind w:left="1260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d</w:t>
      </w:r>
    </w:p>
    <w:p w14:paraId="4BFD3F56" w14:textId="77777777" w:rsidR="0041244A" w:rsidRPr="0041244A" w:rsidRDefault="0041244A" w:rsidP="0041244A">
      <w:pPr>
        <w:spacing w:after="0" w:line="240" w:lineRule="auto"/>
        <w:ind w:left="720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CVD, malignancy, diabetes, ESRD, tuberculosis, lymphoma, vertebral </w:t>
      </w:r>
      <w:hyperlink r:id="rId36" w:tooltip="Learn more about compression fracture from ScienceDirect's AI-generated Topic Pages" w:history="1">
        <w:r w:rsidRPr="0041244A">
          <w:rPr>
            <w:rFonts w:ascii="Georgia" w:eastAsia="Times New Roman" w:hAnsi="Georgia" w:cs="Times New Roman"/>
            <w:color w:val="2E2E2E"/>
            <w:sz w:val="21"/>
            <w:szCs w:val="21"/>
            <w:u w:val="single"/>
            <w:lang w:eastAsia="en-GB"/>
          </w:rPr>
          <w:t>compression fracture</w:t>
        </w:r>
      </w:hyperlink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, and other autoimmune disease status within 5 years before index date; infection, psychosis, and pregnancy status within 1 year before index date.</w:t>
      </w:r>
    </w:p>
    <w:p w14:paraId="4D73A7B9" w14:textId="77777777" w:rsidR="0041244A" w:rsidRPr="0041244A" w:rsidRDefault="0041244A" w:rsidP="0041244A">
      <w:pPr>
        <w:spacing w:after="0" w:line="240" w:lineRule="auto"/>
        <w:ind w:left="1560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e</w:t>
      </w:r>
    </w:p>
    <w:p w14:paraId="68F64A1B" w14:textId="77777777" w:rsidR="0041244A" w:rsidRPr="0041244A" w:rsidRDefault="0041244A" w:rsidP="0041244A">
      <w:pPr>
        <w:spacing w:line="240" w:lineRule="auto"/>
        <w:ind w:left="720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Factors that would preclude treatment with first-line therapy (infection, psychosis, pregnancy, tuberculosis, lymphoma, and vertebral compression fracture).</w:t>
      </w:r>
    </w:p>
    <w:p w14:paraId="4B85EF36" w14:textId="77777777" w:rsidR="0041244A" w:rsidRPr="0041244A" w:rsidRDefault="0041244A" w:rsidP="0041244A">
      <w:pPr>
        <w:spacing w:line="330" w:lineRule="atLeast"/>
        <w:ind w:left="360" w:right="360"/>
        <w:rPr>
          <w:rFonts w:ascii="Georgia" w:eastAsia="Times New Roman" w:hAnsi="Georgia" w:cs="Times New Roman"/>
          <w:color w:val="2E2E2E"/>
          <w:sz w:val="24"/>
          <w:szCs w:val="24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Supplementary Table 7</w:t>
      </w:r>
      <w:r w:rsidRPr="0041244A">
        <w:rPr>
          <w:rFonts w:ascii="Georgia" w:eastAsia="Times New Roman" w:hAnsi="Georgia" w:cs="Times New Roman"/>
          <w:color w:val="2E2E2E"/>
          <w:sz w:val="24"/>
          <w:szCs w:val="24"/>
          <w:lang w:eastAsia="en-GB"/>
        </w:rPr>
        <w:t xml:space="preserve">. Risk of All-Cause Mortality in Patients </w:t>
      </w:r>
      <w:proofErr w:type="gramStart"/>
      <w:r w:rsidRPr="0041244A">
        <w:rPr>
          <w:rFonts w:ascii="Georgia" w:eastAsia="Times New Roman" w:hAnsi="Georgia" w:cs="Times New Roman"/>
          <w:color w:val="2E2E2E"/>
          <w:sz w:val="24"/>
          <w:szCs w:val="24"/>
          <w:lang w:eastAsia="en-GB"/>
        </w:rPr>
        <w:t>With</w:t>
      </w:r>
      <w:proofErr w:type="gramEnd"/>
      <w:r w:rsidRPr="0041244A">
        <w:rPr>
          <w:rFonts w:ascii="Georgia" w:eastAsia="Times New Roman" w:hAnsi="Georgia" w:cs="Times New Roman"/>
          <w:color w:val="2E2E2E"/>
          <w:sz w:val="24"/>
          <w:szCs w:val="24"/>
          <w:lang w:eastAsia="en-GB"/>
        </w:rPr>
        <w:t xml:space="preserve"> AIH and Matched General Population Comparators Including First 3 Months of Follow-Up</w:t>
      </w:r>
    </w:p>
    <w:tbl>
      <w:tblPr>
        <w:tblW w:w="9840" w:type="dxa"/>
        <w:tblBorders>
          <w:top w:val="single" w:sz="6" w:space="0" w:color="EBEBEB"/>
          <w:bottom w:val="single" w:sz="6" w:space="0" w:color="EBEBEB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9"/>
        <w:gridCol w:w="747"/>
        <w:gridCol w:w="1352"/>
        <w:gridCol w:w="799"/>
        <w:gridCol w:w="1352"/>
        <w:gridCol w:w="1008"/>
        <w:gridCol w:w="1469"/>
        <w:gridCol w:w="1117"/>
        <w:gridCol w:w="1117"/>
      </w:tblGrid>
      <w:tr w:rsidR="0041244A" w:rsidRPr="0041244A" w14:paraId="147B46CB" w14:textId="77777777" w:rsidTr="0041244A">
        <w:trPr>
          <w:tblHeader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36B8B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Group</w:t>
            </w:r>
          </w:p>
        </w:tc>
        <w:tc>
          <w:tcPr>
            <w:tcW w:w="0" w:type="auto"/>
            <w:gridSpan w:val="2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58427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Patients</w:t>
            </w:r>
          </w:p>
        </w:tc>
        <w:tc>
          <w:tcPr>
            <w:tcW w:w="0" w:type="auto"/>
            <w:gridSpan w:val="2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FB3CF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Events</w:t>
            </w:r>
          </w:p>
        </w:tc>
        <w:tc>
          <w:tcPr>
            <w:tcW w:w="0" w:type="auto"/>
            <w:gridSpan w:val="2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5F29E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Incidence rate (95% CI) per 1000 PY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D81A2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HR (95% CI)</w:t>
            </w:r>
            <w:bookmarkStart w:id="11" w:name="btblS7fna"/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fldChar w:fldCharType="begin"/>
            </w: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instrText xml:space="preserve"> HYPERLINK "https://www.sciencedirect.com/science/article/pii/S1542356520313951?via%3Dihub" \l "tblS7fna" </w:instrText>
            </w: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fldChar w:fldCharType="separate"/>
            </w:r>
            <w:r w:rsidRPr="0041244A">
              <w:rPr>
                <w:rFonts w:ascii="Times New Roman" w:eastAsia="Times New Roman" w:hAnsi="Times New Roman" w:cs="Times New Roman"/>
                <w:b/>
                <w:bCs/>
                <w:color w:val="0C7DBB"/>
                <w:sz w:val="16"/>
                <w:szCs w:val="16"/>
                <w:vertAlign w:val="superscript"/>
                <w:lang w:eastAsia="en-GB"/>
              </w:rPr>
              <w:t>a</w:t>
            </w: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fldChar w:fldCharType="end"/>
            </w:r>
            <w:bookmarkEnd w:id="11"/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71093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HR (95% CI)</w:t>
            </w:r>
            <w:bookmarkStart w:id="12" w:name="btblS7fnb"/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fldChar w:fldCharType="begin"/>
            </w: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instrText xml:space="preserve"> HYPERLINK "https://www.sciencedirect.com/science/article/pii/S1542356520313951?via%3Dihub" \l "tblS7fnb" </w:instrText>
            </w: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fldChar w:fldCharType="separate"/>
            </w:r>
            <w:r w:rsidRPr="0041244A">
              <w:rPr>
                <w:rFonts w:ascii="Times New Roman" w:eastAsia="Times New Roman" w:hAnsi="Times New Roman" w:cs="Times New Roman"/>
                <w:b/>
                <w:bCs/>
                <w:color w:val="0C7DBB"/>
                <w:sz w:val="16"/>
                <w:szCs w:val="16"/>
                <w:vertAlign w:val="superscript"/>
                <w:lang w:eastAsia="en-GB"/>
              </w:rPr>
              <w:t>b</w:t>
            </w: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fldChar w:fldCharType="end"/>
            </w:r>
            <w:bookmarkEnd w:id="12"/>
          </w:p>
        </w:tc>
      </w:tr>
      <w:tr w:rsidR="0041244A" w:rsidRPr="0041244A" w14:paraId="12125B0A" w14:textId="77777777" w:rsidTr="0041244A">
        <w:trPr>
          <w:tblHeader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579BF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07DBE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AIH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8C001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Comparators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EC3DA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AIH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0644E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Comparators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8F0B5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AIH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B3013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Comparators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436BE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90838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62372AFA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3B3A50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Follow-up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390B4C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731C3B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0ED110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770D2E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418AA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712CEA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D4FDB2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159D10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4B109AE6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78B38D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 ≥0 </w:t>
            </w:r>
            <w:proofErr w:type="spellStart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o</w:t>
            </w:r>
            <w:proofErr w:type="spellEnd"/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8D164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438 (10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9D0EA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0,233 (10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4789C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605 (56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7DC68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1,899 (39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36E39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6.9 (45.4–48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C605E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3.5 (23.1–23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DE286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23 (3.09–3.3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C16A1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52 (2.39–2.65)</w:t>
            </w:r>
          </w:p>
        </w:tc>
      </w:tr>
      <w:tr w:rsidR="0041244A" w:rsidRPr="0041244A" w14:paraId="2DCE8054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134484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 0–&lt;3 </w:t>
            </w:r>
            <w:proofErr w:type="spellStart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o</w:t>
            </w:r>
            <w:proofErr w:type="spellEnd"/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38696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438 (10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313C8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0,233 (10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EC279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20 (6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B895B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4 (0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53711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2.7 (20.5–24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26EF8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0 (0.8–1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BEE16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3.81 (18.81–30.1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DA3FC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4.97 (11.29–19.85)</w:t>
            </w:r>
          </w:p>
        </w:tc>
      </w:tr>
      <w:tr w:rsidR="0041244A" w:rsidRPr="0041244A" w14:paraId="41600D94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1DDCDF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 ≥3 </w:t>
            </w:r>
            <w:proofErr w:type="spellStart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o</w:t>
            </w:r>
            <w:proofErr w:type="spellEnd"/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AF465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016 (10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2AE7C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8,146 (10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0990A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185 (52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FF6A0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,477 (37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94599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1.4 (40.0–42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3D48F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1.9 (21.4–22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2559D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86 (2.72–2.9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F5523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29 (2.17–2.41)</w:t>
            </w:r>
          </w:p>
        </w:tc>
      </w:tr>
    </w:tbl>
    <w:p w14:paraId="1CF5BB70" w14:textId="77777777" w:rsidR="0041244A" w:rsidRPr="0041244A" w:rsidRDefault="0041244A" w:rsidP="0041244A">
      <w:pPr>
        <w:spacing w:after="240" w:line="240" w:lineRule="auto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NOTE. Values are n (%), unless otherwise indicated.</w:t>
      </w:r>
    </w:p>
    <w:p w14:paraId="1A2474E8" w14:textId="77777777" w:rsidR="0041244A" w:rsidRPr="0041244A" w:rsidRDefault="0041244A" w:rsidP="0041244A">
      <w:pPr>
        <w:spacing w:after="240" w:line="240" w:lineRule="auto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AIH, autoimmune hepatitis; CI, confidence interval; HR, hazard ratio; PY, person-years.</w:t>
      </w:r>
    </w:p>
    <w:p w14:paraId="03A5AB1F" w14:textId="77777777" w:rsidR="0041244A" w:rsidRPr="0041244A" w:rsidRDefault="0041244A" w:rsidP="0041244A">
      <w:pPr>
        <w:spacing w:after="0" w:line="240" w:lineRule="auto"/>
        <w:ind w:left="360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a</w:t>
      </w:r>
    </w:p>
    <w:p w14:paraId="05A278A4" w14:textId="77777777" w:rsidR="0041244A" w:rsidRPr="0041244A" w:rsidRDefault="0041244A" w:rsidP="0041244A">
      <w:pPr>
        <w:spacing w:after="240" w:line="240" w:lineRule="auto"/>
        <w:ind w:left="720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Conditioned on age, sex, county, and calendar period.</w:t>
      </w:r>
    </w:p>
    <w:p w14:paraId="44FADDC8" w14:textId="77777777" w:rsidR="0041244A" w:rsidRPr="0041244A" w:rsidRDefault="0041244A" w:rsidP="0041244A">
      <w:pPr>
        <w:spacing w:after="0" w:line="240" w:lineRule="auto"/>
        <w:ind w:left="660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b</w:t>
      </w:r>
    </w:p>
    <w:p w14:paraId="671B0FF4" w14:textId="77777777" w:rsidR="0041244A" w:rsidRPr="0041244A" w:rsidRDefault="0041244A" w:rsidP="0041244A">
      <w:pPr>
        <w:spacing w:line="240" w:lineRule="auto"/>
        <w:ind w:left="720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Conditioned and further adjusted for education and baseline medical comorbidities (CVD, non-liver cancer, diabetes, </w:t>
      </w:r>
      <w:hyperlink r:id="rId37" w:tooltip="Learn more about end stage renal disease from ScienceDirect's AI-generated Topic Pages" w:history="1">
        <w:r w:rsidRPr="0041244A">
          <w:rPr>
            <w:rFonts w:ascii="Georgia" w:eastAsia="Times New Roman" w:hAnsi="Georgia" w:cs="Times New Roman"/>
            <w:color w:val="2E2E2E"/>
            <w:sz w:val="21"/>
            <w:szCs w:val="21"/>
            <w:u w:val="single"/>
            <w:lang w:eastAsia="en-GB"/>
          </w:rPr>
          <w:t>end stage renal disease</w:t>
        </w:r>
      </w:hyperlink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, and other autoimmune disease) and factors that would preclude treatment with first-line therapy (infection, psychosis, pregnancy, lymphoma, and vertebral compression fracture).</w:t>
      </w:r>
    </w:p>
    <w:p w14:paraId="143FFCBA" w14:textId="77777777" w:rsidR="0041244A" w:rsidRPr="0041244A" w:rsidRDefault="0041244A" w:rsidP="0041244A">
      <w:pPr>
        <w:spacing w:line="330" w:lineRule="atLeast"/>
        <w:ind w:left="360" w:right="360"/>
        <w:rPr>
          <w:rFonts w:ascii="Georgia" w:eastAsia="Times New Roman" w:hAnsi="Georgia" w:cs="Times New Roman"/>
          <w:color w:val="2E2E2E"/>
          <w:sz w:val="24"/>
          <w:szCs w:val="24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Supplementary Table 8</w:t>
      </w:r>
      <w:r w:rsidRPr="0041244A">
        <w:rPr>
          <w:rFonts w:ascii="Georgia" w:eastAsia="Times New Roman" w:hAnsi="Georgia" w:cs="Times New Roman"/>
          <w:color w:val="2E2E2E"/>
          <w:sz w:val="24"/>
          <w:szCs w:val="24"/>
          <w:lang w:eastAsia="en-GB"/>
        </w:rPr>
        <w:t xml:space="preserve">. Risk of All-Cause </w:t>
      </w:r>
      <w:proofErr w:type="gramStart"/>
      <w:r w:rsidRPr="0041244A">
        <w:rPr>
          <w:rFonts w:ascii="Georgia" w:eastAsia="Times New Roman" w:hAnsi="Georgia" w:cs="Times New Roman"/>
          <w:color w:val="2E2E2E"/>
          <w:sz w:val="24"/>
          <w:szCs w:val="24"/>
          <w:lang w:eastAsia="en-GB"/>
        </w:rPr>
        <w:t>And</w:t>
      </w:r>
      <w:proofErr w:type="gramEnd"/>
      <w:r w:rsidRPr="0041244A">
        <w:rPr>
          <w:rFonts w:ascii="Georgia" w:eastAsia="Times New Roman" w:hAnsi="Georgia" w:cs="Times New Roman"/>
          <w:color w:val="2E2E2E"/>
          <w:sz w:val="24"/>
          <w:szCs w:val="24"/>
          <w:lang w:eastAsia="en-GB"/>
        </w:rPr>
        <w:t xml:space="preserve"> Cancer-Specific Mortality in Patients With AIH and Matched General Population Comparators With No History of Cancer Before Index Date</w:t>
      </w:r>
    </w:p>
    <w:tbl>
      <w:tblPr>
        <w:tblW w:w="9840" w:type="dxa"/>
        <w:tblBorders>
          <w:top w:val="single" w:sz="6" w:space="0" w:color="EBEBEB"/>
          <w:bottom w:val="single" w:sz="6" w:space="0" w:color="EBEBEB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64"/>
        <w:gridCol w:w="1653"/>
        <w:gridCol w:w="1653"/>
        <w:gridCol w:w="1429"/>
        <w:gridCol w:w="1541"/>
      </w:tblGrid>
      <w:tr w:rsidR="0041244A" w:rsidRPr="0041244A" w14:paraId="1B792DBB" w14:textId="77777777" w:rsidTr="0041244A">
        <w:trPr>
          <w:tblHeader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CF336C" w14:textId="77777777" w:rsidR="0041244A" w:rsidRPr="0041244A" w:rsidRDefault="0041244A" w:rsidP="0041244A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F4BDD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All-cause mortality</w:t>
            </w:r>
          </w:p>
        </w:tc>
        <w:tc>
          <w:tcPr>
            <w:tcW w:w="0" w:type="auto"/>
            <w:gridSpan w:val="2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244BB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Cancer</w:t>
            </w:r>
          </w:p>
        </w:tc>
      </w:tr>
      <w:tr w:rsidR="0041244A" w:rsidRPr="0041244A" w14:paraId="28E1F870" w14:textId="77777777" w:rsidTr="0041244A">
        <w:trPr>
          <w:tblHeader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DC23A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503A1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AIH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D0A92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Comparators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F6AE4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AIH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89147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Comparators</w:t>
            </w:r>
          </w:p>
        </w:tc>
      </w:tr>
      <w:tr w:rsidR="0041244A" w:rsidRPr="0041244A" w14:paraId="2695261E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049BCF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DA13B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433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3414B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4,404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0AF2F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40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17C2B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4,270</w:t>
            </w:r>
          </w:p>
        </w:tc>
      </w:tr>
      <w:tr w:rsidR="0041244A" w:rsidRPr="0041244A" w14:paraId="6A819253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E4259D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Death or liver transplantation,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83D44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786 (51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734BE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774 (36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33F23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57 (10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E15B8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095 (8.6)</w:t>
            </w:r>
          </w:p>
        </w:tc>
      </w:tr>
      <w:tr w:rsidR="0041244A" w:rsidRPr="0041244A" w14:paraId="460B40A3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D76827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Death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C3462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566 (47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6749E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771 (35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8A964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57 (10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B3212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095 (8.6)</w:t>
            </w:r>
          </w:p>
        </w:tc>
      </w:tr>
      <w:tr w:rsidR="0041244A" w:rsidRPr="0041244A" w14:paraId="6399A1D0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BB900C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Liver transplantatio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91E63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20 (4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3A8FC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 (0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A9673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 (0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E9276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 (0.0)</w:t>
            </w:r>
          </w:p>
        </w:tc>
      </w:tr>
      <w:tr w:rsidR="0041244A" w:rsidRPr="0041244A" w14:paraId="63D76099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E18B05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Follow-up,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9F0C3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A48C2B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A246EE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87F53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4D266BA1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A1C624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Mean (SD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3B36E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3.5 (10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B553D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7.8 (11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5E53D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3.1 (10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C35F2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7.3 (10.9)</w:t>
            </w:r>
          </w:p>
        </w:tc>
      </w:tr>
      <w:tr w:rsidR="0041244A" w:rsidRPr="0041244A" w14:paraId="5FC1060A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FBE11E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Median (IQR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F82FB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.3 (4.7–21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4C387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7.3 (7.6–27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1EAF5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.9 (4.2–21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3906A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7.3 (7.0–26.8)</w:t>
            </w:r>
          </w:p>
        </w:tc>
      </w:tr>
      <w:tr w:rsidR="0041244A" w:rsidRPr="0041244A" w14:paraId="2ED8417D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119184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Range (minimum–maximum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082D4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3–43.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BEAD3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3–47.8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08642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3–42.8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F652E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3–46.8</w:t>
            </w:r>
          </w:p>
        </w:tc>
      </w:tr>
      <w:tr w:rsidR="0041244A" w:rsidRPr="0041244A" w14:paraId="51B5E35A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5527C3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Incidence rate per 1000 PY (95% CI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E3250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8.1 (36.7–39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10586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0.2 (19.7–20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1D5A7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.9 (7.2–8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244D4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0 (4.8–5.2)</w:t>
            </w:r>
          </w:p>
        </w:tc>
      </w:tr>
      <w:tr w:rsidR="0041244A" w:rsidRPr="0041244A" w14:paraId="0082E400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DFDB05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HR (95% CI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E23B2A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0486C3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B2ABC6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74A8F6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5DEE3AE9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718694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</w:t>
            </w:r>
            <w:proofErr w:type="spellStart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Conditioned</w:t>
            </w:r>
            <w:bookmarkStart w:id="13" w:name="btblS8fna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fldChar w:fldCharType="begin"/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instrText xml:space="preserve"> HYPERLINK "https://www.sciencedirect.com/science/article/pii/S1542356520313951?via%3Dihub" \l "tblS8fna" </w:instrText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fldChar w:fldCharType="separate"/>
            </w:r>
            <w:r w:rsidRPr="0041244A">
              <w:rPr>
                <w:rFonts w:ascii="Times New Roman" w:eastAsia="Times New Roman" w:hAnsi="Times New Roman" w:cs="Times New Roman"/>
                <w:color w:val="0C7DBB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fldChar w:fldCharType="end"/>
            </w:r>
            <w:bookmarkEnd w:id="13"/>
          </w:p>
        </w:tc>
        <w:tc>
          <w:tcPr>
            <w:tcW w:w="0" w:type="auto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44A68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79 (2.65–2.94)</w:t>
            </w:r>
          </w:p>
        </w:tc>
        <w:tc>
          <w:tcPr>
            <w:tcW w:w="0" w:type="auto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B6127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06 (1.86–2.29)</w:t>
            </w:r>
          </w:p>
        </w:tc>
      </w:tr>
      <w:tr w:rsidR="0041244A" w:rsidRPr="0041244A" w14:paraId="18B280C3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56EFE3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</w:t>
            </w:r>
            <w:proofErr w:type="spellStart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Adjusted</w:t>
            </w:r>
            <w:bookmarkStart w:id="14" w:name="btblS8fnb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fldChar w:fldCharType="begin"/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instrText xml:space="preserve"> HYPERLINK "https://www.sciencedirect.com/science/article/pii/S1542356520313951?via%3Dihub" \l "tblS8fnb" </w:instrText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fldChar w:fldCharType="separate"/>
            </w:r>
            <w:r w:rsidRPr="0041244A">
              <w:rPr>
                <w:rFonts w:ascii="Times New Roman" w:eastAsia="Times New Roman" w:hAnsi="Times New Roman" w:cs="Times New Roman"/>
                <w:color w:val="0C7DBB"/>
                <w:sz w:val="16"/>
                <w:szCs w:val="16"/>
                <w:vertAlign w:val="superscript"/>
                <w:lang w:eastAsia="en-GB"/>
              </w:rPr>
              <w:t>b</w:t>
            </w:r>
            <w:proofErr w:type="spellEnd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fldChar w:fldCharType="end"/>
            </w:r>
            <w:bookmarkEnd w:id="14"/>
          </w:p>
        </w:tc>
        <w:tc>
          <w:tcPr>
            <w:tcW w:w="0" w:type="auto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3D98E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26 (2.14–2.39)</w:t>
            </w:r>
          </w:p>
        </w:tc>
        <w:tc>
          <w:tcPr>
            <w:tcW w:w="0" w:type="auto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1EB92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89 (1.69–2.13)</w:t>
            </w:r>
          </w:p>
        </w:tc>
      </w:tr>
    </w:tbl>
    <w:p w14:paraId="13028006" w14:textId="77777777" w:rsidR="0041244A" w:rsidRPr="0041244A" w:rsidRDefault="0041244A" w:rsidP="0041244A">
      <w:pPr>
        <w:spacing w:after="240" w:line="240" w:lineRule="auto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NOTE. Values are n (%), unless otherwise indicated.</w:t>
      </w:r>
    </w:p>
    <w:p w14:paraId="61F62F15" w14:textId="77777777" w:rsidR="0041244A" w:rsidRPr="0041244A" w:rsidRDefault="0041244A" w:rsidP="0041244A">
      <w:pPr>
        <w:spacing w:after="240" w:line="240" w:lineRule="auto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AIH, autoimmune hepatitis; CI, confidence interval; HR, hazard ratio; IQR, interquartile range; PY, person-years.</w:t>
      </w:r>
    </w:p>
    <w:p w14:paraId="3C792EB7" w14:textId="77777777" w:rsidR="0041244A" w:rsidRPr="0041244A" w:rsidRDefault="0041244A" w:rsidP="0041244A">
      <w:pPr>
        <w:spacing w:after="0" w:line="240" w:lineRule="auto"/>
        <w:ind w:left="360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a</w:t>
      </w:r>
    </w:p>
    <w:p w14:paraId="10020683" w14:textId="77777777" w:rsidR="0041244A" w:rsidRPr="0041244A" w:rsidRDefault="0041244A" w:rsidP="0041244A">
      <w:pPr>
        <w:spacing w:after="240" w:line="240" w:lineRule="auto"/>
        <w:ind w:left="720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Conditioned on age, sex, county, and calendar period.</w:t>
      </w:r>
    </w:p>
    <w:p w14:paraId="38C095E0" w14:textId="77777777" w:rsidR="0041244A" w:rsidRPr="0041244A" w:rsidRDefault="0041244A" w:rsidP="0041244A">
      <w:pPr>
        <w:spacing w:after="0" w:line="240" w:lineRule="auto"/>
        <w:ind w:left="660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b</w:t>
      </w:r>
    </w:p>
    <w:p w14:paraId="4F427463" w14:textId="77777777" w:rsidR="0041244A" w:rsidRPr="0041244A" w:rsidRDefault="0041244A" w:rsidP="0041244A">
      <w:pPr>
        <w:spacing w:line="240" w:lineRule="auto"/>
        <w:ind w:left="720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Conditioned and further adjusted for education and baseline medical comorbidities (CVD, non-liver cancer, diabetes, </w:t>
      </w:r>
      <w:hyperlink r:id="rId38" w:tooltip="Learn more about end stage renal disease from ScienceDirect's AI-generated Topic Pages" w:history="1">
        <w:r w:rsidRPr="0041244A">
          <w:rPr>
            <w:rFonts w:ascii="Georgia" w:eastAsia="Times New Roman" w:hAnsi="Georgia" w:cs="Times New Roman"/>
            <w:color w:val="2E2E2E"/>
            <w:sz w:val="21"/>
            <w:szCs w:val="21"/>
            <w:u w:val="single"/>
            <w:lang w:eastAsia="en-GB"/>
          </w:rPr>
          <w:t>end stage renal disease</w:t>
        </w:r>
      </w:hyperlink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, and other autoimmune disease) and factors that would preclude treatment with first-line therapy (infection, psychosis, pregnancy, tuberculosis, lymphoma, and vertebral compression fracture).</w:t>
      </w:r>
    </w:p>
    <w:p w14:paraId="4377D4C7" w14:textId="77777777" w:rsidR="0041244A" w:rsidRPr="0041244A" w:rsidRDefault="0041244A" w:rsidP="0041244A">
      <w:pPr>
        <w:spacing w:line="330" w:lineRule="atLeast"/>
        <w:ind w:left="360" w:right="360"/>
        <w:rPr>
          <w:rFonts w:ascii="Georgia" w:eastAsia="Times New Roman" w:hAnsi="Georgia" w:cs="Times New Roman"/>
          <w:color w:val="2E2E2E"/>
          <w:sz w:val="24"/>
          <w:szCs w:val="24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Supplementary Table 9</w:t>
      </w:r>
      <w:r w:rsidRPr="0041244A">
        <w:rPr>
          <w:rFonts w:ascii="Georgia" w:eastAsia="Times New Roman" w:hAnsi="Georgia" w:cs="Times New Roman"/>
          <w:color w:val="2E2E2E"/>
          <w:sz w:val="24"/>
          <w:szCs w:val="24"/>
          <w:lang w:eastAsia="en-GB"/>
        </w:rPr>
        <w:t xml:space="preserve">. Median Time of Transplant-Free All-Cause Mortality (Follow-Up Until December 31, 2017) by Age in Patients </w:t>
      </w:r>
      <w:proofErr w:type="gramStart"/>
      <w:r w:rsidRPr="0041244A">
        <w:rPr>
          <w:rFonts w:ascii="Georgia" w:eastAsia="Times New Roman" w:hAnsi="Georgia" w:cs="Times New Roman"/>
          <w:color w:val="2E2E2E"/>
          <w:sz w:val="24"/>
          <w:szCs w:val="24"/>
          <w:lang w:eastAsia="en-GB"/>
        </w:rPr>
        <w:t>With</w:t>
      </w:r>
      <w:proofErr w:type="gramEnd"/>
      <w:r w:rsidRPr="0041244A">
        <w:rPr>
          <w:rFonts w:ascii="Georgia" w:eastAsia="Times New Roman" w:hAnsi="Georgia" w:cs="Times New Roman"/>
          <w:color w:val="2E2E2E"/>
          <w:sz w:val="24"/>
          <w:szCs w:val="24"/>
          <w:lang w:eastAsia="en-GB"/>
        </w:rPr>
        <w:t xml:space="preserve"> AIH and in Matched General Population Comparators</w:t>
      </w:r>
    </w:p>
    <w:tbl>
      <w:tblPr>
        <w:tblW w:w="9840" w:type="dxa"/>
        <w:tblBorders>
          <w:top w:val="single" w:sz="6" w:space="0" w:color="EBEBEB"/>
          <w:bottom w:val="single" w:sz="6" w:space="0" w:color="EBEBEB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7"/>
        <w:gridCol w:w="1087"/>
        <w:gridCol w:w="1352"/>
        <w:gridCol w:w="2977"/>
        <w:gridCol w:w="2977"/>
      </w:tblGrid>
      <w:tr w:rsidR="0041244A" w:rsidRPr="0041244A" w14:paraId="724B0BBF" w14:textId="77777777" w:rsidTr="0041244A">
        <w:trPr>
          <w:tblHeader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2AB5D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Group</w:t>
            </w:r>
          </w:p>
        </w:tc>
        <w:tc>
          <w:tcPr>
            <w:tcW w:w="0" w:type="auto"/>
            <w:gridSpan w:val="2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8E503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Patients</w:t>
            </w:r>
          </w:p>
        </w:tc>
        <w:tc>
          <w:tcPr>
            <w:tcW w:w="0" w:type="auto"/>
            <w:gridSpan w:val="2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A7614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Median transplant-free all-cause Mortality survival time (95% CI) (y)</w:t>
            </w:r>
          </w:p>
        </w:tc>
      </w:tr>
      <w:tr w:rsidR="0041244A" w:rsidRPr="0041244A" w14:paraId="2062CD59" w14:textId="77777777" w:rsidTr="0041244A">
        <w:trPr>
          <w:tblHeader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0E985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F8434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AIH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39378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Comparators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134BD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52751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05553271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6C8895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Overall (≥3 </w:t>
            </w:r>
            <w:proofErr w:type="spellStart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o</w:t>
            </w:r>
            <w:proofErr w:type="spellEnd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C066E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016 (10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38EDF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8,146 (10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0EA14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7.6 (17.0–18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4D2A1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9.1 (28.7–29.6)</w:t>
            </w:r>
          </w:p>
        </w:tc>
      </w:tr>
      <w:tr w:rsidR="0041244A" w:rsidRPr="0041244A" w14:paraId="7E44DDB2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7CCA5B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Ag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6BCC77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8FCF0A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069C5B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A93437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72AE81A9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F9ECF3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18–&lt;30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0406B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15 (10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82453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825 (10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A530C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8.1 (–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4E3E0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—</w:t>
            </w:r>
          </w:p>
        </w:tc>
      </w:tr>
      <w:tr w:rsidR="0041244A" w:rsidRPr="0041244A" w14:paraId="161EF84B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B1188C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30–&lt;40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0778E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75 (12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B6A2D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573 (12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91F94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3.4 (32.1–36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151DA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—</w:t>
            </w:r>
          </w:p>
        </w:tc>
      </w:tr>
      <w:tr w:rsidR="0041244A" w:rsidRPr="0041244A" w14:paraId="4BADCC8E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28154F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40–&lt;50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C65D2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92 (16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F078C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736 (16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55914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6.3 (25.0–28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B332B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9.4 (38.1–40.4)</w:t>
            </w:r>
          </w:p>
        </w:tc>
      </w:tr>
      <w:tr w:rsidR="0041244A" w:rsidRPr="0041244A" w14:paraId="74AE086D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8D4C42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50–&lt;60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B376A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254 (20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DC26C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991 (21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C99EF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9.0 (17.7–20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E3C29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9.7 (29.2–30.1)</w:t>
            </w:r>
          </w:p>
        </w:tc>
      </w:tr>
      <w:tr w:rsidR="0041244A" w:rsidRPr="0041244A" w14:paraId="678D74C4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86466A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60–&lt;70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48446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354 (22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75BD0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422 (22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E073B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2.6 (11.5–13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C39DE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9.2 (18.9–19.5)</w:t>
            </w:r>
          </w:p>
        </w:tc>
      </w:tr>
      <w:tr w:rsidR="0041244A" w:rsidRPr="0041244A" w14:paraId="5114227A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C578D7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≥70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B9B0B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26 (17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BC2EF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599 (16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61E00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6 (5.0–6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DCCF9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.5 (10.3–10.9)</w:t>
            </w:r>
          </w:p>
        </w:tc>
      </w:tr>
    </w:tbl>
    <w:p w14:paraId="0C7B87A0" w14:textId="77777777" w:rsidR="0041244A" w:rsidRPr="0041244A" w:rsidRDefault="0041244A" w:rsidP="0041244A">
      <w:pPr>
        <w:spacing w:after="240" w:line="240" w:lineRule="auto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NOTE. Values are n (%), unless otherwise indicated.</w:t>
      </w:r>
    </w:p>
    <w:p w14:paraId="7A0ECEC7" w14:textId="77777777" w:rsidR="0041244A" w:rsidRPr="0041244A" w:rsidRDefault="0041244A" w:rsidP="0041244A">
      <w:pPr>
        <w:spacing w:line="240" w:lineRule="auto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AIH, autoimmune hepatitis; CI, confidence interval.</w:t>
      </w:r>
    </w:p>
    <w:p w14:paraId="251F9757" w14:textId="77777777" w:rsidR="0041244A" w:rsidRPr="0041244A" w:rsidRDefault="0041244A" w:rsidP="0041244A">
      <w:pPr>
        <w:spacing w:line="330" w:lineRule="atLeast"/>
        <w:ind w:left="360" w:right="360"/>
        <w:rPr>
          <w:rFonts w:ascii="Georgia" w:eastAsia="Times New Roman" w:hAnsi="Georgia" w:cs="Times New Roman"/>
          <w:color w:val="2E2E2E"/>
          <w:sz w:val="24"/>
          <w:szCs w:val="24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Supplementary Table 10</w:t>
      </w:r>
      <w:r w:rsidRPr="0041244A">
        <w:rPr>
          <w:rFonts w:ascii="Georgia" w:eastAsia="Times New Roman" w:hAnsi="Georgia" w:cs="Times New Roman"/>
          <w:color w:val="2E2E2E"/>
          <w:sz w:val="24"/>
          <w:szCs w:val="24"/>
          <w:lang w:eastAsia="en-GB"/>
        </w:rPr>
        <w:t xml:space="preserve">. Risk of All-Cause Mortality in Patients </w:t>
      </w:r>
      <w:proofErr w:type="gramStart"/>
      <w:r w:rsidRPr="0041244A">
        <w:rPr>
          <w:rFonts w:ascii="Georgia" w:eastAsia="Times New Roman" w:hAnsi="Georgia" w:cs="Times New Roman"/>
          <w:color w:val="2E2E2E"/>
          <w:sz w:val="24"/>
          <w:szCs w:val="24"/>
          <w:lang w:eastAsia="en-GB"/>
        </w:rPr>
        <w:t>With</w:t>
      </w:r>
      <w:proofErr w:type="gramEnd"/>
      <w:r w:rsidRPr="0041244A">
        <w:rPr>
          <w:rFonts w:ascii="Georgia" w:eastAsia="Times New Roman" w:hAnsi="Georgia" w:cs="Times New Roman"/>
          <w:color w:val="2E2E2E"/>
          <w:sz w:val="24"/>
          <w:szCs w:val="24"/>
          <w:lang w:eastAsia="en-GB"/>
        </w:rPr>
        <w:t xml:space="preserve"> AIH and Matched General Population Comparators: Restricted to AIH Patients With Time Between Biopsy to Diagnosis &lt;1 Year</w:t>
      </w:r>
    </w:p>
    <w:tbl>
      <w:tblPr>
        <w:tblW w:w="9840" w:type="dxa"/>
        <w:tblBorders>
          <w:top w:val="single" w:sz="6" w:space="0" w:color="EBEBEB"/>
          <w:bottom w:val="single" w:sz="6" w:space="0" w:color="EBEBEB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6"/>
        <w:gridCol w:w="699"/>
        <w:gridCol w:w="1352"/>
        <w:gridCol w:w="795"/>
        <w:gridCol w:w="1352"/>
        <w:gridCol w:w="890"/>
        <w:gridCol w:w="1396"/>
        <w:gridCol w:w="785"/>
        <w:gridCol w:w="785"/>
      </w:tblGrid>
      <w:tr w:rsidR="0041244A" w:rsidRPr="0041244A" w14:paraId="122EE19E" w14:textId="77777777" w:rsidTr="0041244A">
        <w:trPr>
          <w:tblHeader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FD9F9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Group</w:t>
            </w:r>
          </w:p>
        </w:tc>
        <w:tc>
          <w:tcPr>
            <w:tcW w:w="0" w:type="auto"/>
            <w:gridSpan w:val="2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DFA25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Patients</w:t>
            </w:r>
          </w:p>
        </w:tc>
        <w:tc>
          <w:tcPr>
            <w:tcW w:w="0" w:type="auto"/>
            <w:gridSpan w:val="2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64D36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Events</w:t>
            </w:r>
          </w:p>
        </w:tc>
        <w:tc>
          <w:tcPr>
            <w:tcW w:w="0" w:type="auto"/>
            <w:gridSpan w:val="2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0FF04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Incidence rate (95% CI) per 1000 PY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820BB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HR (95% CI)</w:t>
            </w:r>
            <w:bookmarkStart w:id="15" w:name="btblS10fna"/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fldChar w:fldCharType="begin"/>
            </w: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instrText xml:space="preserve"> HYPERLINK "https://www.sciencedirect.com/science/article/pii/S1542356520313951?via%3Dihub" \l "tblS10fna" </w:instrText>
            </w: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fldChar w:fldCharType="separate"/>
            </w:r>
            <w:r w:rsidRPr="0041244A">
              <w:rPr>
                <w:rFonts w:ascii="Times New Roman" w:eastAsia="Times New Roman" w:hAnsi="Times New Roman" w:cs="Times New Roman"/>
                <w:b/>
                <w:bCs/>
                <w:color w:val="0C7DBB"/>
                <w:sz w:val="16"/>
                <w:szCs w:val="16"/>
                <w:vertAlign w:val="superscript"/>
                <w:lang w:eastAsia="en-GB"/>
              </w:rPr>
              <w:t>a</w:t>
            </w: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fldChar w:fldCharType="end"/>
            </w:r>
            <w:bookmarkEnd w:id="15"/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094F2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HR (95% CI)</w:t>
            </w:r>
            <w:bookmarkStart w:id="16" w:name="btblS10fnb"/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fldChar w:fldCharType="begin"/>
            </w: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instrText xml:space="preserve"> HYPERLINK "https://www.sciencedirect.com/science/article/pii/S1542356520313951?via%3Dihub" \l "tblS10fnb" </w:instrText>
            </w: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fldChar w:fldCharType="separate"/>
            </w:r>
            <w:r w:rsidRPr="0041244A">
              <w:rPr>
                <w:rFonts w:ascii="Times New Roman" w:eastAsia="Times New Roman" w:hAnsi="Times New Roman" w:cs="Times New Roman"/>
                <w:b/>
                <w:bCs/>
                <w:color w:val="0C7DBB"/>
                <w:sz w:val="16"/>
                <w:szCs w:val="16"/>
                <w:vertAlign w:val="superscript"/>
                <w:lang w:eastAsia="en-GB"/>
              </w:rPr>
              <w:t>b</w:t>
            </w: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fldChar w:fldCharType="end"/>
            </w:r>
            <w:bookmarkEnd w:id="16"/>
          </w:p>
        </w:tc>
      </w:tr>
      <w:tr w:rsidR="0041244A" w:rsidRPr="0041244A" w14:paraId="5DCEFE1E" w14:textId="77777777" w:rsidTr="0041244A">
        <w:trPr>
          <w:tblHeader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92185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BC359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AIH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61C5D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Comparators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EFA1F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AIH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25914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Comparators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42C64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AIH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BE7EB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Comparators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0F3CC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9B1DB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19F9AC9A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F7B789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Overall (≥3 </w:t>
            </w:r>
            <w:proofErr w:type="spellStart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o</w:t>
            </w:r>
            <w:proofErr w:type="spellEnd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48FF8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934 (10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7FA21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8,682 (10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79B06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103 (53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71802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489 (40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4DB04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8.0 (36.4–39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71884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2.4 (21.9–22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8549B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41 (2.28–2.5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6976A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00 (1.88–2.13)</w:t>
            </w:r>
          </w:p>
        </w:tc>
      </w:tr>
      <w:tr w:rsidR="0041244A" w:rsidRPr="0041244A" w14:paraId="0627BBB1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5F51CF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Follow-up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D23F13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CAA3AD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F613A4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5C54B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2ADE07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947B74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50BA80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0FA48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7D7FC706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583750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 3–&lt;12 </w:t>
            </w:r>
            <w:proofErr w:type="spellStart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o</w:t>
            </w:r>
            <w:proofErr w:type="spellEnd"/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4ED2D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934 (10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FCBAE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8,682 (10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9B46E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87 (4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FBBFB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65 (0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F5D6D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4 (4.7–6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400BB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0 (0.8–1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0F217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95 (4.80–7.3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83708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73 (2.87–4.85)</w:t>
            </w:r>
          </w:p>
        </w:tc>
      </w:tr>
      <w:tr w:rsidR="0041244A" w:rsidRPr="0041244A" w14:paraId="763152FF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031A02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1–&lt;5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0976B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743 (95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1B7EC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8,489 (99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DC6D2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25 (11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53E2C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65 (5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2FF14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1.9 (28.9–35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488D8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4.1 (13.2–15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6A789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51 (2.22–2.8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A11F0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92 (1.66–2.23)</w:t>
            </w:r>
          </w:p>
        </w:tc>
      </w:tr>
      <w:tr w:rsidR="0041244A" w:rsidRPr="0041244A" w14:paraId="3E18D88B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49E497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5–&lt;10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D35AA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891 (73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4ABFA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5,498 (83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A6EF4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95 (13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36B54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225 (7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D49AD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2.1 (29.0–35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44F93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7.8 (16.8–18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1A361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25 (1.98–2.5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9945D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87 (1.61–2.16)</w:t>
            </w:r>
          </w:p>
        </w:tc>
      </w:tr>
      <w:tr w:rsidR="0041244A" w:rsidRPr="0041244A" w14:paraId="60A216FE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381001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≥10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CAE97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087 (53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6AE0F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2,294 (65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45CED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96 (52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1D80F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134 (41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E8B88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2.3 (39.8–44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FAF89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8.7 (28.0–29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20916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16 (2.00–2.3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75F0C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96 (1.80–2.13)</w:t>
            </w:r>
          </w:p>
        </w:tc>
      </w:tr>
      <w:tr w:rsidR="0041244A" w:rsidRPr="0041244A" w14:paraId="26228584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590A4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≥1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EC373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743 (95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0FD2C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8,489 (99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1648A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916 (51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ED19A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324 (39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FD513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7.2 (35.6–38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20898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3.2 (22.7–23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482FC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26 (2.13–2.4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5E6A5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93 (1.81–2.06)</w:t>
            </w:r>
          </w:p>
        </w:tc>
      </w:tr>
      <w:tr w:rsidR="0041244A" w:rsidRPr="0041244A" w14:paraId="32F92E21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68E0BD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ex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826695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A65D9C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6210B3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277393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89B25C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8C32BC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8342CB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A64030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5A45D661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6B86C6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Femal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1E2B2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317 (58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6A4D1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1,046 (59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1D122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163 (50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4D1F4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133 (37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B5D5D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8.3 (36.1–40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D953E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2.5 (21.8–23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75752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43 (2.25–2.6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1B382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07 (1.91–2.25)</w:t>
            </w:r>
          </w:p>
        </w:tc>
      </w:tr>
      <w:tr w:rsidR="0041244A" w:rsidRPr="0041244A" w14:paraId="2B212878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3E3981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Mal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30E3C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617 (41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9F21E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636 (40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E5A31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40 (58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AE9E5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356 (43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FC780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7.7 (35.3–40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95358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2.3 (21.5–23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34450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39 (2.20–2.6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49F3F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90 (1.73–2.10)</w:t>
            </w:r>
          </w:p>
        </w:tc>
      </w:tr>
      <w:tr w:rsidR="0041244A" w:rsidRPr="0041244A" w14:paraId="0E0FF50B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1A3FFD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Age at diagnosis, restricting follow-up to 5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158FD2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3B4CFF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05A716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E79F4E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D74289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205B63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5EA1BB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6F68B0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19F2CF6B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3856F4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18–&lt;30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6C8BB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01 (10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387A0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824 (9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ADCE6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3 (3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D5502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 (0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704A6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.9 (3.2–10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E3E6C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0 (0.4–1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1A30F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.52 (2.78–15.2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D4920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.85 (2.82–41.73)</w:t>
            </w:r>
          </w:p>
        </w:tc>
      </w:tr>
      <w:tr w:rsidR="0041244A" w:rsidRPr="0041244A" w14:paraId="273FBACF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0BEA41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30–&lt;40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2683C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42 (13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9B0E3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516 (13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7C228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3 (6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46504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7 (0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8220C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3.0 (8.6–17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2FAD6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4 (0.7–2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1D57F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.20 (5.45–19.0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C3592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.61 (2.87–15.23)</w:t>
            </w:r>
          </w:p>
        </w:tc>
      </w:tr>
      <w:tr w:rsidR="0041244A" w:rsidRPr="0041244A" w14:paraId="67167282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EE4D12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40–&lt;50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0F9C6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46 (16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EF243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118 (16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4CDF7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1 (6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25CCB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7 (1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2C802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3.6 (9.4–17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3DE83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5 (1.7–3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030DE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54 (3.50–8.7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3840A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.39 (2.97–13.78)</w:t>
            </w:r>
          </w:p>
        </w:tc>
      </w:tr>
      <w:tr w:rsidR="0041244A" w:rsidRPr="0041244A" w14:paraId="76DE01CF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33C5A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50–&lt;60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32B57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62 (21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68849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150 (22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B3D0C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8 (11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5D2B0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34 (3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49538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5.2 (20.2–30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158E8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.8 (5.7–8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088A0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70 (2.84–4.8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A4445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26 (1.45–3.51)</w:t>
            </w:r>
          </w:p>
        </w:tc>
      </w:tr>
      <w:tr w:rsidR="0041244A" w:rsidRPr="0041244A" w14:paraId="6D34D62E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F8645A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60–&lt;70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2E97C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87 (22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827BC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239 (22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D32EC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79 (20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B645A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11 (7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9B352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8.2 (41.2–55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53854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6.0 (14.2–17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2C68F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09 (2.55–3.7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C33E2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97 (1.49–2.59)</w:t>
            </w:r>
          </w:p>
        </w:tc>
      </w:tr>
      <w:tr w:rsidR="0041244A" w:rsidRPr="0041244A" w14:paraId="4032E34A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098565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≥70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4F2FB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96 (15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E61F8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835 (15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55342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48 (41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BF4E8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22 (21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357DD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16.5 (102.0–131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2A972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1.5 (47.5–55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F55D0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42 (2.07–2.8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FFAA3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99 (1.67–2.36)</w:t>
            </w:r>
          </w:p>
        </w:tc>
      </w:tr>
      <w:tr w:rsidR="0041244A" w:rsidRPr="0041244A" w14:paraId="7D2CCCBA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4674C2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Year of diagnosi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FA1F60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928B1B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EF4D7F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7CCDF0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F550FE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311430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E04F34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4B489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6D403E4A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B6EFC9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1969–1986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19C15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642 (41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1C1AB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002 (42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391FE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294 (78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8A3A8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934 (61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F379A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4.3 (41.9–46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8EA8D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5.9 (25.2–26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F07AF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45 (2.27–2.6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AAA31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99 (1.83–2.16)</w:t>
            </w:r>
          </w:p>
        </w:tc>
      </w:tr>
      <w:tr w:rsidR="0041244A" w:rsidRPr="0041244A" w14:paraId="0348FEA9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A283E9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1987–200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AB523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167 (29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7D05C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558 (29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52A2F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67 (57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41CB9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233 (40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2D64F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4.6 (32.0–37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86EEC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0.1 (19.3–21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8452F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38 (2.15–2.6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6EB60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99 (1.79–2.21)</w:t>
            </w:r>
          </w:p>
        </w:tc>
      </w:tr>
      <w:tr w:rsidR="0041244A" w:rsidRPr="0041244A" w14:paraId="0CED4CE2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5E5903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2002–2017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8983B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125 (28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8FA44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122 (27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9D2D1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42 (12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D8100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22 (6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EC486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0.8 (17.4–24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A3033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.8 (8.7–10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BF46B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32 (1.88–2.8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08F6B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06 (1.64–2.58)</w:t>
            </w:r>
          </w:p>
        </w:tc>
      </w:tr>
      <w:tr w:rsidR="0041244A" w:rsidRPr="0041244A" w14:paraId="02CEA2BC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AB2663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1997–2017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EC64D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191 (30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E5E49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434 (29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7EAC1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64 (13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9D2D0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97 (7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D609D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1.0 (17.8–24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4446D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.5 (9.4–11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5E4F6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23 (1.84–2.7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188C6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97 (1.60–2.43)</w:t>
            </w:r>
          </w:p>
        </w:tc>
      </w:tr>
      <w:tr w:rsidR="0041244A" w:rsidRPr="0041244A" w14:paraId="618E655B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45C7F0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Year of diagnosis, restricting follow-up to 5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141129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E30EF7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C1CEA1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20D977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43A869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A0997D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2D25FB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16D24C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1E10E092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D3334B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1969–1986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6398E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642 (41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EE2C9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002 (42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315FC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12 (19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33C3E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91 (7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EF961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2.7 (38.0–47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5DBF1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5.4 (14.1–16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7944F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14 (2.72–3.6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58005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93 (1.57–2.38)</w:t>
            </w:r>
          </w:p>
        </w:tc>
      </w:tr>
      <w:tr w:rsidR="0041244A" w:rsidRPr="0041244A" w14:paraId="28908E61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83FCE9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1987–200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8A2F2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167 (29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3F504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558 (29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F738E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00 (17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4E43C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54 (6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8B88B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7.9 (32.7–43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093A6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3.2 (11.8–14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139FA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14 (2.61–3.7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DF74C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38 (1.92–2.93)</w:t>
            </w:r>
          </w:p>
        </w:tc>
      </w:tr>
      <w:tr w:rsidR="0041244A" w:rsidRPr="0041244A" w14:paraId="2F39E754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B2E8AB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2002–201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94C24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94 (17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ED4B8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154 (16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771C9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8 (11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90763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41 (4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14000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4.2 (18.8–29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51396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.2 (7.6–10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12D9E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89 (2.17–3.8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3DB44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59 (1.87–3.57)</w:t>
            </w:r>
          </w:p>
        </w:tc>
      </w:tr>
      <w:tr w:rsidR="0041244A" w:rsidRPr="0041244A" w14:paraId="15FC08C0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6C4BB1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Country of birth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A0BEC2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C3032E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5DA200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1CACE0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20BCCE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F803DA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B893F1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1064E9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39080CE4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E879E2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Nordic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98753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687 (93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D4CB7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7,536 (93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8D8FF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993 (54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D9798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231 (41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184AA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8.2 (36.5–39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F3850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2.8 (22.2–23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438AD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39 (2.25–2.5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32AC4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98 (1.85–2.11)</w:t>
            </w:r>
          </w:p>
        </w:tc>
      </w:tr>
      <w:tr w:rsidR="0041244A" w:rsidRPr="0041244A" w14:paraId="720ACB4B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E34C4A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Other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F274F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45 (6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7E2FE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144 (6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FF7FC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9 (44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D632F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58 (22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6CF0C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4.2 (27.8–40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5D3EF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5.3 (13.4–17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443C5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43 (1.52–7.7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CC274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81 (0.62–5.25)</w:t>
            </w:r>
          </w:p>
        </w:tc>
      </w:tr>
      <w:tr w:rsidR="0041244A" w:rsidRPr="0041244A" w14:paraId="42588F52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25DE8E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Educatio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D7AD0C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169FCB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FD0119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1FC11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3FAB95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A64240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488A43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ECED4D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2F72CCAB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7F094A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≤9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94472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305 (33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7B8DC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603 (35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F9B0A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80 (67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FACF7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632 (55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F59EB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2.6 (39.8–45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D6727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7.6 (26.7–28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F27B4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18 (1.97–2.4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710FA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85 (1.65–2.06)</w:t>
            </w:r>
          </w:p>
        </w:tc>
      </w:tr>
      <w:tr w:rsidR="0041244A" w:rsidRPr="0041244A" w14:paraId="76512416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2282C7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10–12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FFF12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370 (34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D3050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578 (35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74258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24 (38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CF581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640 (24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7289B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3.8 (21.7–25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1965B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3.4 (12.8–14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60784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66 (2.26–3.1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F2D7E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44 (2.06–2.89)</w:t>
            </w:r>
          </w:p>
        </w:tc>
      </w:tr>
      <w:tr w:rsidR="0041244A" w:rsidRPr="0041244A" w14:paraId="63553E69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E24D2A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&gt;12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B710C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32 (18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0ACDC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818 (20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8502F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83 (25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CFAD0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83 (15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2CA8B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8.4 (15.7–21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51A53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.6 (7.9–9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3CDB7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52 (1.79–3.5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BB666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04 (1.40–2.97)</w:t>
            </w:r>
          </w:p>
        </w:tc>
      </w:tr>
      <w:tr w:rsidR="0041244A" w:rsidRPr="0041244A" w14:paraId="0C0652EF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4821AD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Missing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40DA6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27 (13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07016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683 (9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CE76E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16 (97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B57B7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634 (97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4ECA3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94.1 (177.4–210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AF8F9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21.5 (115.7–127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24933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78 (1.53–2.0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31368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49 (1.26–1.76)</w:t>
            </w:r>
          </w:p>
        </w:tc>
      </w:tr>
      <w:tr w:rsidR="0041244A" w:rsidRPr="0041244A" w14:paraId="0C64D4A7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A8458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Pathology finding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8060C6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0D7B20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394362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DAC864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466A3C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666BB3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3E54B9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44F481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5E3F1D22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3ED1B4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Cirrhosis (stage F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FFA15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84 (12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DE1E6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309 (12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409F6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64 (75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2FC0F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126 (48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0A33A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0.6 (72.3–88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6B329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8.2 (26.6–29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802D1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27 (4.50–6.1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4F60B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.09 (3.43–4.87)</w:t>
            </w:r>
          </w:p>
        </w:tc>
      </w:tr>
      <w:tr w:rsidR="0041244A" w:rsidRPr="0041244A" w14:paraId="6044156C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4D7F8A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Fibrosis (stage F1–F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2290F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10 (20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20710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729 (20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9C175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26 (27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37641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45 (17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0825F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1.9 (27.7–36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A47FF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6.0 (14.8–17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CF0D4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77 (2.33–3.3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3CA2F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45 (2.02–2.98)</w:t>
            </w:r>
          </w:p>
        </w:tc>
      </w:tr>
      <w:tr w:rsidR="0041244A" w:rsidRPr="0041244A" w14:paraId="23D800CC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F6C5A6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Inflammation without fibrosis (stage F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093CF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359 (34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75548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485 (34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39B09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44 (54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38650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692 (41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878A2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5.9 (33.3–38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CC4CF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2.0 (21.2–22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B091B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34 (2.13–2.5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D3F7D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96 (1.76–2.17)</w:t>
            </w:r>
          </w:p>
        </w:tc>
      </w:tr>
      <w:tr w:rsidR="0041244A" w:rsidRPr="0041244A" w14:paraId="0F78F8A0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A3581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Other or unspecified pathology finding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775D3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281 (32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4018A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159 (33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FE299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69 (60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8F444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026 (49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3C16C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3.4 (31.0–35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421A2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2.9 (22.1–23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F0E49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86 (1.70–2.0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7E39B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55 (1.40–1.71)</w:t>
            </w:r>
          </w:p>
        </w:tc>
      </w:tr>
      <w:tr w:rsidR="0041244A" w:rsidRPr="0041244A" w14:paraId="62950173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E6CF1E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Necrosi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A4863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12 (2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BCECE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28 (2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D9315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0 (44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476F4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72 (32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852DB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8.4 (20.6–36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36C7F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7.7 (15.0–20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A2922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85 (1.30–2.6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CD647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76 (1.16–2.68)</w:t>
            </w:r>
          </w:p>
        </w:tc>
      </w:tr>
      <w:tr w:rsidR="0041244A" w:rsidRPr="0041244A" w14:paraId="686D5A23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65842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everity of liver diseas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8B9646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10C790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C4816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A53F10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70F8D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073A81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5C3E01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C38FB9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6D4D6EA8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27D7D1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Portal hypertensio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8F445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50 (3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3EA30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10 (3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00944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7 (71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44C28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18 (44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E890D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6.7 (86.5–126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0A288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0.2 (26.8–33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C0BBD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.44 (4.75–8.7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F4402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26 (3.67–7.55)</w:t>
            </w:r>
          </w:p>
        </w:tc>
      </w:tr>
      <w:tr w:rsidR="0041244A" w:rsidRPr="0041244A" w14:paraId="7746BDA2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9B0B1B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Liver failur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05F03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9 (2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DC320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81 (2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79545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9 (49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A6A21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31 (34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A4530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7.8 (25.9–49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12CA4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9.2 (15.9–22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E6D43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13 (2.03–4.8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692F4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39 (1.43–4.00)</w:t>
            </w:r>
          </w:p>
        </w:tc>
      </w:tr>
      <w:tr w:rsidR="0041244A" w:rsidRPr="0041244A" w14:paraId="37ECB12F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E5D4C7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Overlap syndrome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20C9E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EEAD9D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871BD3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436BE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8F7F9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1EBBAB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12539B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1E3BE6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4F549FA8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562E9F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PSC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47355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4 (0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D74C6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9 (0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9B3C3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 (25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63308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(0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4882D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0.4 (8.1–72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CFE12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 (0.0–0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FE385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C435E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</w:t>
            </w:r>
          </w:p>
        </w:tc>
      </w:tr>
      <w:tr w:rsidR="0041244A" w:rsidRPr="0041244A" w14:paraId="53806ECE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7DC77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PBC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5A45D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6 (1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35739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51 (1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A11E3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7 (22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10CD1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1 (11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99C71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1.3 (21.7–60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77E3C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7.1 (11.9–22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69E6A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.28 (2.10–8.7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C2E96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76 (1.75–8.07)</w:t>
            </w:r>
          </w:p>
        </w:tc>
      </w:tr>
      <w:tr w:rsidR="0041244A" w:rsidRPr="0041244A" w14:paraId="3E626A4C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27A7A3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Comorbidities</w:t>
            </w:r>
            <w:bookmarkStart w:id="17" w:name="btblS10fnc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fldChar w:fldCharType="begin"/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instrText xml:space="preserve"> HYPERLINK "https://www.sciencedirect.com/science/article/pii/S1542356520313951?via%3Dihub" \l "tblS10fnc" </w:instrText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fldChar w:fldCharType="separate"/>
            </w:r>
            <w:r w:rsidRPr="0041244A">
              <w:rPr>
                <w:rFonts w:ascii="Times New Roman" w:eastAsia="Times New Roman" w:hAnsi="Times New Roman" w:cs="Times New Roman"/>
                <w:color w:val="0C7DBB"/>
                <w:sz w:val="16"/>
                <w:szCs w:val="16"/>
                <w:vertAlign w:val="superscript"/>
                <w:lang w:eastAsia="en-GB"/>
              </w:rPr>
              <w:t>c</w:t>
            </w:r>
            <w:proofErr w:type="spellEnd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fldChar w:fldCharType="end"/>
            </w:r>
            <w:bookmarkEnd w:id="17"/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56C0AD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2A89FC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FC6562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CA3C76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7E6F3C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7E07B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FAFD2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CE9CCF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4BFD705D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94A8D2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CVD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1D578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16 (13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B2DA2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55 (5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69339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74 (72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EDCF4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77 (64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36787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4.7 (85.1–104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B84FC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5.2 (69.5–80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D8C04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26 (0.96–1.6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557F3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17 (0.86–1.59)</w:t>
            </w:r>
          </w:p>
        </w:tc>
      </w:tr>
      <w:tr w:rsidR="0041244A" w:rsidRPr="0041244A" w14:paraId="73806CA6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CC7966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Malignanc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5A212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23 (5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B7EDD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15 (2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2BAB1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55 (69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50744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64 (51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8A255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4.7 (79.8–109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C7F22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9.5 (52.4–66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A23AD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17 (0.97–4.8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B8B83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16 (0.83–5.61)</w:t>
            </w:r>
          </w:p>
        </w:tc>
      </w:tr>
      <w:tr w:rsidR="0041244A" w:rsidRPr="0041244A" w14:paraId="4B9A3A33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D50582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Diabete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41009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61 (9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C0EC8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67 (2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3E2BE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65 (73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269C8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14 (58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50951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3.3 (73.3–93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74018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6.7 (66.4–87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6B42A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58 (0.84–2.9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E9CE3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11 (0.92–4.82)</w:t>
            </w:r>
          </w:p>
        </w:tc>
      </w:tr>
      <w:tr w:rsidR="0041244A" w:rsidRPr="0041244A" w14:paraId="66B4C829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B7A545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ESRD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4C33B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 (0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69B43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2 (0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34C5F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 (100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9AFF2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 (41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3B490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0.5 (2.0–199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6D141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9.1 (9.8–148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A896F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B3544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</w:t>
            </w:r>
          </w:p>
        </w:tc>
      </w:tr>
      <w:tr w:rsidR="0041244A" w:rsidRPr="0041244A" w14:paraId="0F0C8601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6FB8B7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Other autoimmune disease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0E2CE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32 (11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DE883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58 (1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1D8DF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45 (33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DAFAB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5 (32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D21A9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3.8 (28.3–39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5335A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8.4 (30.2–46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3EFC7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00 (0.33–3.0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67900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17 (0.01–2.95)</w:t>
            </w:r>
          </w:p>
        </w:tc>
      </w:tr>
      <w:tr w:rsidR="0041244A" w:rsidRPr="0041244A" w14:paraId="4765B2DE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7D8FB4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Presence of conditions that affect use of first-line medical treatment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FEE73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07 (7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F85E4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94 (2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459FF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68 (54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1675D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17 (23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B45C8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2.6 (36.2–49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4D83B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4.6 (11.9–17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C244C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64 (0.82–8.4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D4EBC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.10 (0.71–23.68)</w:t>
            </w:r>
          </w:p>
        </w:tc>
      </w:tr>
    </w:tbl>
    <w:p w14:paraId="238BD860" w14:textId="77777777" w:rsidR="0041244A" w:rsidRPr="0041244A" w:rsidRDefault="0041244A" w:rsidP="0041244A">
      <w:pPr>
        <w:spacing w:after="240" w:line="240" w:lineRule="auto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NOTE. Values are n (%), unless otherwise indicated.</w:t>
      </w:r>
    </w:p>
    <w:p w14:paraId="46F899AA" w14:textId="77777777" w:rsidR="0041244A" w:rsidRPr="0041244A" w:rsidRDefault="0041244A" w:rsidP="0041244A">
      <w:pPr>
        <w:spacing w:after="0" w:line="240" w:lineRule="auto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AIH, autoimmune hepatitis; CI, confidence interval; CVD, cardiovascular disease; </w:t>
      </w:r>
      <w:hyperlink r:id="rId39" w:tooltip="Learn more about ESRD from ScienceDirect's AI-generated Topic Pages" w:history="1">
        <w:r w:rsidRPr="0041244A">
          <w:rPr>
            <w:rFonts w:ascii="Georgia" w:eastAsia="Times New Roman" w:hAnsi="Georgia" w:cs="Times New Roman"/>
            <w:color w:val="2E2E2E"/>
            <w:sz w:val="21"/>
            <w:szCs w:val="21"/>
            <w:u w:val="single"/>
            <w:lang w:eastAsia="en-GB"/>
          </w:rPr>
          <w:t>ESRD</w:t>
        </w:r>
      </w:hyperlink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, end-stage renal disease; HR, hazard ratio; </w:t>
      </w:r>
      <w:hyperlink r:id="rId40" w:tooltip="Learn more about PBC from ScienceDirect's AI-generated Topic Pages" w:history="1">
        <w:r w:rsidRPr="0041244A">
          <w:rPr>
            <w:rFonts w:ascii="Georgia" w:eastAsia="Times New Roman" w:hAnsi="Georgia" w:cs="Times New Roman"/>
            <w:color w:val="2E2E2E"/>
            <w:sz w:val="21"/>
            <w:szCs w:val="21"/>
            <w:u w:val="single"/>
            <w:lang w:eastAsia="en-GB"/>
          </w:rPr>
          <w:t>PBC</w:t>
        </w:r>
      </w:hyperlink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, primary biliary cholangitis; </w:t>
      </w:r>
      <w:hyperlink r:id="rId41" w:tooltip="Learn more about PSC from ScienceDirect's AI-generated Topic Pages" w:history="1">
        <w:r w:rsidRPr="0041244A">
          <w:rPr>
            <w:rFonts w:ascii="Georgia" w:eastAsia="Times New Roman" w:hAnsi="Georgia" w:cs="Times New Roman"/>
            <w:color w:val="2E2E2E"/>
            <w:sz w:val="21"/>
            <w:szCs w:val="21"/>
            <w:u w:val="single"/>
            <w:lang w:eastAsia="en-GB"/>
          </w:rPr>
          <w:t>PSC</w:t>
        </w:r>
      </w:hyperlink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, primary sclerosing cholangitis; PY, person-years.</w:t>
      </w:r>
    </w:p>
    <w:p w14:paraId="4A2BF0D7" w14:textId="77777777" w:rsidR="0041244A" w:rsidRPr="0041244A" w:rsidRDefault="0041244A" w:rsidP="0041244A">
      <w:pPr>
        <w:spacing w:after="0" w:line="240" w:lineRule="auto"/>
        <w:ind w:left="360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a</w:t>
      </w:r>
    </w:p>
    <w:p w14:paraId="12C33908" w14:textId="77777777" w:rsidR="0041244A" w:rsidRPr="0041244A" w:rsidRDefault="0041244A" w:rsidP="0041244A">
      <w:pPr>
        <w:spacing w:after="240" w:line="240" w:lineRule="auto"/>
        <w:ind w:left="720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Conditioned on age, sex, county, and calendar period.</w:t>
      </w:r>
    </w:p>
    <w:p w14:paraId="666FA1F9" w14:textId="77777777" w:rsidR="0041244A" w:rsidRPr="0041244A" w:rsidRDefault="0041244A" w:rsidP="0041244A">
      <w:pPr>
        <w:spacing w:after="0" w:line="240" w:lineRule="auto"/>
        <w:ind w:left="660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b</w:t>
      </w:r>
    </w:p>
    <w:p w14:paraId="63A5C4E4" w14:textId="77777777" w:rsidR="0041244A" w:rsidRPr="0041244A" w:rsidRDefault="0041244A" w:rsidP="0041244A">
      <w:pPr>
        <w:spacing w:after="240" w:line="240" w:lineRule="auto"/>
        <w:ind w:left="720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Conditioned and further adjusted for education and baseline medical comorbidities (CVD, non-liver cancer, diabetes, end stage renal disease, and other autoimmune disease) and factors that would preclude treatment with first-line therapy (infection, psychosis, pregnancy, tuberculosis, lymphoma, and vertebral compression fracture).</w:t>
      </w:r>
    </w:p>
    <w:p w14:paraId="697F4D32" w14:textId="77777777" w:rsidR="0041244A" w:rsidRPr="0041244A" w:rsidRDefault="0041244A" w:rsidP="0041244A">
      <w:pPr>
        <w:spacing w:after="0" w:line="240" w:lineRule="auto"/>
        <w:ind w:left="960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c</w:t>
      </w:r>
    </w:p>
    <w:p w14:paraId="53C1665B" w14:textId="77777777" w:rsidR="0041244A" w:rsidRPr="0041244A" w:rsidRDefault="0041244A" w:rsidP="0041244A">
      <w:pPr>
        <w:spacing w:line="240" w:lineRule="auto"/>
        <w:ind w:left="720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 xml:space="preserve">CVD, malignancy, diabetes, ESRD, tuberculosis, lymphoma, </w:t>
      </w:r>
      <w:proofErr w:type="spellStart"/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vertbral</w:t>
      </w:r>
      <w:proofErr w:type="spellEnd"/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 </w:t>
      </w:r>
      <w:hyperlink r:id="rId42" w:tooltip="Learn more about compression fracture from ScienceDirect's AI-generated Topic Pages" w:history="1">
        <w:r w:rsidRPr="0041244A">
          <w:rPr>
            <w:rFonts w:ascii="Georgia" w:eastAsia="Times New Roman" w:hAnsi="Georgia" w:cs="Times New Roman"/>
            <w:color w:val="2E2E2E"/>
            <w:sz w:val="21"/>
            <w:szCs w:val="21"/>
            <w:u w:val="single"/>
            <w:lang w:eastAsia="en-GB"/>
          </w:rPr>
          <w:t>compression fracture</w:t>
        </w:r>
      </w:hyperlink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, and other autoimmune disease status within 5 years before index date; infection, psychosis, and pregnancy status within 1 year before index date.</w:t>
      </w:r>
    </w:p>
    <w:p w14:paraId="3D80A02D" w14:textId="77777777" w:rsidR="0041244A" w:rsidRPr="0041244A" w:rsidRDefault="0041244A" w:rsidP="0041244A">
      <w:pPr>
        <w:spacing w:line="330" w:lineRule="atLeast"/>
        <w:ind w:left="360" w:right="360"/>
        <w:rPr>
          <w:rFonts w:ascii="Georgia" w:eastAsia="Times New Roman" w:hAnsi="Georgia" w:cs="Times New Roman"/>
          <w:color w:val="2E2E2E"/>
          <w:sz w:val="24"/>
          <w:szCs w:val="24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Supplementary Table 11</w:t>
      </w:r>
      <w:r w:rsidRPr="0041244A">
        <w:rPr>
          <w:rFonts w:ascii="Georgia" w:eastAsia="Times New Roman" w:hAnsi="Georgia" w:cs="Times New Roman"/>
          <w:color w:val="2E2E2E"/>
          <w:sz w:val="24"/>
          <w:szCs w:val="24"/>
          <w:lang w:eastAsia="en-GB"/>
        </w:rPr>
        <w:t xml:space="preserve">. Characteristics of Patients </w:t>
      </w:r>
      <w:proofErr w:type="gramStart"/>
      <w:r w:rsidRPr="0041244A">
        <w:rPr>
          <w:rFonts w:ascii="Georgia" w:eastAsia="Times New Roman" w:hAnsi="Georgia" w:cs="Times New Roman"/>
          <w:color w:val="2E2E2E"/>
          <w:sz w:val="24"/>
          <w:szCs w:val="24"/>
          <w:lang w:eastAsia="en-GB"/>
        </w:rPr>
        <w:t>With</w:t>
      </w:r>
      <w:proofErr w:type="gramEnd"/>
      <w:r w:rsidRPr="0041244A">
        <w:rPr>
          <w:rFonts w:ascii="Georgia" w:eastAsia="Times New Roman" w:hAnsi="Georgia" w:cs="Times New Roman"/>
          <w:color w:val="2E2E2E"/>
          <w:sz w:val="24"/>
          <w:szCs w:val="24"/>
          <w:lang w:eastAsia="en-GB"/>
        </w:rPr>
        <w:t xml:space="preserve"> AIH and Sibling Comparators</w:t>
      </w:r>
    </w:p>
    <w:tbl>
      <w:tblPr>
        <w:tblW w:w="9840" w:type="dxa"/>
        <w:tblBorders>
          <w:top w:val="single" w:sz="6" w:space="0" w:color="EBEBEB"/>
          <w:bottom w:val="single" w:sz="6" w:space="0" w:color="EBEBEB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22"/>
        <w:gridCol w:w="1338"/>
        <w:gridCol w:w="1380"/>
      </w:tblGrid>
      <w:tr w:rsidR="0041244A" w:rsidRPr="0041244A" w14:paraId="48572B44" w14:textId="77777777" w:rsidTr="0041244A">
        <w:trPr>
          <w:tblHeader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8DC68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Group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04E26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Cases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6E9BA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Siblings</w:t>
            </w:r>
          </w:p>
        </w:tc>
      </w:tr>
      <w:tr w:rsidR="0041244A" w:rsidRPr="0041244A" w14:paraId="3C191DA8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23AD5D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BEA49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505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BC627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908</w:t>
            </w:r>
          </w:p>
        </w:tc>
      </w:tr>
      <w:tr w:rsidR="0041244A" w:rsidRPr="0041244A" w14:paraId="29CE6DE3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938E00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Follow-up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BB52EA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68CEB3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336BC891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5A7487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Mean (SD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3561C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4.2 (10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F5813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7.4 (11.3)</w:t>
            </w:r>
          </w:p>
        </w:tc>
      </w:tr>
      <w:tr w:rsidR="0041244A" w:rsidRPr="0041244A" w14:paraId="01F024EE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FA407C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Median (IQR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88BEC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.4 (4.9–23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0B70B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6.3 (6.5–27.6)</w:t>
            </w:r>
          </w:p>
        </w:tc>
      </w:tr>
      <w:tr w:rsidR="0041244A" w:rsidRPr="0041244A" w14:paraId="06245588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C5691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Range (minimum–maximum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5DA51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3–40.8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947A4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4–46.8</w:t>
            </w:r>
          </w:p>
        </w:tc>
      </w:tr>
      <w:tr w:rsidR="0041244A" w:rsidRPr="0041244A" w14:paraId="461A606D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F2046B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Follow-up categor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A057AE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50B41C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662ED957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F20FA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 3–&lt;12 </w:t>
            </w:r>
            <w:proofErr w:type="spellStart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o</w:t>
            </w:r>
            <w:proofErr w:type="spellEnd"/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4FACF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505 (10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AB998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908 (100)</w:t>
            </w:r>
          </w:p>
        </w:tc>
      </w:tr>
      <w:tr w:rsidR="0041244A" w:rsidRPr="0041244A" w14:paraId="24C522A4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54C901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1–&lt;5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B0028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438 (97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5CF23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897 (99.8)</w:t>
            </w:r>
          </w:p>
        </w:tc>
      </w:tr>
      <w:tr w:rsidR="0041244A" w:rsidRPr="0041244A" w14:paraId="1356C4C4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CEAE51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5–&lt;10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0230D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859 (74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198D8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031 (82.1)</w:t>
            </w:r>
          </w:p>
        </w:tc>
      </w:tr>
      <w:tr w:rsidR="0041244A" w:rsidRPr="0041244A" w14:paraId="09B9AC27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C75585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≥10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28794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299 (51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C167D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054 (62.2)</w:t>
            </w:r>
          </w:p>
        </w:tc>
      </w:tr>
      <w:tr w:rsidR="0041244A" w:rsidRPr="0041244A" w14:paraId="491AB0BC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0E101D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ex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8CE800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AD1C11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3FDE0D67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FB001B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Femal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3FBD2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513 (60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49A8D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377 (48.4)</w:t>
            </w:r>
          </w:p>
        </w:tc>
      </w:tr>
      <w:tr w:rsidR="0041244A" w:rsidRPr="0041244A" w14:paraId="2461B0CA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B4FA17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Mal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EB1DB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92 (39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E0F69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531 (51.6)</w:t>
            </w:r>
          </w:p>
        </w:tc>
      </w:tr>
      <w:tr w:rsidR="0041244A" w:rsidRPr="0041244A" w14:paraId="191B6A68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C8016F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Age,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EBE72C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1079BF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2B47BA3B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CDDF56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Mean (SD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FDD1F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5.2 (14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6DB86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5.4 (14.4)</w:t>
            </w:r>
          </w:p>
        </w:tc>
      </w:tr>
      <w:tr w:rsidR="0041244A" w:rsidRPr="0041244A" w14:paraId="5AF9FEF4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C0447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Median (IQR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0FA40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4.6 (33.9–55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14AB3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4.7 (34.5–56.0)</w:t>
            </w:r>
          </w:p>
        </w:tc>
      </w:tr>
      <w:tr w:rsidR="0041244A" w:rsidRPr="0041244A" w14:paraId="463FA0BB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B6AE8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Range (minimum–maximum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5273B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8.1–81.8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2E2B4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8.0–84.4</w:t>
            </w:r>
          </w:p>
        </w:tc>
      </w:tr>
      <w:tr w:rsidR="0041244A" w:rsidRPr="0041244A" w14:paraId="194B0C7F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060086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Age categor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4EDF50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D9B03D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3C976407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2B332F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18–&lt;30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57841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33 (17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74380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00 (16.3)</w:t>
            </w:r>
          </w:p>
        </w:tc>
      </w:tr>
      <w:tr w:rsidR="0041244A" w:rsidRPr="0041244A" w14:paraId="2F97A9E0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E52C73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30–&lt;40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E6EB5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48 (21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DECE2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57 (21.5)</w:t>
            </w:r>
          </w:p>
        </w:tc>
      </w:tr>
      <w:tr w:rsidR="0041244A" w:rsidRPr="0041244A" w14:paraId="57FF691E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5CCBF1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40–&lt;50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08C70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84 (23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C80F4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242 (25.3)</w:t>
            </w:r>
          </w:p>
        </w:tc>
      </w:tr>
      <w:tr w:rsidR="0041244A" w:rsidRPr="0041244A" w14:paraId="41D39A2D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707890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50–&lt;60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CE364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79 (19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0444E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18 (18.7)</w:t>
            </w:r>
          </w:p>
        </w:tc>
      </w:tr>
      <w:tr w:rsidR="0041244A" w:rsidRPr="0041244A" w14:paraId="6B2B863D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CE756E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60–&lt;70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7BE8E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47 (13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A3E8E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38 (13.0)</w:t>
            </w:r>
          </w:p>
        </w:tc>
      </w:tr>
      <w:tr w:rsidR="0041244A" w:rsidRPr="0041244A" w14:paraId="5F3FC463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C9D090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≥70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530EA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14 (4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65537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53 (5.2)</w:t>
            </w:r>
          </w:p>
        </w:tc>
      </w:tr>
      <w:tr w:rsidR="0041244A" w:rsidRPr="0041244A" w14:paraId="718CC64F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5DE0BC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Year of </w:t>
            </w:r>
            <w:proofErr w:type="spellStart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diagnosis</w:t>
            </w:r>
            <w:bookmarkStart w:id="18" w:name="btblS11fna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fldChar w:fldCharType="begin"/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instrText xml:space="preserve"> HYPERLINK "https://www.sciencedirect.com/science/article/pii/S1542356520313951?via%3Dihub" \l "tblS11fna" </w:instrText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fldChar w:fldCharType="separate"/>
            </w:r>
            <w:r w:rsidRPr="0041244A">
              <w:rPr>
                <w:rFonts w:ascii="Times New Roman" w:eastAsia="Times New Roman" w:hAnsi="Times New Roman" w:cs="Times New Roman"/>
                <w:color w:val="0C7DBB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fldChar w:fldCharType="end"/>
            </w:r>
            <w:bookmarkEnd w:id="18"/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834CD0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268A19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32FA9164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A0ADC0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1969–1986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366BB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70 (18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CEA0C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05 (20.5)</w:t>
            </w:r>
          </w:p>
        </w:tc>
      </w:tr>
      <w:tr w:rsidR="0041244A" w:rsidRPr="0041244A" w14:paraId="1FE3132A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A86B6A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1987- 200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2DA34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00 (31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DE294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648 (33.6)</w:t>
            </w:r>
          </w:p>
        </w:tc>
      </w:tr>
      <w:tr w:rsidR="0041244A" w:rsidRPr="0041244A" w14:paraId="51C510BE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6301D5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2002–2017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4A357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235 (49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F24EC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255 (45.9)</w:t>
            </w:r>
          </w:p>
        </w:tc>
      </w:tr>
      <w:tr w:rsidR="0041244A" w:rsidRPr="0041244A" w14:paraId="37CAC769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202ACF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Time to register-based definition of AIH onset (time in years between first AIH diagnosis and biopsy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16FC40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D7EDCE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7F52D661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50DD3C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Mean (SD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443BB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3 (6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B2903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41244A" w:rsidRPr="0041244A" w14:paraId="623709D0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F74FFC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Median (IQR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C43D0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3 (0.0–3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67190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41244A" w:rsidRPr="0041244A" w14:paraId="29D78A03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80513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Range (minimum–maximum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B8B75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–45.5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5DA6D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41244A" w:rsidRPr="0041244A" w14:paraId="2F85A322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D65621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Country of birth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B2FCF0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9E71EE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5B7E2361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D029DE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Nordic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E2ED4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474 (98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B6CA5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833 (98.5)</w:t>
            </w:r>
          </w:p>
        </w:tc>
      </w:tr>
      <w:tr w:rsidR="0041244A" w:rsidRPr="0041244A" w14:paraId="00C6C1BD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203907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Other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386D8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1 (1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CE9F6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5 (1.5)</w:t>
            </w:r>
          </w:p>
        </w:tc>
      </w:tr>
      <w:tr w:rsidR="0041244A" w:rsidRPr="0041244A" w14:paraId="01A04281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03186B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Level of educatio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CCB9E1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03DF73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12398D73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240EEC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≤9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5D7F8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88 (23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F3275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386 (28.2)</w:t>
            </w:r>
          </w:p>
        </w:tc>
      </w:tr>
      <w:tr w:rsidR="0041244A" w:rsidRPr="0041244A" w14:paraId="0FEAF238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F441E1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10–12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902B0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188 (47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D09B8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289 (46.6)</w:t>
            </w:r>
          </w:p>
        </w:tc>
      </w:tr>
      <w:tr w:rsidR="0041244A" w:rsidRPr="0041244A" w14:paraId="2AD48D71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5B0AF6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&gt;12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C0573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00 (27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DD7B6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211 (24.7)</w:t>
            </w:r>
          </w:p>
        </w:tc>
      </w:tr>
      <w:tr w:rsidR="0041244A" w:rsidRPr="0041244A" w14:paraId="4D082AA8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42EC50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Missing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707EC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9 (1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BB3C6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2 (0.4)</w:t>
            </w:r>
          </w:p>
        </w:tc>
      </w:tr>
      <w:tr w:rsidR="0041244A" w:rsidRPr="0041244A" w14:paraId="14622755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594B91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Level of education using highest level of education in parents when missing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B4E006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034B07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7B15214C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8BAEEA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≤9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C201F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01 (24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D2ABC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391 (28.3)</w:t>
            </w:r>
          </w:p>
        </w:tc>
      </w:tr>
      <w:tr w:rsidR="0041244A" w:rsidRPr="0041244A" w14:paraId="65D32DBF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AB544C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10–12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CDD2D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194 (47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1E0C8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291 (46.7)</w:t>
            </w:r>
          </w:p>
        </w:tc>
      </w:tr>
      <w:tr w:rsidR="0041244A" w:rsidRPr="0041244A" w14:paraId="5EAF7A74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8ED3A6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&gt;12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5A6A4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07 (28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AC4A6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211 (24.7)</w:t>
            </w:r>
          </w:p>
        </w:tc>
      </w:tr>
      <w:tr w:rsidR="0041244A" w:rsidRPr="0041244A" w14:paraId="7F176A9B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F9ABF4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Missing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46742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 (0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E1CA3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5 (0.3)</w:t>
            </w:r>
          </w:p>
        </w:tc>
      </w:tr>
      <w:tr w:rsidR="0041244A" w:rsidRPr="0041244A" w14:paraId="547DE321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61B937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Pathology </w:t>
            </w:r>
            <w:proofErr w:type="spellStart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findings</w:t>
            </w:r>
            <w:bookmarkStart w:id="19" w:name="btblS11fnb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fldChar w:fldCharType="begin"/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instrText xml:space="preserve"> HYPERLINK "https://www.sciencedirect.com/science/article/pii/S1542356520313951?via%3Dihub" \l "tblS11fnb" </w:instrText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fldChar w:fldCharType="separate"/>
            </w:r>
            <w:r w:rsidRPr="0041244A">
              <w:rPr>
                <w:rFonts w:ascii="Times New Roman" w:eastAsia="Times New Roman" w:hAnsi="Times New Roman" w:cs="Times New Roman"/>
                <w:color w:val="0C7DBB"/>
                <w:sz w:val="16"/>
                <w:szCs w:val="16"/>
                <w:vertAlign w:val="superscript"/>
                <w:lang w:eastAsia="en-GB"/>
              </w:rPr>
              <w:t>b</w:t>
            </w:r>
            <w:proofErr w:type="spellEnd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fldChar w:fldCharType="end"/>
            </w:r>
            <w:bookmarkEnd w:id="19"/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0B450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63F369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7447FD76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7F443F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Cirrhosis (stage F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6A2E3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71 (10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7C655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41244A" w:rsidRPr="0041244A" w14:paraId="7CD69721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D38FAE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Fibrosis (stage F1–F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3BCAC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22 (28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DEC92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41244A" w:rsidRPr="0041244A" w14:paraId="6E724DA6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70CA45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Inflammation without fibrosis (stage F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0C878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47 (33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B7B39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41244A" w:rsidRPr="0041244A" w14:paraId="2F9FC96D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19BB50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Other or unspecified pathology finding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33B60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65 (26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DA9C0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41244A" w:rsidRPr="0041244A" w14:paraId="5CCD3B43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FF2634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Necrosi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6956E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9 (2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38D19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41244A" w:rsidRPr="0041244A" w14:paraId="2D6BB335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675607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everity of liver diseas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5C187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2389D6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4668DD42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C6B147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Portal hypertensio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8BAD0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4 (4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7A0D9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41244A" w:rsidRPr="0041244A" w14:paraId="1F42F50F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FD00AC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Liver failur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0F9C3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6 (2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E848F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41244A" w:rsidRPr="0041244A" w14:paraId="0546D7EF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BFFA11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AIH treatment during follow-</w:t>
            </w:r>
            <w:proofErr w:type="spellStart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up</w:t>
            </w:r>
            <w:bookmarkStart w:id="20" w:name="btblS11fnc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fldChar w:fldCharType="begin"/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instrText xml:space="preserve"> HYPERLINK "https://www.sciencedirect.com/science/article/pii/S1542356520313951?via%3Dihub" \l "tblS11fnc" </w:instrText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fldChar w:fldCharType="separate"/>
            </w:r>
            <w:r w:rsidRPr="0041244A">
              <w:rPr>
                <w:rFonts w:ascii="Times New Roman" w:eastAsia="Times New Roman" w:hAnsi="Times New Roman" w:cs="Times New Roman"/>
                <w:color w:val="0C7DBB"/>
                <w:sz w:val="16"/>
                <w:szCs w:val="16"/>
                <w:vertAlign w:val="superscript"/>
                <w:lang w:eastAsia="en-GB"/>
              </w:rPr>
              <w:t>c</w:t>
            </w:r>
            <w:proofErr w:type="spellEnd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fldChar w:fldCharType="end"/>
            </w:r>
            <w:bookmarkEnd w:id="20"/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E9522A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01F5FE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011B8DEA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D6AA51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Second-line medication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50ABA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32 (12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D5474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41244A" w:rsidRPr="0041244A" w14:paraId="7AED899A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2002CE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Azathioprin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18668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29 (39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2288F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41244A" w:rsidRPr="0041244A" w14:paraId="7D508FB8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C4CE49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Prednisolone/prednison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2A8B6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69 (24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31DF4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41244A" w:rsidRPr="0041244A" w14:paraId="1EF40014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A684B3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Overlap syndrome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3D8E70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8E1623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3EF177EE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B3BE0F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PSC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8F012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3 (2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2C9F8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41244A" w:rsidRPr="0041244A" w14:paraId="55157861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92B68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PBC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716DC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23 (4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8D342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</w:tr>
      <w:tr w:rsidR="0041244A" w:rsidRPr="0041244A" w14:paraId="6C5899B7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B80964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Comorbidities</w:t>
            </w:r>
            <w:bookmarkStart w:id="21" w:name="btblS11fnd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fldChar w:fldCharType="begin"/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instrText xml:space="preserve"> HYPERLINK "https://www.sciencedirect.com/science/article/pii/S1542356520313951?via%3Dihub" \l "tblS11fnd" </w:instrText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fldChar w:fldCharType="separate"/>
            </w:r>
            <w:r w:rsidRPr="0041244A">
              <w:rPr>
                <w:rFonts w:ascii="Times New Roman" w:eastAsia="Times New Roman" w:hAnsi="Times New Roman" w:cs="Times New Roman"/>
                <w:color w:val="0C7DBB"/>
                <w:sz w:val="16"/>
                <w:szCs w:val="16"/>
                <w:vertAlign w:val="superscript"/>
                <w:lang w:eastAsia="en-GB"/>
              </w:rPr>
              <w:t>d</w:t>
            </w:r>
            <w:proofErr w:type="spellEnd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fldChar w:fldCharType="end"/>
            </w:r>
            <w:bookmarkEnd w:id="21"/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4D073D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1B74B2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79C1CA23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0E0582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Cardiovascular diseas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F601C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95 (7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AFEA7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35 (4.8)</w:t>
            </w:r>
          </w:p>
        </w:tc>
      </w:tr>
      <w:tr w:rsidR="0041244A" w:rsidRPr="0041244A" w14:paraId="6C644525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749FCC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Malignanc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230AF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26 (5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69300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38 (2.8)</w:t>
            </w:r>
          </w:p>
        </w:tc>
      </w:tr>
      <w:tr w:rsidR="0041244A" w:rsidRPr="0041244A" w14:paraId="35BEC3D6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BD9D04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Diabete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3D96F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75 (7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D56CE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26 (2.6)</w:t>
            </w:r>
          </w:p>
        </w:tc>
      </w:tr>
      <w:tr w:rsidR="0041244A" w:rsidRPr="0041244A" w14:paraId="44A6326D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6BC93F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End-stage renal diseas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14744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 (0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BE253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 (0.1)</w:t>
            </w:r>
          </w:p>
        </w:tc>
      </w:tr>
      <w:tr w:rsidR="0041244A" w:rsidRPr="0041244A" w14:paraId="062C7FB2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E96713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Other autoimmune diseas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2417D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95 (19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B2BDE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64 (3.3)</w:t>
            </w:r>
          </w:p>
        </w:tc>
      </w:tr>
      <w:tr w:rsidR="0041244A" w:rsidRPr="0041244A" w14:paraId="62D30399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2B804A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 Presence of conditions that affect use of first-line medical </w:t>
            </w:r>
            <w:proofErr w:type="spellStart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treatment</w:t>
            </w:r>
            <w:bookmarkStart w:id="22" w:name="btblS11fne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fldChar w:fldCharType="begin"/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instrText xml:space="preserve"> HYPERLINK "https://www.sciencedirect.com/science/article/pii/S1542356520313951?via%3Dihub" \l "tblS11fne" </w:instrText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fldChar w:fldCharType="separate"/>
            </w:r>
            <w:r w:rsidRPr="0041244A">
              <w:rPr>
                <w:rFonts w:ascii="Times New Roman" w:eastAsia="Times New Roman" w:hAnsi="Times New Roman" w:cs="Times New Roman"/>
                <w:color w:val="0C7DBB"/>
                <w:sz w:val="16"/>
                <w:szCs w:val="16"/>
                <w:vertAlign w:val="superscript"/>
                <w:lang w:eastAsia="en-GB"/>
              </w:rPr>
              <w:t>e</w:t>
            </w:r>
            <w:proofErr w:type="spellEnd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fldChar w:fldCharType="end"/>
            </w:r>
            <w:bookmarkEnd w:id="22"/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E592A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04 (8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38604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87 (3.8)</w:t>
            </w:r>
          </w:p>
        </w:tc>
      </w:tr>
    </w:tbl>
    <w:p w14:paraId="543DE311" w14:textId="77777777" w:rsidR="0041244A" w:rsidRPr="0041244A" w:rsidRDefault="0041244A" w:rsidP="0041244A">
      <w:pPr>
        <w:spacing w:after="240" w:line="240" w:lineRule="auto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NOTE. Values are n (%), unless otherwise indicated.</w:t>
      </w:r>
    </w:p>
    <w:p w14:paraId="653CDEE3" w14:textId="77777777" w:rsidR="0041244A" w:rsidRPr="0041244A" w:rsidRDefault="0041244A" w:rsidP="0041244A">
      <w:pPr>
        <w:spacing w:after="0" w:line="240" w:lineRule="auto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AIH, autoimmune hepatitis; IQR, interquartile range; </w:t>
      </w:r>
      <w:hyperlink r:id="rId43" w:tooltip="Learn more about PBC from ScienceDirect's AI-generated Topic Pages" w:history="1">
        <w:r w:rsidRPr="0041244A">
          <w:rPr>
            <w:rFonts w:ascii="Georgia" w:eastAsia="Times New Roman" w:hAnsi="Georgia" w:cs="Times New Roman"/>
            <w:color w:val="2E2E2E"/>
            <w:sz w:val="21"/>
            <w:szCs w:val="21"/>
            <w:u w:val="single"/>
            <w:lang w:eastAsia="en-GB"/>
          </w:rPr>
          <w:t>PBC</w:t>
        </w:r>
      </w:hyperlink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, primary biliary cholangitis; </w:t>
      </w:r>
      <w:hyperlink r:id="rId44" w:tooltip="Learn more about PSC from ScienceDirect's AI-generated Topic Pages" w:history="1">
        <w:r w:rsidRPr="0041244A">
          <w:rPr>
            <w:rFonts w:ascii="Georgia" w:eastAsia="Times New Roman" w:hAnsi="Georgia" w:cs="Times New Roman"/>
            <w:color w:val="2E2E2E"/>
            <w:sz w:val="21"/>
            <w:szCs w:val="21"/>
            <w:u w:val="single"/>
            <w:lang w:eastAsia="en-GB"/>
          </w:rPr>
          <w:t>PSC</w:t>
        </w:r>
      </w:hyperlink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, primary sclerosing cholangitis.</w:t>
      </w:r>
    </w:p>
    <w:p w14:paraId="6B3F90E4" w14:textId="77777777" w:rsidR="0041244A" w:rsidRPr="0041244A" w:rsidRDefault="0041244A" w:rsidP="0041244A">
      <w:pPr>
        <w:spacing w:after="0" w:line="240" w:lineRule="auto"/>
        <w:ind w:left="360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a</w:t>
      </w:r>
    </w:p>
    <w:p w14:paraId="00A66049" w14:textId="77777777" w:rsidR="0041244A" w:rsidRPr="0041244A" w:rsidRDefault="0041244A" w:rsidP="0041244A">
      <w:pPr>
        <w:spacing w:after="0" w:line="240" w:lineRule="auto"/>
        <w:ind w:left="720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Last of </w:t>
      </w:r>
      <w:hyperlink r:id="rId45" w:tooltip="Learn more about liver biopsy from ScienceDirect's AI-generated Topic Pages" w:history="1">
        <w:r w:rsidRPr="0041244A">
          <w:rPr>
            <w:rFonts w:ascii="Georgia" w:eastAsia="Times New Roman" w:hAnsi="Georgia" w:cs="Times New Roman"/>
            <w:color w:val="2E2E2E"/>
            <w:sz w:val="21"/>
            <w:szCs w:val="21"/>
            <w:u w:val="single"/>
            <w:lang w:eastAsia="en-GB"/>
          </w:rPr>
          <w:t>liver biopsy</w:t>
        </w:r>
      </w:hyperlink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 or relevant AIH </w:t>
      </w:r>
      <w:hyperlink r:id="rId46" w:tooltip="Learn more about International Classification of Diseases from ScienceDirect's AI-generated Topic Pages" w:history="1">
        <w:r w:rsidRPr="0041244A">
          <w:rPr>
            <w:rFonts w:ascii="Georgia" w:eastAsia="Times New Roman" w:hAnsi="Georgia" w:cs="Times New Roman"/>
            <w:color w:val="2E2E2E"/>
            <w:sz w:val="21"/>
            <w:szCs w:val="21"/>
            <w:u w:val="single"/>
            <w:lang w:eastAsia="en-GB"/>
          </w:rPr>
          <w:t>International Classification of Diseases</w:t>
        </w:r>
      </w:hyperlink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 code.</w:t>
      </w:r>
    </w:p>
    <w:p w14:paraId="09C881E7" w14:textId="77777777" w:rsidR="0041244A" w:rsidRPr="0041244A" w:rsidRDefault="0041244A" w:rsidP="0041244A">
      <w:pPr>
        <w:spacing w:after="0" w:line="240" w:lineRule="auto"/>
        <w:ind w:left="660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b</w:t>
      </w:r>
    </w:p>
    <w:p w14:paraId="6C2C22EE" w14:textId="77777777" w:rsidR="0041244A" w:rsidRPr="0041244A" w:rsidRDefault="0041244A" w:rsidP="0041244A">
      <w:pPr>
        <w:spacing w:after="0" w:line="240" w:lineRule="auto"/>
        <w:ind w:left="720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hyperlink r:id="rId47" w:tooltip="Learn more about Cirrhosis from ScienceDirect's AI-generated Topic Pages" w:history="1">
        <w:r w:rsidRPr="0041244A">
          <w:rPr>
            <w:rFonts w:ascii="Georgia" w:eastAsia="Times New Roman" w:hAnsi="Georgia" w:cs="Times New Roman"/>
            <w:color w:val="2E2E2E"/>
            <w:sz w:val="21"/>
            <w:szCs w:val="21"/>
            <w:u w:val="single"/>
            <w:lang w:eastAsia="en-GB"/>
          </w:rPr>
          <w:t>Cirrhosis</w:t>
        </w:r>
      </w:hyperlink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, fibrosis, inflammation without fibrosis, and other are mutually exclusive, while necrosis is not mutually exclusive.</w:t>
      </w:r>
    </w:p>
    <w:p w14:paraId="7444E9A6" w14:textId="77777777" w:rsidR="0041244A" w:rsidRPr="0041244A" w:rsidRDefault="0041244A" w:rsidP="0041244A">
      <w:pPr>
        <w:spacing w:after="0" w:line="240" w:lineRule="auto"/>
        <w:ind w:left="960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c</w:t>
      </w:r>
    </w:p>
    <w:p w14:paraId="12C47E2B" w14:textId="77777777" w:rsidR="0041244A" w:rsidRPr="0041244A" w:rsidRDefault="0041244A" w:rsidP="0041244A">
      <w:pPr>
        <w:spacing w:after="240" w:line="240" w:lineRule="auto"/>
        <w:ind w:left="720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Restricted to individuals with an incident AIH diagnosis on January 1, 2006, or later (AIH = 1084)</w:t>
      </w:r>
    </w:p>
    <w:p w14:paraId="1728EAA6" w14:textId="77777777" w:rsidR="0041244A" w:rsidRPr="0041244A" w:rsidRDefault="0041244A" w:rsidP="0041244A">
      <w:pPr>
        <w:spacing w:after="0" w:line="240" w:lineRule="auto"/>
        <w:ind w:left="1260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d</w:t>
      </w:r>
    </w:p>
    <w:p w14:paraId="17BEB088" w14:textId="77777777" w:rsidR="0041244A" w:rsidRPr="0041244A" w:rsidRDefault="0041244A" w:rsidP="0041244A">
      <w:pPr>
        <w:spacing w:after="0" w:line="240" w:lineRule="auto"/>
        <w:ind w:left="720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Cardiovascular disease, malignancy, diabetes, end-stage renal disease, tuberculosis, lymphoma, vertebral </w:t>
      </w:r>
      <w:hyperlink r:id="rId48" w:tooltip="Learn more about compression fracture from ScienceDirect's AI-generated Topic Pages" w:history="1">
        <w:r w:rsidRPr="0041244A">
          <w:rPr>
            <w:rFonts w:ascii="Georgia" w:eastAsia="Times New Roman" w:hAnsi="Georgia" w:cs="Times New Roman"/>
            <w:color w:val="2E2E2E"/>
            <w:sz w:val="21"/>
            <w:szCs w:val="21"/>
            <w:u w:val="single"/>
            <w:lang w:eastAsia="en-GB"/>
          </w:rPr>
          <w:t>compression fracture</w:t>
        </w:r>
      </w:hyperlink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, and other autoimmune disease status within 5 years before index date; infection, psychosis, and pregnancy status within 1 year before index date.</w:t>
      </w:r>
    </w:p>
    <w:p w14:paraId="09871D2A" w14:textId="77777777" w:rsidR="0041244A" w:rsidRPr="0041244A" w:rsidRDefault="0041244A" w:rsidP="0041244A">
      <w:pPr>
        <w:spacing w:after="0" w:line="240" w:lineRule="auto"/>
        <w:ind w:left="1560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e</w:t>
      </w:r>
    </w:p>
    <w:p w14:paraId="1F7679E0" w14:textId="77777777" w:rsidR="0041244A" w:rsidRPr="0041244A" w:rsidRDefault="0041244A" w:rsidP="0041244A">
      <w:pPr>
        <w:spacing w:line="240" w:lineRule="auto"/>
        <w:ind w:left="720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Factors that would preclude treatment with first-line therapy (infection, psychosis, pregnancy, tuberculosis, lymphoma, and vertebral compression fracture).</w:t>
      </w:r>
    </w:p>
    <w:p w14:paraId="1F2E40E5" w14:textId="77777777" w:rsidR="0041244A" w:rsidRPr="0041244A" w:rsidRDefault="0041244A" w:rsidP="0041244A">
      <w:pPr>
        <w:spacing w:line="330" w:lineRule="atLeast"/>
        <w:ind w:left="360" w:right="360"/>
        <w:rPr>
          <w:rFonts w:ascii="Georgia" w:eastAsia="Times New Roman" w:hAnsi="Georgia" w:cs="Times New Roman"/>
          <w:color w:val="2E2E2E"/>
          <w:sz w:val="24"/>
          <w:szCs w:val="24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Supplementary Table 12</w:t>
      </w:r>
      <w:r w:rsidRPr="0041244A">
        <w:rPr>
          <w:rFonts w:ascii="Georgia" w:eastAsia="Times New Roman" w:hAnsi="Georgia" w:cs="Times New Roman"/>
          <w:color w:val="2E2E2E"/>
          <w:sz w:val="24"/>
          <w:szCs w:val="24"/>
          <w:lang w:eastAsia="en-GB"/>
        </w:rPr>
        <w:t xml:space="preserve">. Risk of All-Cause and Cause-Specific Mortality in Patients </w:t>
      </w:r>
      <w:proofErr w:type="gramStart"/>
      <w:r w:rsidRPr="0041244A">
        <w:rPr>
          <w:rFonts w:ascii="Georgia" w:eastAsia="Times New Roman" w:hAnsi="Georgia" w:cs="Times New Roman"/>
          <w:color w:val="2E2E2E"/>
          <w:sz w:val="24"/>
          <w:szCs w:val="24"/>
          <w:lang w:eastAsia="en-GB"/>
        </w:rPr>
        <w:t>With</w:t>
      </w:r>
      <w:proofErr w:type="gramEnd"/>
      <w:r w:rsidRPr="0041244A">
        <w:rPr>
          <w:rFonts w:ascii="Georgia" w:eastAsia="Times New Roman" w:hAnsi="Georgia" w:cs="Times New Roman"/>
          <w:color w:val="2E2E2E"/>
          <w:sz w:val="24"/>
          <w:szCs w:val="24"/>
          <w:lang w:eastAsia="en-GB"/>
        </w:rPr>
        <w:t xml:space="preserve"> AIH and Sibling Comparators</w:t>
      </w:r>
    </w:p>
    <w:tbl>
      <w:tblPr>
        <w:tblW w:w="9906" w:type="dxa"/>
        <w:tblBorders>
          <w:top w:val="single" w:sz="6" w:space="0" w:color="EBEBEB"/>
          <w:bottom w:val="single" w:sz="6" w:space="0" w:color="EBEBEB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5"/>
        <w:gridCol w:w="709"/>
        <w:gridCol w:w="874"/>
        <w:gridCol w:w="671"/>
        <w:gridCol w:w="874"/>
        <w:gridCol w:w="1329"/>
        <w:gridCol w:w="437"/>
        <w:gridCol w:w="437"/>
        <w:gridCol w:w="671"/>
        <w:gridCol w:w="874"/>
        <w:gridCol w:w="671"/>
        <w:gridCol w:w="874"/>
      </w:tblGrid>
      <w:tr w:rsidR="0041244A" w:rsidRPr="0041244A" w14:paraId="1356B123" w14:textId="77777777" w:rsidTr="0041244A">
        <w:trPr>
          <w:tblHeader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7C65B6" w14:textId="77777777" w:rsidR="0041244A" w:rsidRPr="0041244A" w:rsidRDefault="0041244A" w:rsidP="0041244A">
            <w:pPr>
              <w:spacing w:after="0" w:line="240" w:lineRule="auto"/>
              <w:rPr>
                <w:rFonts w:ascii="Georgia" w:eastAsia="Times New Roman" w:hAnsi="Georgia" w:cs="Times New Roman"/>
                <w:color w:val="2E2E2E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56CCC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All-cause mortality</w:t>
            </w:r>
          </w:p>
        </w:tc>
        <w:tc>
          <w:tcPr>
            <w:tcW w:w="0" w:type="auto"/>
            <w:gridSpan w:val="2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FA1FE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CVD</w:t>
            </w:r>
          </w:p>
        </w:tc>
        <w:tc>
          <w:tcPr>
            <w:tcW w:w="0" w:type="auto"/>
            <w:gridSpan w:val="2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A7545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Extrahepatic cancer</w:t>
            </w:r>
          </w:p>
        </w:tc>
        <w:tc>
          <w:tcPr>
            <w:tcW w:w="0" w:type="auto"/>
            <w:gridSpan w:val="3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5C2D0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Liver related</w:t>
            </w:r>
          </w:p>
        </w:tc>
        <w:tc>
          <w:tcPr>
            <w:tcW w:w="0" w:type="auto"/>
            <w:gridSpan w:val="2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385D0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Other cause</w:t>
            </w:r>
          </w:p>
        </w:tc>
      </w:tr>
      <w:tr w:rsidR="0041244A" w:rsidRPr="0041244A" w14:paraId="41ABAE63" w14:textId="77777777" w:rsidTr="0041244A">
        <w:trPr>
          <w:tblHeader/>
        </w:trPr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D6576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E382B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AIH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19F21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Siblings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69D0E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AIH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80C2C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Siblings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BD2C5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AIH</w:t>
            </w:r>
          </w:p>
        </w:tc>
        <w:tc>
          <w:tcPr>
            <w:tcW w:w="0" w:type="auto"/>
            <w:gridSpan w:val="2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5B4D4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Siblings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B0EC7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AIH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6D8B1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Siblings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7DF21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AIH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BCEBB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Siblings</w:t>
            </w:r>
          </w:p>
        </w:tc>
      </w:tr>
      <w:tr w:rsidR="0041244A" w:rsidRPr="0041244A" w14:paraId="55A1C96E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4DDCCF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1CF10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505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576EE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908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45D00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48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4AAD6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868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EA406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481</w:t>
            </w:r>
          </w:p>
        </w:tc>
        <w:tc>
          <w:tcPr>
            <w:tcW w:w="0" w:type="auto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B6558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868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FB5A2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48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BF7D8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868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3EEC8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48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0493A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868</w:t>
            </w:r>
          </w:p>
        </w:tc>
      </w:tr>
      <w:tr w:rsidR="0041244A" w:rsidRPr="0041244A" w14:paraId="52D0B0B9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B977A6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Death or liver transplantation,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2FEA5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06 (28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3E70B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27 (10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77C7D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2 (4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398FD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42 (2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51038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47 (5.9)</w:t>
            </w:r>
          </w:p>
        </w:tc>
        <w:tc>
          <w:tcPr>
            <w:tcW w:w="0" w:type="auto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02122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69 (3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7EA15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54 (10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00F55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3 (0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D0661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02 (8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EA552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93 (4.0)</w:t>
            </w:r>
          </w:p>
        </w:tc>
      </w:tr>
      <w:tr w:rsidR="0041244A" w:rsidRPr="0041244A" w14:paraId="0B0EF527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188BF7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Death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BE45A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58 (22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82864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21 (10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6672F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2 (4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553C6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42 (2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FB312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47 (5.9)</w:t>
            </w:r>
          </w:p>
        </w:tc>
        <w:tc>
          <w:tcPr>
            <w:tcW w:w="0" w:type="auto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98A68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69 (3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39D70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6 (4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FAC15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7 (0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D72CD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02 (8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E0544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93 (4.0)</w:t>
            </w:r>
          </w:p>
        </w:tc>
      </w:tr>
      <w:tr w:rsidR="0041244A" w:rsidRPr="0041244A" w14:paraId="4619B1C2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DF914A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Liver transplantatio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D59F9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48 (5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5870A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 (0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E64F6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 (0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80AD4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 (0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8489F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 (0.0)</w:t>
            </w:r>
          </w:p>
        </w:tc>
        <w:tc>
          <w:tcPr>
            <w:tcW w:w="0" w:type="auto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AD5DE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 (0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F9832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48 (6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2A17A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 (0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DA7EC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 (0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3F07C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 (0.0)</w:t>
            </w:r>
          </w:p>
        </w:tc>
      </w:tr>
      <w:tr w:rsidR="0041244A" w:rsidRPr="0041244A" w14:paraId="5F011A10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C54B39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Follow-up, 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E3AB30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2B3657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D082A4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30C204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8FF7C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2195D0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7D2474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EC5273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23FD97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C44E6B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1C52A413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51C4AF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Mean (SD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F3447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4.2 (10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97643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7.4 (11.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ECBF5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3.6 (10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7638C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6.6 (11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6C72D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3.6 (10.7)</w:t>
            </w:r>
          </w:p>
        </w:tc>
        <w:tc>
          <w:tcPr>
            <w:tcW w:w="0" w:type="auto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7EB8C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6.6 (11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83DB9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3.6 (10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8B671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6.6 (11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FF1BF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3.6 (10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E0FCE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6.6 (11.2)</w:t>
            </w:r>
          </w:p>
        </w:tc>
      </w:tr>
      <w:tr w:rsidR="0041244A" w:rsidRPr="0041244A" w14:paraId="1287A6BF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6D404D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Median (IQR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4883D1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.4 (4.9–23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F5CB7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6.3 (6.5–27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8B1BE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.9 (4.1–23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B9283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5.6 (5.9–26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4940B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.9 (4.1–23.2)</w:t>
            </w:r>
          </w:p>
        </w:tc>
        <w:tc>
          <w:tcPr>
            <w:tcW w:w="0" w:type="auto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43974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5.6 (5.9–26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10261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.9 (4.1–23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91EDE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5.6 (5.9–26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60EE4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.9 (4.1–23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A192C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5.6 (5.9–26.7)</w:t>
            </w:r>
          </w:p>
        </w:tc>
      </w:tr>
      <w:tr w:rsidR="0041244A" w:rsidRPr="0041244A" w14:paraId="5D98A288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149C70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Range (minimum–maximum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C27797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3–40.8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729BE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4–46.8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D46BD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3–39.8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39553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3–45.8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88125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3–39.8</w:t>
            </w:r>
          </w:p>
        </w:tc>
        <w:tc>
          <w:tcPr>
            <w:tcW w:w="0" w:type="auto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33E7A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3–45.8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49A70F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3–39.8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9AE4A8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3–45.8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42E4C3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3–39.8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4EDD9D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3–45.8</w:t>
            </w:r>
          </w:p>
        </w:tc>
      </w:tr>
      <w:tr w:rsidR="0041244A" w:rsidRPr="0041244A" w14:paraId="2FC8ED21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A014B9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Incidence rate per 1000 PY (95% CI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47C476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9.9 (18.4–21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48D91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.2 (5.7–6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BDAC9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0 (2.4–3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91DC4A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8 (1.5–2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BCE3C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.4 (3.7–5.1)</w:t>
            </w:r>
          </w:p>
        </w:tc>
        <w:tc>
          <w:tcPr>
            <w:tcW w:w="0" w:type="auto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7AAAB9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1 (1.8–2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F450D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.5 (6.6–8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CE864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3 (0.2–0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02056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.0 (5.2–6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96D07C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4 (2.0–2.7)</w:t>
            </w:r>
          </w:p>
        </w:tc>
      </w:tr>
      <w:tr w:rsidR="0041244A" w:rsidRPr="0041244A" w14:paraId="714199BA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3DDAC9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HR (95% CI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FF3C04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AE4DFA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F25891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3CB07C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4B37A1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A1BFE6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4BE567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AC5AC9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23BDF8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3B8A9D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44A" w:rsidRPr="0041244A" w14:paraId="6867299A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B35599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</w:t>
            </w:r>
            <w:proofErr w:type="spellStart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Conditioned</w:t>
            </w:r>
            <w:bookmarkStart w:id="23" w:name="btblS12fna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fldChar w:fldCharType="begin"/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instrText xml:space="preserve"> HYPERLINK "https://www.sciencedirect.com/science/article/pii/S1542356520313951?via%3Dihub" \l "tblS12fna" </w:instrText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fldChar w:fldCharType="separate"/>
            </w:r>
            <w:r w:rsidRPr="0041244A">
              <w:rPr>
                <w:rFonts w:ascii="Times New Roman" w:eastAsia="Times New Roman" w:hAnsi="Times New Roman" w:cs="Times New Roman"/>
                <w:color w:val="0C7DBB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fldChar w:fldCharType="end"/>
            </w:r>
            <w:bookmarkEnd w:id="23"/>
          </w:p>
        </w:tc>
        <w:tc>
          <w:tcPr>
            <w:tcW w:w="0" w:type="auto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E7D77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73 (3.26–4.26)</w:t>
            </w:r>
          </w:p>
        </w:tc>
        <w:tc>
          <w:tcPr>
            <w:tcW w:w="0" w:type="auto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4237C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09 (1.56–2.80)</w:t>
            </w:r>
          </w:p>
        </w:tc>
        <w:tc>
          <w:tcPr>
            <w:tcW w:w="0" w:type="auto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6228E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55 (1.97–3.31)</w:t>
            </w:r>
          </w:p>
        </w:tc>
        <w:tc>
          <w:tcPr>
            <w:tcW w:w="0" w:type="auto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C70EF0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1.05 (18.60–51.84)</w:t>
            </w:r>
          </w:p>
        </w:tc>
        <w:tc>
          <w:tcPr>
            <w:tcW w:w="0" w:type="auto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94E6C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65 (2.11–3.34)</w:t>
            </w:r>
          </w:p>
        </w:tc>
      </w:tr>
      <w:tr w:rsidR="0041244A" w:rsidRPr="0041244A" w14:paraId="7F3CB052" w14:textId="77777777" w:rsidTr="0041244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B3DEB2" w14:textId="77777777" w:rsidR="0041244A" w:rsidRPr="0041244A" w:rsidRDefault="0041244A" w:rsidP="00412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</w:t>
            </w:r>
            <w:proofErr w:type="spellStart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Adjusted</w:t>
            </w:r>
            <w:bookmarkStart w:id="24" w:name="btblS12fnb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fldChar w:fldCharType="begin"/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instrText xml:space="preserve"> HYPERLINK "https://www.sciencedirect.com/science/article/pii/S1542356520313951?via%3Dihub" \l "tblS12fnb" </w:instrText>
            </w: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fldChar w:fldCharType="separate"/>
            </w:r>
            <w:r w:rsidRPr="0041244A">
              <w:rPr>
                <w:rFonts w:ascii="Times New Roman" w:eastAsia="Times New Roman" w:hAnsi="Times New Roman" w:cs="Times New Roman"/>
                <w:color w:val="0C7DBB"/>
                <w:sz w:val="16"/>
                <w:szCs w:val="16"/>
                <w:vertAlign w:val="superscript"/>
                <w:lang w:eastAsia="en-GB"/>
              </w:rPr>
              <w:t>b</w:t>
            </w:r>
            <w:proofErr w:type="spellEnd"/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fldChar w:fldCharType="end"/>
            </w:r>
            <w:bookmarkEnd w:id="24"/>
          </w:p>
        </w:tc>
        <w:tc>
          <w:tcPr>
            <w:tcW w:w="0" w:type="auto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734622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44 (2.97–3.99)</w:t>
            </w:r>
          </w:p>
        </w:tc>
        <w:tc>
          <w:tcPr>
            <w:tcW w:w="0" w:type="auto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56364E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97 (1.39–2.79)</w:t>
            </w:r>
          </w:p>
        </w:tc>
        <w:tc>
          <w:tcPr>
            <w:tcW w:w="0" w:type="auto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6E31C4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17 (1.61–2.93)</w:t>
            </w:r>
          </w:p>
        </w:tc>
        <w:tc>
          <w:tcPr>
            <w:tcW w:w="0" w:type="auto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78078B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7.95 (23.05–99.74)</w:t>
            </w:r>
          </w:p>
        </w:tc>
        <w:tc>
          <w:tcPr>
            <w:tcW w:w="0" w:type="auto"/>
            <w:gridSpan w:val="2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C62315" w14:textId="77777777" w:rsidR="0041244A" w:rsidRPr="0041244A" w:rsidRDefault="0041244A" w:rsidP="00412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41244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40 (1.85–3.11)</w:t>
            </w:r>
          </w:p>
        </w:tc>
      </w:tr>
    </w:tbl>
    <w:p w14:paraId="564535DF" w14:textId="77777777" w:rsidR="0041244A" w:rsidRPr="0041244A" w:rsidRDefault="0041244A" w:rsidP="0041244A">
      <w:pPr>
        <w:spacing w:after="240" w:line="240" w:lineRule="auto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NOTE. Values are n (%), unless otherwise indicated.</w:t>
      </w:r>
    </w:p>
    <w:p w14:paraId="38307E0F" w14:textId="77777777" w:rsidR="0041244A" w:rsidRPr="0041244A" w:rsidRDefault="0041244A" w:rsidP="0041244A">
      <w:pPr>
        <w:spacing w:after="240" w:line="240" w:lineRule="auto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AIH, autoimmune hepatitis; CI, confidence interval; CVD, cardiovascular disease; HR, hazard ratio; IQR, interquartile range; PY, person-years.</w:t>
      </w:r>
    </w:p>
    <w:p w14:paraId="3760DB51" w14:textId="77777777" w:rsidR="0041244A" w:rsidRPr="0041244A" w:rsidRDefault="0041244A" w:rsidP="0041244A">
      <w:pPr>
        <w:spacing w:after="0" w:line="240" w:lineRule="auto"/>
        <w:ind w:left="360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a</w:t>
      </w:r>
    </w:p>
    <w:p w14:paraId="19CA9269" w14:textId="77777777" w:rsidR="0041244A" w:rsidRPr="0041244A" w:rsidRDefault="0041244A" w:rsidP="0041244A">
      <w:pPr>
        <w:spacing w:after="240" w:line="240" w:lineRule="auto"/>
        <w:ind w:left="720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Conditioned on matching set within family.</w:t>
      </w:r>
    </w:p>
    <w:p w14:paraId="0B5F93C6" w14:textId="77777777" w:rsidR="0041244A" w:rsidRPr="0041244A" w:rsidRDefault="0041244A" w:rsidP="0041244A">
      <w:pPr>
        <w:spacing w:after="0" w:line="240" w:lineRule="auto"/>
        <w:ind w:left="660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b</w:t>
      </w:r>
    </w:p>
    <w:p w14:paraId="6CB4CD4C" w14:textId="77777777" w:rsidR="0041244A" w:rsidRPr="0041244A" w:rsidRDefault="0041244A" w:rsidP="0041244A">
      <w:pPr>
        <w:spacing w:line="240" w:lineRule="auto"/>
        <w:ind w:left="720"/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</w:pPr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Conditioned and further adjusted for age, sex, education and baseline medical comorbidities (CVD, non-liver cancer, diabetes, </w:t>
      </w:r>
      <w:hyperlink r:id="rId49" w:tooltip="Learn more about end stage renal disease from ScienceDirect's AI-generated Topic Pages" w:history="1">
        <w:r w:rsidRPr="0041244A">
          <w:rPr>
            <w:rFonts w:ascii="Georgia" w:eastAsia="Times New Roman" w:hAnsi="Georgia" w:cs="Times New Roman"/>
            <w:color w:val="2E2E2E"/>
            <w:sz w:val="21"/>
            <w:szCs w:val="21"/>
            <w:u w:val="single"/>
            <w:lang w:eastAsia="en-GB"/>
          </w:rPr>
          <w:t>end stage renal disease</w:t>
        </w:r>
      </w:hyperlink>
      <w:r w:rsidRPr="0041244A">
        <w:rPr>
          <w:rFonts w:ascii="Georgia" w:eastAsia="Times New Roman" w:hAnsi="Georgia" w:cs="Times New Roman"/>
          <w:color w:val="2E2E2E"/>
          <w:sz w:val="21"/>
          <w:szCs w:val="21"/>
          <w:lang w:eastAsia="en-GB"/>
        </w:rPr>
        <w:t>, and other autoimmune disease) and factors that would preclude treatment with first-line therapy (infection, psychosis, pregnancy, tuberculosis, lymphoma, and vertebral compression fracture).</w:t>
      </w:r>
    </w:p>
    <w:p w14:paraId="6F34C98D" w14:textId="77777777" w:rsidR="0041244A" w:rsidRDefault="0041244A"/>
    <w:sectPr w:rsidR="004124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8FF4EC" w14:textId="77777777" w:rsidR="0041244A" w:rsidRDefault="0041244A" w:rsidP="0041244A">
      <w:pPr>
        <w:spacing w:after="0" w:line="240" w:lineRule="auto"/>
      </w:pPr>
      <w:r>
        <w:separator/>
      </w:r>
    </w:p>
  </w:endnote>
  <w:endnote w:type="continuationSeparator" w:id="0">
    <w:p w14:paraId="450A6D9F" w14:textId="77777777" w:rsidR="0041244A" w:rsidRDefault="0041244A" w:rsidP="004124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2FACB6" w14:textId="77777777" w:rsidR="0041244A" w:rsidRDefault="0041244A" w:rsidP="0041244A">
      <w:pPr>
        <w:spacing w:after="0" w:line="240" w:lineRule="auto"/>
      </w:pPr>
      <w:r>
        <w:separator/>
      </w:r>
    </w:p>
  </w:footnote>
  <w:footnote w:type="continuationSeparator" w:id="0">
    <w:p w14:paraId="2C140553" w14:textId="77777777" w:rsidR="0041244A" w:rsidRDefault="0041244A" w:rsidP="004124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A95623"/>
    <w:multiLevelType w:val="multilevel"/>
    <w:tmpl w:val="8DCC51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FF827DA"/>
    <w:multiLevelType w:val="multilevel"/>
    <w:tmpl w:val="24461D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44A"/>
    <w:rsid w:val="00412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36E77F"/>
  <w15:chartTrackingRefBased/>
  <w15:docId w15:val="{52AB5218-B379-414A-B894-8A031EC6B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41244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1244A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customStyle="1" w:styleId="msonormal0">
    <w:name w:val="msonormal"/>
    <w:basedOn w:val="Normal"/>
    <w:rsid w:val="004124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4124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41244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1244A"/>
    <w:rPr>
      <w:color w:val="800080"/>
      <w:u w:val="single"/>
    </w:rPr>
  </w:style>
  <w:style w:type="character" w:customStyle="1" w:styleId="anchor-text">
    <w:name w:val="anchor-text"/>
    <w:basedOn w:val="DefaultParagraphFont"/>
    <w:rsid w:val="0041244A"/>
  </w:style>
  <w:style w:type="character" w:customStyle="1" w:styleId="download-link-title">
    <w:name w:val="download-link-title"/>
    <w:basedOn w:val="DefaultParagraphFont"/>
    <w:rsid w:val="0041244A"/>
  </w:style>
  <w:style w:type="character" w:customStyle="1" w:styleId="captions">
    <w:name w:val="captions"/>
    <w:basedOn w:val="DefaultParagraphFont"/>
    <w:rsid w:val="0041244A"/>
  </w:style>
  <w:style w:type="character" w:customStyle="1" w:styleId="label">
    <w:name w:val="label"/>
    <w:basedOn w:val="DefaultParagraphFont"/>
    <w:rsid w:val="0041244A"/>
  </w:style>
  <w:style w:type="paragraph" w:customStyle="1" w:styleId="legend">
    <w:name w:val="legend"/>
    <w:basedOn w:val="Normal"/>
    <w:rsid w:val="004124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0696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87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689923">
              <w:marLeft w:val="0"/>
              <w:marRight w:val="0"/>
              <w:marTop w:val="240"/>
              <w:marBottom w:val="240"/>
              <w:divBdr>
                <w:top w:val="single" w:sz="12" w:space="0" w:color="EBEBEB"/>
                <w:left w:val="none" w:sz="0" w:space="0" w:color="auto"/>
                <w:bottom w:val="single" w:sz="12" w:space="0" w:color="EBEBEB"/>
                <w:right w:val="none" w:sz="0" w:space="0" w:color="auto"/>
              </w:divBdr>
              <w:divsChild>
                <w:div w:id="136531591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6195419">
              <w:marLeft w:val="0"/>
              <w:marRight w:val="0"/>
              <w:marTop w:val="240"/>
              <w:marBottom w:val="240"/>
              <w:divBdr>
                <w:top w:val="single" w:sz="12" w:space="0" w:color="EBEBEB"/>
                <w:left w:val="none" w:sz="0" w:space="0" w:color="auto"/>
                <w:bottom w:val="single" w:sz="12" w:space="0" w:color="EBEBEB"/>
                <w:right w:val="none" w:sz="0" w:space="0" w:color="auto"/>
              </w:divBdr>
              <w:divsChild>
                <w:div w:id="1338580900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8843187">
              <w:marLeft w:val="0"/>
              <w:marRight w:val="0"/>
              <w:marTop w:val="240"/>
              <w:marBottom w:val="240"/>
              <w:divBdr>
                <w:top w:val="single" w:sz="12" w:space="0" w:color="EBEBEB"/>
                <w:left w:val="none" w:sz="0" w:space="0" w:color="auto"/>
                <w:bottom w:val="single" w:sz="12" w:space="0" w:color="EBEBEB"/>
                <w:right w:val="none" w:sz="0" w:space="0" w:color="auto"/>
              </w:divBdr>
              <w:divsChild>
                <w:div w:id="1118840183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8214303">
              <w:marLeft w:val="0"/>
              <w:marRight w:val="0"/>
              <w:marTop w:val="240"/>
              <w:marBottom w:val="240"/>
              <w:divBdr>
                <w:top w:val="single" w:sz="12" w:space="0" w:color="EBEBEB"/>
                <w:left w:val="none" w:sz="0" w:space="0" w:color="auto"/>
                <w:bottom w:val="single" w:sz="12" w:space="0" w:color="EBEBEB"/>
                <w:right w:val="none" w:sz="0" w:space="0" w:color="auto"/>
              </w:divBdr>
              <w:divsChild>
                <w:div w:id="1252617228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196905">
              <w:marLeft w:val="0"/>
              <w:marRight w:val="0"/>
              <w:marTop w:val="240"/>
              <w:marBottom w:val="240"/>
              <w:divBdr>
                <w:top w:val="single" w:sz="12" w:space="0" w:color="EBEBEB"/>
                <w:left w:val="none" w:sz="0" w:space="0" w:color="auto"/>
                <w:bottom w:val="single" w:sz="12" w:space="0" w:color="EBEBEB"/>
                <w:right w:val="none" w:sz="0" w:space="0" w:color="auto"/>
              </w:divBdr>
              <w:divsChild>
                <w:div w:id="424884068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9813519">
              <w:marLeft w:val="0"/>
              <w:marRight w:val="0"/>
              <w:marTop w:val="240"/>
              <w:marBottom w:val="240"/>
              <w:divBdr>
                <w:top w:val="single" w:sz="12" w:space="0" w:color="EBEBEB"/>
                <w:left w:val="none" w:sz="0" w:space="0" w:color="auto"/>
                <w:bottom w:val="single" w:sz="12" w:space="0" w:color="EBEBEB"/>
                <w:right w:val="none" w:sz="0" w:space="0" w:color="auto"/>
              </w:divBdr>
              <w:divsChild>
                <w:div w:id="1167671368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3168152">
              <w:marLeft w:val="0"/>
              <w:marRight w:val="0"/>
              <w:marTop w:val="240"/>
              <w:marBottom w:val="240"/>
              <w:divBdr>
                <w:top w:val="single" w:sz="12" w:space="0" w:color="EBEBEB"/>
                <w:left w:val="none" w:sz="0" w:space="0" w:color="auto"/>
                <w:bottom w:val="single" w:sz="12" w:space="0" w:color="EBEBEB"/>
                <w:right w:val="none" w:sz="0" w:space="0" w:color="auto"/>
              </w:divBdr>
              <w:divsChild>
                <w:div w:id="746532143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4568434">
              <w:marLeft w:val="0"/>
              <w:marRight w:val="0"/>
              <w:marTop w:val="240"/>
              <w:marBottom w:val="240"/>
              <w:divBdr>
                <w:top w:val="single" w:sz="12" w:space="0" w:color="EBEBEB"/>
                <w:left w:val="none" w:sz="0" w:space="0" w:color="auto"/>
                <w:bottom w:val="single" w:sz="12" w:space="0" w:color="EBEBEB"/>
                <w:right w:val="none" w:sz="0" w:space="0" w:color="auto"/>
              </w:divBdr>
              <w:divsChild>
                <w:div w:id="752313844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394869">
              <w:marLeft w:val="0"/>
              <w:marRight w:val="0"/>
              <w:marTop w:val="240"/>
              <w:marBottom w:val="240"/>
              <w:divBdr>
                <w:top w:val="single" w:sz="12" w:space="0" w:color="EBEBEB"/>
                <w:left w:val="none" w:sz="0" w:space="0" w:color="auto"/>
                <w:bottom w:val="single" w:sz="12" w:space="0" w:color="EBEBEB"/>
                <w:right w:val="none" w:sz="0" w:space="0" w:color="auto"/>
              </w:divBdr>
              <w:divsChild>
                <w:div w:id="1703281407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7486765">
              <w:marLeft w:val="0"/>
              <w:marRight w:val="0"/>
              <w:marTop w:val="240"/>
              <w:marBottom w:val="240"/>
              <w:divBdr>
                <w:top w:val="single" w:sz="12" w:space="0" w:color="EBEBEB"/>
                <w:left w:val="none" w:sz="0" w:space="0" w:color="auto"/>
                <w:bottom w:val="single" w:sz="12" w:space="0" w:color="EBEBEB"/>
                <w:right w:val="none" w:sz="0" w:space="0" w:color="auto"/>
              </w:divBdr>
              <w:divsChild>
                <w:div w:id="1760562508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2709799">
              <w:marLeft w:val="0"/>
              <w:marRight w:val="0"/>
              <w:marTop w:val="240"/>
              <w:marBottom w:val="240"/>
              <w:divBdr>
                <w:top w:val="single" w:sz="12" w:space="0" w:color="EBEBEB"/>
                <w:left w:val="none" w:sz="0" w:space="0" w:color="auto"/>
                <w:bottom w:val="single" w:sz="12" w:space="0" w:color="EBEBEB"/>
                <w:right w:val="none" w:sz="0" w:space="0" w:color="auto"/>
              </w:divBdr>
              <w:divsChild>
                <w:div w:id="1852796790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0447179">
              <w:marLeft w:val="0"/>
              <w:marRight w:val="0"/>
              <w:marTop w:val="240"/>
              <w:marBottom w:val="240"/>
              <w:divBdr>
                <w:top w:val="single" w:sz="12" w:space="0" w:color="EBEBEB"/>
                <w:left w:val="none" w:sz="0" w:space="0" w:color="auto"/>
                <w:bottom w:val="single" w:sz="12" w:space="0" w:color="EBEBEB"/>
                <w:right w:val="none" w:sz="0" w:space="0" w:color="auto"/>
              </w:divBdr>
              <w:divsChild>
                <w:div w:id="1274286430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sciencedirect.com/topics/medicine-and-dentistry/international-classification-of-diseases" TargetMode="External"/><Relationship Id="rId18" Type="http://schemas.openxmlformats.org/officeDocument/2006/relationships/hyperlink" Target="https://www.sciencedirect.com/science/article/pii/S1542356520313951?via%3Dihub" TargetMode="External"/><Relationship Id="rId26" Type="http://schemas.openxmlformats.org/officeDocument/2006/relationships/hyperlink" Target="https://www.sciencedirect.com/topics/medicine-and-dentistry/end-stage-renal-disease" TargetMode="External"/><Relationship Id="rId39" Type="http://schemas.openxmlformats.org/officeDocument/2006/relationships/hyperlink" Target="https://www.sciencedirect.com/topics/medicine-and-dentistry/end-stage-renal-disease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sciencedirect.com/topics/medicine-and-dentistry/end-stage-renal-disease" TargetMode="External"/><Relationship Id="rId34" Type="http://schemas.openxmlformats.org/officeDocument/2006/relationships/hyperlink" Target="https://www.sciencedirect.com/topics/medicine-and-dentistry/international-classification-of-diseases" TargetMode="External"/><Relationship Id="rId42" Type="http://schemas.openxmlformats.org/officeDocument/2006/relationships/hyperlink" Target="https://www.sciencedirect.com/topics/medicine-and-dentistry/compression-fracture" TargetMode="External"/><Relationship Id="rId47" Type="http://schemas.openxmlformats.org/officeDocument/2006/relationships/hyperlink" Target="https://www.sciencedirect.com/topics/medicine-and-dentistry/liver-cirrhosis" TargetMode="External"/><Relationship Id="rId50" Type="http://schemas.openxmlformats.org/officeDocument/2006/relationships/fontTable" Target="fontTable.xml"/><Relationship Id="rId7" Type="http://schemas.openxmlformats.org/officeDocument/2006/relationships/image" Target="media/image1.jpeg"/><Relationship Id="rId12" Type="http://schemas.openxmlformats.org/officeDocument/2006/relationships/hyperlink" Target="https://www.sciencedirect.com/topics/medicine-and-dentistry/systematized-nomenclature-of-medicine" TargetMode="External"/><Relationship Id="rId17" Type="http://schemas.openxmlformats.org/officeDocument/2006/relationships/hyperlink" Target="https://www.sciencedirect.com/science/article/pii/S1542356520313951?via%3Dihub" TargetMode="External"/><Relationship Id="rId25" Type="http://schemas.openxmlformats.org/officeDocument/2006/relationships/hyperlink" Target="https://www.sciencedirect.com/topics/medicine-and-dentistry/systemic-lupus-erythematosus" TargetMode="External"/><Relationship Id="rId33" Type="http://schemas.openxmlformats.org/officeDocument/2006/relationships/hyperlink" Target="https://www.sciencedirect.com/topics/medicine-and-dentistry/liver-biopsy" TargetMode="External"/><Relationship Id="rId38" Type="http://schemas.openxmlformats.org/officeDocument/2006/relationships/hyperlink" Target="https://www.sciencedirect.com/topics/medicine-and-dentistry/end-stage-renal-disease" TargetMode="External"/><Relationship Id="rId46" Type="http://schemas.openxmlformats.org/officeDocument/2006/relationships/hyperlink" Target="https://www.sciencedirect.com/topics/medicine-and-dentistry/international-classification-of-diseases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sciencedirect.com/science/article/pii/S1542356520313951?via%3Dihub" TargetMode="External"/><Relationship Id="rId20" Type="http://schemas.openxmlformats.org/officeDocument/2006/relationships/hyperlink" Target="https://www.sciencedirect.com/science/article/pii/S1542356520313951?via%3Dihub" TargetMode="External"/><Relationship Id="rId29" Type="http://schemas.openxmlformats.org/officeDocument/2006/relationships/hyperlink" Target="https://www.sciencedirect.com/topics/medicine-and-dentistry/compression-fracture" TargetMode="External"/><Relationship Id="rId41" Type="http://schemas.openxmlformats.org/officeDocument/2006/relationships/hyperlink" Target="https://www.sciencedirect.com/topics/medicine-and-dentistry/primary-sclerosing-cholangitis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sciencedirect.com/topics/medicine-and-dentistry/histopathology" TargetMode="External"/><Relationship Id="rId24" Type="http://schemas.openxmlformats.org/officeDocument/2006/relationships/hyperlink" Target="https://www.sciencedirect.com/topics/medicine-and-dentistry/primary-sclerosing-cholangitis" TargetMode="External"/><Relationship Id="rId32" Type="http://schemas.openxmlformats.org/officeDocument/2006/relationships/hyperlink" Target="https://www.sciencedirect.com/topics/medicine-and-dentistry/primary-sclerosing-cholangitis" TargetMode="External"/><Relationship Id="rId37" Type="http://schemas.openxmlformats.org/officeDocument/2006/relationships/hyperlink" Target="https://www.sciencedirect.com/topics/medicine-and-dentistry/end-stage-renal-disease" TargetMode="External"/><Relationship Id="rId40" Type="http://schemas.openxmlformats.org/officeDocument/2006/relationships/hyperlink" Target="https://www.sciencedirect.com/topics/medicine-and-dentistry/primary-biliary-cirrhosis" TargetMode="External"/><Relationship Id="rId45" Type="http://schemas.openxmlformats.org/officeDocument/2006/relationships/hyperlink" Target="https://www.sciencedirect.com/topics/medicine-and-dentistry/liver-biopsy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sciencedirect.com/science/article/pii/S1542356520313951?via%3Dihub" TargetMode="External"/><Relationship Id="rId23" Type="http://schemas.openxmlformats.org/officeDocument/2006/relationships/hyperlink" Target="https://www.sciencedirect.com/topics/medicine-and-dentistry/liver-cirrhosis" TargetMode="External"/><Relationship Id="rId28" Type="http://schemas.openxmlformats.org/officeDocument/2006/relationships/hyperlink" Target="https://www.sciencedirect.com/topics/medicine-and-dentistry/primary-sclerosing-cholangitis" TargetMode="External"/><Relationship Id="rId36" Type="http://schemas.openxmlformats.org/officeDocument/2006/relationships/hyperlink" Target="https://www.sciencedirect.com/topics/medicine-and-dentistry/compression-fracture" TargetMode="External"/><Relationship Id="rId49" Type="http://schemas.openxmlformats.org/officeDocument/2006/relationships/hyperlink" Target="https://www.sciencedirect.com/topics/medicine-and-dentistry/end-stage-renal-disease" TargetMode="External"/><Relationship Id="rId10" Type="http://schemas.openxmlformats.org/officeDocument/2006/relationships/hyperlink" Target="https://www.sciencedirect.com/topics/medicine-and-dentistry/chronic-liver-disease" TargetMode="External"/><Relationship Id="rId19" Type="http://schemas.openxmlformats.org/officeDocument/2006/relationships/hyperlink" Target="https://www.sciencedirect.com/science/article/pii/S1542356520313951?via%3Dihub" TargetMode="External"/><Relationship Id="rId31" Type="http://schemas.openxmlformats.org/officeDocument/2006/relationships/hyperlink" Target="https://www.sciencedirect.com/topics/medicine-and-dentistry/primary-biliary-cirrhosis" TargetMode="External"/><Relationship Id="rId44" Type="http://schemas.openxmlformats.org/officeDocument/2006/relationships/hyperlink" Target="https://www.sciencedirect.com/topics/medicine-and-dentistry/primary-sclerosing-cholangiti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sciencedirect.com/topics/medicine-and-dentistry/international-classification-of-diseases" TargetMode="External"/><Relationship Id="rId14" Type="http://schemas.openxmlformats.org/officeDocument/2006/relationships/hyperlink" Target="https://www.sciencedirect.com/topics/medicine-and-dentistry/international-classification-of-diseases" TargetMode="External"/><Relationship Id="rId22" Type="http://schemas.openxmlformats.org/officeDocument/2006/relationships/hyperlink" Target="https://www.sciencedirect.com/topics/medicine-and-dentistry/primary-biliary-cirrhosis" TargetMode="External"/><Relationship Id="rId27" Type="http://schemas.openxmlformats.org/officeDocument/2006/relationships/hyperlink" Target="https://www.sciencedirect.com/topics/medicine-and-dentistry/primary-biliary-cirrhosis" TargetMode="External"/><Relationship Id="rId30" Type="http://schemas.openxmlformats.org/officeDocument/2006/relationships/hyperlink" Target="https://www.sciencedirect.com/topics/medicine-and-dentistry/end-stage-renal-disease" TargetMode="External"/><Relationship Id="rId35" Type="http://schemas.openxmlformats.org/officeDocument/2006/relationships/hyperlink" Target="https://www.sciencedirect.com/topics/medicine-and-dentistry/liver-cirrhosis" TargetMode="External"/><Relationship Id="rId43" Type="http://schemas.openxmlformats.org/officeDocument/2006/relationships/hyperlink" Target="https://www.sciencedirect.com/topics/medicine-and-dentistry/primary-biliary-cirrhosis" TargetMode="External"/><Relationship Id="rId48" Type="http://schemas.openxmlformats.org/officeDocument/2006/relationships/hyperlink" Target="https://www.sciencedirect.com/topics/medicine-and-dentistry/compression-fracture" TargetMode="External"/><Relationship Id="rId8" Type="http://schemas.openxmlformats.org/officeDocument/2006/relationships/image" Target="media/image2.jpeg"/><Relationship Id="rId51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1</Pages>
  <Words>6086</Words>
  <Characters>34691</Characters>
  <Application>Microsoft Office Word</Application>
  <DocSecurity>0</DocSecurity>
  <Lines>289</Lines>
  <Paragraphs>81</Paragraphs>
  <ScaleCrop>false</ScaleCrop>
  <Company/>
  <LinksUpToDate>false</LinksUpToDate>
  <CharactersWithSpaces>40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der, René De (ELS-AMS)</dc:creator>
  <cp:keywords/>
  <dc:description/>
  <cp:lastModifiedBy>Ridder, René De (ELS-AMS)</cp:lastModifiedBy>
  <cp:revision>1</cp:revision>
  <dcterms:created xsi:type="dcterms:W3CDTF">2022-04-13T11:35:00Z</dcterms:created>
  <dcterms:modified xsi:type="dcterms:W3CDTF">2022-04-13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4-13T11:35:4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dc0f1e5e-af38-49b6-9dab-c8c852859bd3</vt:lpwstr>
  </property>
  <property fmtid="{D5CDD505-2E9C-101B-9397-08002B2CF9AE}" pid="8" name="MSIP_Label_549ac42a-3eb4-4074-b885-aea26bd6241e_ContentBits">
    <vt:lpwstr>0</vt:lpwstr>
  </property>
</Properties>
</file>